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22F61" w14:textId="7787EA0B" w:rsidR="002D21B9" w:rsidRPr="00C57F01" w:rsidRDefault="002D21B9" w:rsidP="001367C9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</w:pPr>
      <w:r w:rsidRPr="00C57F01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Table </w:t>
      </w:r>
      <w:r w:rsidR="00371F9C"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S</w:t>
      </w:r>
      <w:r w:rsidR="00570252"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2</w:t>
      </w:r>
      <w:r w:rsidRPr="00C57F01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: </w:t>
      </w:r>
      <w:r w:rsidR="00B707CE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Cell numbers</w:t>
      </w:r>
      <w:r w:rsidR="00F469EC" w:rsidRPr="00C57F01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 </w:t>
      </w:r>
      <w:r w:rsidR="00BB0C15"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and statistical analysis </w:t>
      </w:r>
      <w:r w:rsidR="00F469EC" w:rsidRPr="00C57F01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for the correlation of mitochondrial distribution and the </w:t>
      </w:r>
      <w:r w:rsidR="002017F6"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eisosome</w:t>
      </w:r>
      <w:r w:rsidR="00F469EC" w:rsidRPr="00C57F01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-induction/assembly PGD.</w:t>
      </w:r>
    </w:p>
    <w:tbl>
      <w:tblPr>
        <w:tblStyle w:val="TableGrid"/>
        <w:tblW w:w="11341" w:type="dxa"/>
        <w:tblInd w:w="-431" w:type="dxa"/>
        <w:tblLook w:val="04A0" w:firstRow="1" w:lastRow="0" w:firstColumn="1" w:lastColumn="0" w:noHBand="0" w:noVBand="1"/>
      </w:tblPr>
      <w:tblGrid>
        <w:gridCol w:w="640"/>
        <w:gridCol w:w="1344"/>
        <w:gridCol w:w="1105"/>
        <w:gridCol w:w="1239"/>
        <w:gridCol w:w="2009"/>
        <w:gridCol w:w="1391"/>
        <w:gridCol w:w="539"/>
        <w:gridCol w:w="694"/>
        <w:gridCol w:w="618"/>
        <w:gridCol w:w="883"/>
        <w:gridCol w:w="879"/>
      </w:tblGrid>
      <w:tr w:rsidR="00BB0C15" w:rsidRPr="006531C9" w14:paraId="4AE77FEA" w14:textId="0955464E" w:rsidTr="00BD0369">
        <w:tc>
          <w:tcPr>
            <w:tcW w:w="586" w:type="dxa"/>
          </w:tcPr>
          <w:p w14:paraId="6ECB0077" w14:textId="77777777" w:rsidR="00BB0C15" w:rsidRPr="00C57F01" w:rsidRDefault="00BB0C15" w:rsidP="004E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</w:tcPr>
          <w:p w14:paraId="7CDDC3E5" w14:textId="77777777" w:rsidR="00BB0C15" w:rsidRPr="00C57F01" w:rsidRDefault="00BB0C15" w:rsidP="004E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gridSpan w:val="2"/>
          </w:tcPr>
          <w:p w14:paraId="430B298F" w14:textId="4CF9FD8E" w:rsidR="00BB0C15" w:rsidRPr="006531C9" w:rsidRDefault="00BB0C15" w:rsidP="004E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duced Pil1</w:t>
            </w:r>
          </w:p>
        </w:tc>
        <w:tc>
          <w:tcPr>
            <w:tcW w:w="5294" w:type="dxa"/>
            <w:gridSpan w:val="5"/>
          </w:tcPr>
          <w:p w14:paraId="32A6FA92" w14:textId="118A1D40" w:rsidR="00BB0C15" w:rsidRPr="006531C9" w:rsidRDefault="00BB0C15" w:rsidP="004E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n-induced Pil1</w:t>
            </w:r>
          </w:p>
        </w:tc>
        <w:tc>
          <w:tcPr>
            <w:tcW w:w="971" w:type="dxa"/>
          </w:tcPr>
          <w:p w14:paraId="7BDE5CAF" w14:textId="77777777" w:rsidR="00BB0C15" w:rsidRPr="006531C9" w:rsidRDefault="00BB0C15" w:rsidP="004E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14:paraId="2776D3FD" w14:textId="77777777" w:rsidR="00BB0C15" w:rsidRPr="006531C9" w:rsidRDefault="00BB0C15" w:rsidP="004E51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0C15" w:rsidRPr="006531C9" w14:paraId="4D80E9F3" w14:textId="14AF467D" w:rsidTr="00BD0369">
        <w:tc>
          <w:tcPr>
            <w:tcW w:w="586" w:type="dxa"/>
            <w:vAlign w:val="center"/>
          </w:tcPr>
          <w:p w14:paraId="2E231BC9" w14:textId="13D23937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GD</w:t>
            </w:r>
          </w:p>
        </w:tc>
        <w:tc>
          <w:tcPr>
            <w:tcW w:w="1357" w:type="dxa"/>
            <w:vAlign w:val="center"/>
          </w:tcPr>
          <w:p w14:paraId="13EDB774" w14:textId="02E9B4B2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phology</w:t>
            </w:r>
            <w:proofErr w:type="spellEnd"/>
          </w:p>
        </w:tc>
        <w:tc>
          <w:tcPr>
            <w:tcW w:w="1075" w:type="dxa"/>
            <w:vAlign w:val="center"/>
          </w:tcPr>
          <w:p w14:paraId="21A390EB" w14:textId="5AC5CF9A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ced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1_Many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sosomes</w:t>
            </w:r>
            <w:proofErr w:type="spellEnd"/>
          </w:p>
        </w:tc>
        <w:tc>
          <w:tcPr>
            <w:tcW w:w="1185" w:type="dxa"/>
            <w:vAlign w:val="center"/>
          </w:tcPr>
          <w:p w14:paraId="1AFB4E8E" w14:textId="71BA36F6" w:rsidR="00BB0C15" w:rsidRPr="00C57F01" w:rsidRDefault="00BB0C15" w:rsidP="00637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57F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duced Pil1_slightly </w:t>
            </w:r>
            <w:proofErr w:type="gramStart"/>
            <w:r w:rsidRPr="00C57F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toplasmic  pil</w:t>
            </w:r>
            <w:proofErr w:type="gramEnd"/>
            <w:r w:rsidRPr="00C57F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61" w:type="dxa"/>
            <w:vAlign w:val="center"/>
          </w:tcPr>
          <w:p w14:paraId="3601667E" w14:textId="0FDB816B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w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sosomes_membrane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1</w:t>
            </w:r>
          </w:p>
        </w:tc>
        <w:tc>
          <w:tcPr>
            <w:tcW w:w="1408" w:type="dxa"/>
            <w:vAlign w:val="center"/>
          </w:tcPr>
          <w:p w14:paraId="6EC5BF7F" w14:textId="730097B2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w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sosomes_cyt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1</w:t>
            </w:r>
          </w:p>
        </w:tc>
        <w:tc>
          <w:tcPr>
            <w:tcW w:w="521" w:type="dxa"/>
            <w:vAlign w:val="center"/>
          </w:tcPr>
          <w:p w14:paraId="33504F2B" w14:textId="78C87FD9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1</w:t>
            </w:r>
          </w:p>
        </w:tc>
        <w:tc>
          <w:tcPr>
            <w:tcW w:w="682" w:type="dxa"/>
            <w:vAlign w:val="center"/>
          </w:tcPr>
          <w:p w14:paraId="2AF9EAFB" w14:textId="3EDD8F29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il1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</w:t>
            </w:r>
            <w:proofErr w:type="spellEnd"/>
          </w:p>
        </w:tc>
        <w:tc>
          <w:tcPr>
            <w:tcW w:w="622" w:type="dxa"/>
            <w:vAlign w:val="center"/>
          </w:tcPr>
          <w:p w14:paraId="50B8682A" w14:textId="54C9DDF4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971" w:type="dxa"/>
          </w:tcPr>
          <w:p w14:paraId="5A31B750" w14:textId="72F6D789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-square</w:t>
            </w:r>
            <w:r w:rsidR="003E508D"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873" w:type="dxa"/>
          </w:tcPr>
          <w:p w14:paraId="232FD805" w14:textId="0B9D24C6" w:rsidR="00BB0C15" w:rsidRPr="006531C9" w:rsidRDefault="00BB0C15" w:rsidP="0063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471B15" w:rsidRPr="006531C9" w14:paraId="5950338B" w14:textId="7D7EEA8A" w:rsidTr="00BD0369">
        <w:tc>
          <w:tcPr>
            <w:tcW w:w="586" w:type="dxa"/>
            <w:vMerge w:val="restart"/>
            <w:vAlign w:val="center"/>
          </w:tcPr>
          <w:p w14:paraId="7825FD42" w14:textId="557F8E5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57" w:type="dxa"/>
            <w:vMerge w:val="restart"/>
            <w:vAlign w:val="center"/>
          </w:tcPr>
          <w:p w14:paraId="6471B4FA" w14:textId="55D73C4A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1024014F" w14:textId="52F17CBA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6</w:t>
            </w:r>
          </w:p>
        </w:tc>
        <w:tc>
          <w:tcPr>
            <w:tcW w:w="4672" w:type="dxa"/>
            <w:gridSpan w:val="4"/>
            <w:vAlign w:val="center"/>
          </w:tcPr>
          <w:p w14:paraId="6DF5A040" w14:textId="25FD5FFB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622" w:type="dxa"/>
            <w:vMerge w:val="restart"/>
            <w:vAlign w:val="center"/>
          </w:tcPr>
          <w:p w14:paraId="0311B4C2" w14:textId="1564C252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71" w:type="dxa"/>
            <w:vMerge w:val="restart"/>
            <w:vAlign w:val="center"/>
          </w:tcPr>
          <w:p w14:paraId="322270D3" w14:textId="3C65F38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.1, 2</w:t>
            </w:r>
          </w:p>
        </w:tc>
        <w:tc>
          <w:tcPr>
            <w:tcW w:w="873" w:type="dxa"/>
            <w:vMerge w:val="restart"/>
            <w:vAlign w:val="center"/>
          </w:tcPr>
          <w:p w14:paraId="08F8AF37" w14:textId="4197058F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0001</w:t>
            </w:r>
          </w:p>
        </w:tc>
      </w:tr>
      <w:tr w:rsidR="00471B15" w:rsidRPr="006531C9" w14:paraId="424AFB09" w14:textId="476686DB" w:rsidTr="00BD0369">
        <w:tc>
          <w:tcPr>
            <w:tcW w:w="586" w:type="dxa"/>
            <w:vMerge/>
            <w:vAlign w:val="center"/>
          </w:tcPr>
          <w:p w14:paraId="659BEF2F" w14:textId="6FCB7305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2A33CB19" w14:textId="24B1D8CF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20033C93" w14:textId="75523CF3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85" w:type="dxa"/>
            <w:vAlign w:val="center"/>
          </w:tcPr>
          <w:p w14:paraId="3737999C" w14:textId="6EF9264B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61" w:type="dxa"/>
            <w:vAlign w:val="center"/>
          </w:tcPr>
          <w:p w14:paraId="6B0CD714" w14:textId="673EFA5D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66A3F933" w14:textId="7617AA02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1" w:type="dxa"/>
            <w:vAlign w:val="center"/>
          </w:tcPr>
          <w:p w14:paraId="3B9BF8C3" w14:textId="04E201F8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2" w:type="dxa"/>
            <w:vAlign w:val="center"/>
          </w:tcPr>
          <w:p w14:paraId="69A32582" w14:textId="6D7248A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vMerge/>
            <w:vAlign w:val="center"/>
          </w:tcPr>
          <w:p w14:paraId="32E2CFCF" w14:textId="422B4175" w:rsidR="00471B15" w:rsidRPr="006531C9" w:rsidRDefault="00471B15" w:rsidP="00471B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694ACF90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43504A0A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B15" w:rsidRPr="006531C9" w14:paraId="202999E4" w14:textId="7A352A3C" w:rsidTr="00BD0369">
        <w:tc>
          <w:tcPr>
            <w:tcW w:w="586" w:type="dxa"/>
            <w:vMerge/>
            <w:vAlign w:val="center"/>
          </w:tcPr>
          <w:p w14:paraId="739523A9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3B8601D5" w14:textId="091CE5C8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06E42E8A" w14:textId="14DC69B2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672" w:type="dxa"/>
            <w:gridSpan w:val="4"/>
            <w:vAlign w:val="center"/>
          </w:tcPr>
          <w:p w14:paraId="225414EE" w14:textId="0DBF278E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22" w:type="dxa"/>
            <w:vMerge w:val="restart"/>
            <w:vAlign w:val="center"/>
          </w:tcPr>
          <w:p w14:paraId="0EB3BB6A" w14:textId="0C8F0071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71" w:type="dxa"/>
            <w:vMerge/>
          </w:tcPr>
          <w:p w14:paraId="6C161437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64A2405F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B15" w:rsidRPr="006531C9" w14:paraId="28E9720E" w14:textId="3F8C7107" w:rsidTr="00BD0369">
        <w:tc>
          <w:tcPr>
            <w:tcW w:w="586" w:type="dxa"/>
            <w:vMerge/>
            <w:vAlign w:val="center"/>
          </w:tcPr>
          <w:p w14:paraId="518D6302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381C1C4B" w14:textId="4A9D218C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2976378C" w14:textId="41911650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vAlign w:val="center"/>
          </w:tcPr>
          <w:p w14:paraId="373DC895" w14:textId="7611DB0B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61" w:type="dxa"/>
            <w:vAlign w:val="center"/>
          </w:tcPr>
          <w:p w14:paraId="5844C3FC" w14:textId="260D28FD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8" w:type="dxa"/>
            <w:vAlign w:val="center"/>
          </w:tcPr>
          <w:p w14:paraId="611F7BCD" w14:textId="61EA2C4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1" w:type="dxa"/>
            <w:vAlign w:val="center"/>
          </w:tcPr>
          <w:p w14:paraId="0FDD5ED6" w14:textId="6FB18CBC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2" w:type="dxa"/>
            <w:vAlign w:val="center"/>
          </w:tcPr>
          <w:p w14:paraId="3A8BF8C8" w14:textId="09710C8D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vMerge/>
            <w:vAlign w:val="center"/>
          </w:tcPr>
          <w:p w14:paraId="26D3DD9C" w14:textId="581E9619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2C5BB661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09D8DE55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B15" w:rsidRPr="006531C9" w14:paraId="60A14A11" w14:textId="5FD60C9D" w:rsidTr="00E65EF1">
        <w:tc>
          <w:tcPr>
            <w:tcW w:w="586" w:type="dxa"/>
            <w:vMerge/>
            <w:vAlign w:val="center"/>
          </w:tcPr>
          <w:p w14:paraId="312DCBC6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44EF273F" w14:textId="6C221398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0B1303A2" w14:textId="2231495F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72" w:type="dxa"/>
            <w:gridSpan w:val="4"/>
            <w:vAlign w:val="center"/>
          </w:tcPr>
          <w:p w14:paraId="177CF293" w14:textId="48532C10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22" w:type="dxa"/>
            <w:vMerge w:val="restart"/>
            <w:vAlign w:val="center"/>
          </w:tcPr>
          <w:p w14:paraId="2F72C2A0" w14:textId="6BF5BDB1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1" w:type="dxa"/>
            <w:vMerge/>
          </w:tcPr>
          <w:p w14:paraId="548576EF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31AEC38B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B15" w:rsidRPr="006531C9" w14:paraId="6338B9B5" w14:textId="1890838A" w:rsidTr="00BD0369">
        <w:tc>
          <w:tcPr>
            <w:tcW w:w="586" w:type="dxa"/>
            <w:vMerge/>
            <w:vAlign w:val="center"/>
          </w:tcPr>
          <w:p w14:paraId="1EC94866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2AEB2535" w14:textId="16F2653A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19FF25EB" w14:textId="75E5BAF0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5" w:type="dxa"/>
            <w:vAlign w:val="center"/>
          </w:tcPr>
          <w:p w14:paraId="6C5E5CAB" w14:textId="09417D54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61" w:type="dxa"/>
            <w:vAlign w:val="center"/>
          </w:tcPr>
          <w:p w14:paraId="7B160414" w14:textId="3071C7F9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16A76C21" w14:textId="181167BD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vAlign w:val="center"/>
          </w:tcPr>
          <w:p w14:paraId="2FEBE104" w14:textId="6EC56DB0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dxa"/>
            <w:vAlign w:val="center"/>
          </w:tcPr>
          <w:p w14:paraId="072424AF" w14:textId="270DE356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vMerge/>
            <w:vAlign w:val="center"/>
          </w:tcPr>
          <w:p w14:paraId="109FF2F7" w14:textId="185AACF3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243410B7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7B130904" w14:textId="77777777" w:rsidR="00471B15" w:rsidRPr="006531C9" w:rsidRDefault="00471B15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B2E" w:rsidRPr="006531C9" w14:paraId="0CE695E1" w14:textId="77777777" w:rsidTr="004437FA">
        <w:tc>
          <w:tcPr>
            <w:tcW w:w="586" w:type="dxa"/>
            <w:vMerge/>
            <w:vAlign w:val="center"/>
          </w:tcPr>
          <w:p w14:paraId="01FDC45E" w14:textId="77777777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7F62EA24" w14:textId="4C6CE0D4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4AA95B01" w14:textId="69797F68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</w:t>
            </w:r>
          </w:p>
        </w:tc>
        <w:tc>
          <w:tcPr>
            <w:tcW w:w="4672" w:type="dxa"/>
            <w:gridSpan w:val="4"/>
            <w:vAlign w:val="center"/>
          </w:tcPr>
          <w:p w14:paraId="471FC25D" w14:textId="08E48A97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622" w:type="dxa"/>
            <w:vMerge w:val="restart"/>
            <w:vAlign w:val="center"/>
          </w:tcPr>
          <w:p w14:paraId="28703AC9" w14:textId="626EBD7F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971" w:type="dxa"/>
            <w:vMerge/>
          </w:tcPr>
          <w:p w14:paraId="748BF20E" w14:textId="77777777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37D1F667" w14:textId="77777777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3B2E" w:rsidRPr="006531C9" w14:paraId="7CF72952" w14:textId="244DCE06" w:rsidTr="00BD0369">
        <w:tc>
          <w:tcPr>
            <w:tcW w:w="586" w:type="dxa"/>
            <w:vMerge/>
            <w:vAlign w:val="center"/>
          </w:tcPr>
          <w:p w14:paraId="123935A4" w14:textId="77777777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37CB82BC" w14:textId="71079F08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15633BF1" w14:textId="4D040E4C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85" w:type="dxa"/>
            <w:vAlign w:val="center"/>
          </w:tcPr>
          <w:p w14:paraId="1AFF57A2" w14:textId="2FA560B6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61" w:type="dxa"/>
            <w:vAlign w:val="center"/>
          </w:tcPr>
          <w:p w14:paraId="50D1957A" w14:textId="767BFD8E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8" w:type="dxa"/>
            <w:vAlign w:val="center"/>
          </w:tcPr>
          <w:p w14:paraId="136048EF" w14:textId="0DBB2FD1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21" w:type="dxa"/>
            <w:vAlign w:val="center"/>
          </w:tcPr>
          <w:p w14:paraId="6FDAA39B" w14:textId="612628E2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2" w:type="dxa"/>
            <w:vAlign w:val="center"/>
          </w:tcPr>
          <w:p w14:paraId="31C366A6" w14:textId="0FFB5CA4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vMerge/>
            <w:vAlign w:val="center"/>
          </w:tcPr>
          <w:p w14:paraId="3045B32A" w14:textId="5534B774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3E454B2E" w14:textId="77777777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57E5817D" w14:textId="77777777" w:rsidR="00AA3B2E" w:rsidRPr="006531C9" w:rsidRDefault="00AA3B2E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1531" w:rsidRPr="006531C9" w14:paraId="681841A4" w14:textId="77777777" w:rsidTr="00BD0369">
        <w:tc>
          <w:tcPr>
            <w:tcW w:w="586" w:type="dxa"/>
            <w:vAlign w:val="center"/>
          </w:tcPr>
          <w:p w14:paraId="571A0B26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14:paraId="1D2A8DCB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048E682F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663F98D5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30D70157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435B37E7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vAlign w:val="center"/>
          </w:tcPr>
          <w:p w14:paraId="1D7C75D5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4AC128D9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6F48D6B5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</w:tcPr>
          <w:p w14:paraId="5861E1B4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</w:tcPr>
          <w:p w14:paraId="3E1C8B49" w14:textId="77777777" w:rsidR="00481531" w:rsidRPr="006531C9" w:rsidRDefault="00481531" w:rsidP="00BB0C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2A12" w:rsidRPr="006531C9" w14:paraId="3EE0428A" w14:textId="77777777" w:rsidTr="00DB0CC3">
        <w:tc>
          <w:tcPr>
            <w:tcW w:w="586" w:type="dxa"/>
            <w:vMerge w:val="restart"/>
            <w:vAlign w:val="center"/>
          </w:tcPr>
          <w:p w14:paraId="2A66E00F" w14:textId="2BF613F5" w:rsidR="004A2A12" w:rsidRPr="006531C9" w:rsidRDefault="004A2A12" w:rsidP="004A2A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7" w:type="dxa"/>
            <w:vMerge w:val="restart"/>
            <w:vAlign w:val="center"/>
          </w:tcPr>
          <w:p w14:paraId="47AE6F7A" w14:textId="49638C6C" w:rsidR="004A2A12" w:rsidRPr="006531C9" w:rsidRDefault="004A2A12" w:rsidP="004A2A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72FDB298" w14:textId="59CA0124" w:rsidR="004A2A12" w:rsidRPr="006531C9" w:rsidRDefault="004A2A12" w:rsidP="004A2A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7</w:t>
            </w:r>
          </w:p>
        </w:tc>
        <w:tc>
          <w:tcPr>
            <w:tcW w:w="4672" w:type="dxa"/>
            <w:gridSpan w:val="4"/>
            <w:vAlign w:val="center"/>
          </w:tcPr>
          <w:p w14:paraId="40DEE884" w14:textId="11D18B9B" w:rsidR="004A2A12" w:rsidRPr="006531C9" w:rsidRDefault="004A2A12" w:rsidP="004A2A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22" w:type="dxa"/>
            <w:vMerge w:val="restart"/>
            <w:vAlign w:val="center"/>
          </w:tcPr>
          <w:p w14:paraId="428AE90B" w14:textId="634F87A1" w:rsidR="004A2A12" w:rsidRPr="006531C9" w:rsidRDefault="004A2A12" w:rsidP="004A2A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971" w:type="dxa"/>
            <w:vMerge w:val="restart"/>
            <w:vAlign w:val="center"/>
          </w:tcPr>
          <w:p w14:paraId="661B23B6" w14:textId="542550C3" w:rsidR="004A2A12" w:rsidRPr="006531C9" w:rsidRDefault="004A2A12" w:rsidP="004A2A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4.8, 2</w:t>
            </w:r>
          </w:p>
        </w:tc>
        <w:tc>
          <w:tcPr>
            <w:tcW w:w="873" w:type="dxa"/>
            <w:vMerge w:val="restart"/>
            <w:vAlign w:val="center"/>
          </w:tcPr>
          <w:p w14:paraId="3A35D95B" w14:textId="36983B1B" w:rsidR="004A2A12" w:rsidRPr="006531C9" w:rsidRDefault="004A2A12" w:rsidP="004A2A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0001</w:t>
            </w:r>
          </w:p>
        </w:tc>
      </w:tr>
      <w:tr w:rsidR="00077F4A" w:rsidRPr="006531C9" w14:paraId="507B150B" w14:textId="454E3A24" w:rsidTr="00BD0369">
        <w:tc>
          <w:tcPr>
            <w:tcW w:w="586" w:type="dxa"/>
            <w:vMerge/>
            <w:vAlign w:val="center"/>
          </w:tcPr>
          <w:p w14:paraId="160C2422" w14:textId="51D9CF6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6AD2EDD6" w14:textId="4F88AD0C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38FB2181" w14:textId="3C6FAFC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185" w:type="dxa"/>
            <w:vAlign w:val="center"/>
          </w:tcPr>
          <w:p w14:paraId="154127F5" w14:textId="23B73C49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1" w:type="dxa"/>
            <w:vAlign w:val="center"/>
          </w:tcPr>
          <w:p w14:paraId="7FA6B086" w14:textId="479091F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8" w:type="dxa"/>
            <w:vAlign w:val="center"/>
          </w:tcPr>
          <w:p w14:paraId="38CF12AB" w14:textId="103B80BA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1" w:type="dxa"/>
            <w:vAlign w:val="center"/>
          </w:tcPr>
          <w:p w14:paraId="7B0C0C0D" w14:textId="55C61F8F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vAlign w:val="center"/>
          </w:tcPr>
          <w:p w14:paraId="18373813" w14:textId="2CB58F6F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vMerge/>
            <w:vAlign w:val="center"/>
          </w:tcPr>
          <w:p w14:paraId="196EF35E" w14:textId="1601EF8C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1DAD58F1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651948A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160789C0" w14:textId="77777777" w:rsidTr="00E27266">
        <w:tc>
          <w:tcPr>
            <w:tcW w:w="586" w:type="dxa"/>
            <w:vMerge/>
            <w:vAlign w:val="center"/>
          </w:tcPr>
          <w:p w14:paraId="26DD5237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13A7D409" w14:textId="5530645A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096EC8E1" w14:textId="7E9A2C5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672" w:type="dxa"/>
            <w:gridSpan w:val="4"/>
            <w:vAlign w:val="center"/>
          </w:tcPr>
          <w:p w14:paraId="31E57935" w14:textId="7BA3768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622" w:type="dxa"/>
            <w:vMerge w:val="restart"/>
            <w:vAlign w:val="center"/>
          </w:tcPr>
          <w:p w14:paraId="4B67A1AC" w14:textId="0D5182BE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971" w:type="dxa"/>
            <w:vMerge/>
          </w:tcPr>
          <w:p w14:paraId="61B21EE5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0958281D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320B0C90" w14:textId="1605E746" w:rsidTr="00BD0369">
        <w:tc>
          <w:tcPr>
            <w:tcW w:w="586" w:type="dxa"/>
            <w:vMerge/>
            <w:vAlign w:val="center"/>
          </w:tcPr>
          <w:p w14:paraId="77BA7FD2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48C69832" w14:textId="1A9EB27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05C98837" w14:textId="33202E1E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5" w:type="dxa"/>
            <w:vAlign w:val="center"/>
          </w:tcPr>
          <w:p w14:paraId="1F7B557D" w14:textId="74960C7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1" w:type="dxa"/>
            <w:vAlign w:val="center"/>
          </w:tcPr>
          <w:p w14:paraId="598B5607" w14:textId="3B69FE36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8" w:type="dxa"/>
            <w:vAlign w:val="center"/>
          </w:tcPr>
          <w:p w14:paraId="51703E88" w14:textId="6C4A3F8C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1" w:type="dxa"/>
            <w:vAlign w:val="center"/>
          </w:tcPr>
          <w:p w14:paraId="5A1BC823" w14:textId="7774C735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2" w:type="dxa"/>
            <w:vAlign w:val="center"/>
          </w:tcPr>
          <w:p w14:paraId="76D9D3A8" w14:textId="560B251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vMerge/>
            <w:vAlign w:val="center"/>
          </w:tcPr>
          <w:p w14:paraId="1D99D848" w14:textId="0268E62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Merge/>
          </w:tcPr>
          <w:p w14:paraId="2C32089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7B861469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5014" w:rsidRPr="006531C9" w14:paraId="7DAEC768" w14:textId="77777777" w:rsidTr="006C3FFF">
        <w:tc>
          <w:tcPr>
            <w:tcW w:w="586" w:type="dxa"/>
            <w:vMerge/>
            <w:vAlign w:val="center"/>
          </w:tcPr>
          <w:p w14:paraId="4A3E87C3" w14:textId="77777777" w:rsidR="00FF5014" w:rsidRPr="006531C9" w:rsidRDefault="00FF5014" w:rsidP="00FF50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5BEB1403" w14:textId="795420FB" w:rsidR="00FF5014" w:rsidRPr="006531C9" w:rsidRDefault="00FF5014" w:rsidP="00FF50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0FAEF499" w14:textId="52BD7D89" w:rsidR="00FF5014" w:rsidRPr="006531C9" w:rsidRDefault="00FF5014" w:rsidP="00FF50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672" w:type="dxa"/>
            <w:gridSpan w:val="4"/>
            <w:vAlign w:val="center"/>
          </w:tcPr>
          <w:p w14:paraId="3BD77A50" w14:textId="4A85CC1B" w:rsidR="00FF5014" w:rsidRPr="006531C9" w:rsidRDefault="00FF5014" w:rsidP="00FF50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22" w:type="dxa"/>
            <w:vMerge w:val="restart"/>
            <w:vAlign w:val="center"/>
          </w:tcPr>
          <w:p w14:paraId="547C2B99" w14:textId="67A972AA" w:rsidR="00FF5014" w:rsidRPr="006531C9" w:rsidRDefault="009D1224" w:rsidP="00FF50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71" w:type="dxa"/>
            <w:vMerge/>
          </w:tcPr>
          <w:p w14:paraId="3AA172EF" w14:textId="77777777" w:rsidR="00FF5014" w:rsidRPr="006531C9" w:rsidRDefault="00FF5014" w:rsidP="00FF50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5EC3194F" w14:textId="77777777" w:rsidR="00FF5014" w:rsidRPr="006531C9" w:rsidRDefault="00FF5014" w:rsidP="00FF50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5FF0" w:rsidRPr="006531C9" w14:paraId="11FFA13E" w14:textId="61C9F1E2" w:rsidTr="00BD0369">
        <w:tc>
          <w:tcPr>
            <w:tcW w:w="586" w:type="dxa"/>
            <w:vMerge/>
            <w:vAlign w:val="center"/>
          </w:tcPr>
          <w:p w14:paraId="6CEDB1F3" w14:textId="77777777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75D0959C" w14:textId="5E7CEB1A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5E0875E2" w14:textId="05547C84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5" w:type="dxa"/>
            <w:vAlign w:val="center"/>
          </w:tcPr>
          <w:p w14:paraId="059F54D1" w14:textId="1539924C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1" w:type="dxa"/>
            <w:vAlign w:val="center"/>
          </w:tcPr>
          <w:p w14:paraId="4C85971D" w14:textId="5CAE25E1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3C030E6C" w14:textId="1FF01264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vAlign w:val="center"/>
          </w:tcPr>
          <w:p w14:paraId="5C4D2BBC" w14:textId="57FE3E26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2" w:type="dxa"/>
            <w:vAlign w:val="center"/>
          </w:tcPr>
          <w:p w14:paraId="1793B7B9" w14:textId="4FA31E02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dxa"/>
            <w:vMerge/>
            <w:vAlign w:val="center"/>
          </w:tcPr>
          <w:p w14:paraId="18FBE151" w14:textId="520835FD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3E892A82" w14:textId="77777777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1B51611E" w14:textId="77777777" w:rsidR="00165FF0" w:rsidRPr="006531C9" w:rsidRDefault="00165FF0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F8" w:rsidRPr="006531C9" w14:paraId="3BE4703A" w14:textId="77777777" w:rsidTr="00A83B9A">
        <w:tc>
          <w:tcPr>
            <w:tcW w:w="586" w:type="dxa"/>
            <w:vMerge/>
            <w:vAlign w:val="center"/>
          </w:tcPr>
          <w:p w14:paraId="2C73BF61" w14:textId="77777777" w:rsidR="00771FF8" w:rsidRPr="006531C9" w:rsidRDefault="00771FF8" w:rsidP="00771F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6F81C70C" w14:textId="771A395D" w:rsidR="00771FF8" w:rsidRPr="006531C9" w:rsidRDefault="00771FF8" w:rsidP="00771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7875373A" w14:textId="6D9EC324" w:rsidR="00771FF8" w:rsidRPr="006531C9" w:rsidRDefault="00771FF8" w:rsidP="00771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4</w:t>
            </w:r>
          </w:p>
        </w:tc>
        <w:tc>
          <w:tcPr>
            <w:tcW w:w="4672" w:type="dxa"/>
            <w:gridSpan w:val="4"/>
            <w:vAlign w:val="center"/>
          </w:tcPr>
          <w:p w14:paraId="7C0F0D5B" w14:textId="7EB12653" w:rsidR="00771FF8" w:rsidRPr="006531C9" w:rsidRDefault="00771FF8" w:rsidP="00771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622" w:type="dxa"/>
            <w:vMerge w:val="restart"/>
            <w:vAlign w:val="center"/>
          </w:tcPr>
          <w:p w14:paraId="6880445B" w14:textId="02C02ABF" w:rsidR="00771FF8" w:rsidRPr="006531C9" w:rsidRDefault="00771FF8" w:rsidP="00771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971" w:type="dxa"/>
            <w:vMerge/>
          </w:tcPr>
          <w:p w14:paraId="1BCB5145" w14:textId="77777777" w:rsidR="00771FF8" w:rsidRPr="006531C9" w:rsidRDefault="00771FF8" w:rsidP="00771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61F9815B" w14:textId="77777777" w:rsidR="00771FF8" w:rsidRPr="006531C9" w:rsidRDefault="00771FF8" w:rsidP="00771F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0BB71CAE" w14:textId="1C077299" w:rsidTr="00BD0369">
        <w:tc>
          <w:tcPr>
            <w:tcW w:w="586" w:type="dxa"/>
            <w:vMerge/>
            <w:vAlign w:val="center"/>
          </w:tcPr>
          <w:p w14:paraId="16D97F9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30FFD8C9" w14:textId="37B0077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622C5B34" w14:textId="31542D48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185" w:type="dxa"/>
            <w:vAlign w:val="center"/>
          </w:tcPr>
          <w:p w14:paraId="5AB3BEF8" w14:textId="0559E94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61" w:type="dxa"/>
            <w:vAlign w:val="center"/>
          </w:tcPr>
          <w:p w14:paraId="3CB20B35" w14:textId="65579652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vAlign w:val="center"/>
          </w:tcPr>
          <w:p w14:paraId="1564C54D" w14:textId="6C2EAAD8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1" w:type="dxa"/>
            <w:vAlign w:val="center"/>
          </w:tcPr>
          <w:p w14:paraId="55F1D4AB" w14:textId="555CFF4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2" w:type="dxa"/>
            <w:vAlign w:val="center"/>
          </w:tcPr>
          <w:p w14:paraId="397878B7" w14:textId="6BB931E8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2" w:type="dxa"/>
            <w:vMerge/>
            <w:vAlign w:val="center"/>
          </w:tcPr>
          <w:p w14:paraId="5DBBE117" w14:textId="7BD703F8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74880B3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64C421F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167B9876" w14:textId="5358A88C" w:rsidTr="00BD0369">
        <w:tc>
          <w:tcPr>
            <w:tcW w:w="586" w:type="dxa"/>
            <w:vAlign w:val="center"/>
          </w:tcPr>
          <w:p w14:paraId="0AD3F337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14:paraId="00263AB5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55A6EE4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0010AA7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1A68325B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2A609D7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dxa"/>
            <w:vAlign w:val="center"/>
          </w:tcPr>
          <w:p w14:paraId="5785752D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35ED27A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6616DF2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</w:tcPr>
          <w:p w14:paraId="32D3FA37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0B46E13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F6A0B" w:rsidRPr="006531C9" w14:paraId="5F394E14" w14:textId="77777777" w:rsidTr="00D43C4A">
        <w:tc>
          <w:tcPr>
            <w:tcW w:w="586" w:type="dxa"/>
            <w:vMerge w:val="restart"/>
            <w:vAlign w:val="center"/>
          </w:tcPr>
          <w:p w14:paraId="15C5C284" w14:textId="5F787778" w:rsidR="008F6A0B" w:rsidRPr="006531C9" w:rsidRDefault="008F6A0B" w:rsidP="008F6A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7" w:type="dxa"/>
            <w:vMerge w:val="restart"/>
            <w:vAlign w:val="center"/>
          </w:tcPr>
          <w:p w14:paraId="5EC40F94" w14:textId="6C4ADB3B" w:rsidR="008F6A0B" w:rsidRPr="006531C9" w:rsidRDefault="008F6A0B" w:rsidP="008F6A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02F2D216" w14:textId="72A25688" w:rsidR="008F6A0B" w:rsidRPr="006531C9" w:rsidRDefault="008F6A0B" w:rsidP="008F6A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3</w:t>
            </w:r>
          </w:p>
        </w:tc>
        <w:tc>
          <w:tcPr>
            <w:tcW w:w="4672" w:type="dxa"/>
            <w:gridSpan w:val="4"/>
            <w:vAlign w:val="center"/>
          </w:tcPr>
          <w:p w14:paraId="1D41CE31" w14:textId="58DE82C3" w:rsidR="008F6A0B" w:rsidRPr="006531C9" w:rsidRDefault="008F6A0B" w:rsidP="008F6A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22" w:type="dxa"/>
            <w:vMerge w:val="restart"/>
            <w:vAlign w:val="center"/>
          </w:tcPr>
          <w:p w14:paraId="008FFC1B" w14:textId="6FDDBC54" w:rsidR="008F6A0B" w:rsidRPr="006531C9" w:rsidRDefault="008F6A0B" w:rsidP="008F6A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971" w:type="dxa"/>
            <w:vMerge w:val="restart"/>
            <w:vAlign w:val="center"/>
          </w:tcPr>
          <w:p w14:paraId="2EC7442B" w14:textId="21BA3A0D" w:rsidR="008F6A0B" w:rsidRPr="006531C9" w:rsidRDefault="008F6A0B" w:rsidP="008F6A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5, 2</w:t>
            </w:r>
          </w:p>
        </w:tc>
        <w:tc>
          <w:tcPr>
            <w:tcW w:w="873" w:type="dxa"/>
            <w:vMerge w:val="restart"/>
            <w:vAlign w:val="center"/>
          </w:tcPr>
          <w:p w14:paraId="2D8EED7B" w14:textId="0051CD2F" w:rsidR="008F6A0B" w:rsidRPr="006531C9" w:rsidRDefault="008F6A0B" w:rsidP="008F6A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0001</w:t>
            </w:r>
          </w:p>
        </w:tc>
      </w:tr>
      <w:tr w:rsidR="00077F4A" w:rsidRPr="006531C9" w14:paraId="11FBB710" w14:textId="393A08F1" w:rsidTr="00BD0369">
        <w:tc>
          <w:tcPr>
            <w:tcW w:w="586" w:type="dxa"/>
            <w:vMerge/>
            <w:vAlign w:val="center"/>
          </w:tcPr>
          <w:p w14:paraId="1E94B0AD" w14:textId="45441222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494A8D1A" w14:textId="178BE13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4C13F763" w14:textId="0DF1CB7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1185" w:type="dxa"/>
            <w:vAlign w:val="center"/>
          </w:tcPr>
          <w:p w14:paraId="35065BBF" w14:textId="101836CE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1" w:type="dxa"/>
            <w:vAlign w:val="center"/>
          </w:tcPr>
          <w:p w14:paraId="4FFA6C80" w14:textId="0BFB3FC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8" w:type="dxa"/>
            <w:vAlign w:val="center"/>
          </w:tcPr>
          <w:p w14:paraId="55215A97" w14:textId="40C96418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vAlign w:val="center"/>
          </w:tcPr>
          <w:p w14:paraId="7B9D48DD" w14:textId="0911C12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vAlign w:val="center"/>
          </w:tcPr>
          <w:p w14:paraId="5C0149B5" w14:textId="092C36F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vMerge/>
            <w:vAlign w:val="center"/>
          </w:tcPr>
          <w:p w14:paraId="387595AC" w14:textId="634F2F7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006398E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0275CDD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086" w:rsidRPr="006531C9" w14:paraId="29234F18" w14:textId="77777777" w:rsidTr="00AC2DA5">
        <w:tc>
          <w:tcPr>
            <w:tcW w:w="586" w:type="dxa"/>
            <w:vMerge/>
            <w:vAlign w:val="center"/>
          </w:tcPr>
          <w:p w14:paraId="627FDDFF" w14:textId="77777777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5E747486" w14:textId="6AA17C14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0A8F3232" w14:textId="2BC6F0D6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672" w:type="dxa"/>
            <w:gridSpan w:val="4"/>
            <w:vAlign w:val="center"/>
          </w:tcPr>
          <w:p w14:paraId="3287DCEB" w14:textId="0A11FCCA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622" w:type="dxa"/>
            <w:vMerge w:val="restart"/>
            <w:vAlign w:val="center"/>
          </w:tcPr>
          <w:p w14:paraId="213303A8" w14:textId="0E8834CE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1" w:type="dxa"/>
            <w:vMerge/>
          </w:tcPr>
          <w:p w14:paraId="3D20072B" w14:textId="77777777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10BFCCDF" w14:textId="77777777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01F2D34C" w14:textId="7C672F42" w:rsidTr="00BD0369">
        <w:tc>
          <w:tcPr>
            <w:tcW w:w="586" w:type="dxa"/>
            <w:vMerge/>
            <w:vAlign w:val="center"/>
          </w:tcPr>
          <w:p w14:paraId="00AA908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2A77F306" w14:textId="4944ACAE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56B2EE71" w14:textId="52DE5FE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5" w:type="dxa"/>
            <w:vAlign w:val="center"/>
          </w:tcPr>
          <w:p w14:paraId="29725269" w14:textId="3811088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1" w:type="dxa"/>
            <w:vAlign w:val="center"/>
          </w:tcPr>
          <w:p w14:paraId="21D050C6" w14:textId="0080784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08" w:type="dxa"/>
            <w:vAlign w:val="center"/>
          </w:tcPr>
          <w:p w14:paraId="4FB79279" w14:textId="5B9260AE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vAlign w:val="center"/>
          </w:tcPr>
          <w:p w14:paraId="507AFDEE" w14:textId="1993D1D9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2" w:type="dxa"/>
            <w:vAlign w:val="center"/>
          </w:tcPr>
          <w:p w14:paraId="196C625D" w14:textId="56E64095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vMerge/>
            <w:vAlign w:val="center"/>
          </w:tcPr>
          <w:p w14:paraId="6E064786" w14:textId="0138211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5CF9BD17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1D8CFBFB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086" w:rsidRPr="006531C9" w14:paraId="18FF6EBF" w14:textId="77777777" w:rsidTr="006D2F93">
        <w:tc>
          <w:tcPr>
            <w:tcW w:w="586" w:type="dxa"/>
            <w:vMerge/>
            <w:vAlign w:val="center"/>
          </w:tcPr>
          <w:p w14:paraId="24D37DEA" w14:textId="77777777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60922E15" w14:textId="762E1E73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61E61E5B" w14:textId="14768FF7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672" w:type="dxa"/>
            <w:gridSpan w:val="4"/>
            <w:vAlign w:val="center"/>
          </w:tcPr>
          <w:p w14:paraId="29203A98" w14:textId="237DBFA3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22" w:type="dxa"/>
            <w:vMerge w:val="restart"/>
            <w:vAlign w:val="center"/>
          </w:tcPr>
          <w:p w14:paraId="547493F6" w14:textId="298B90A1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71" w:type="dxa"/>
            <w:vMerge/>
          </w:tcPr>
          <w:p w14:paraId="175D2DCB" w14:textId="77777777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6CB28E06" w14:textId="77777777" w:rsidR="00933086" w:rsidRPr="006531C9" w:rsidRDefault="00933086" w:rsidP="009330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10CCADA7" w14:textId="44AB801C" w:rsidTr="00BD0369">
        <w:tc>
          <w:tcPr>
            <w:tcW w:w="586" w:type="dxa"/>
            <w:vMerge/>
            <w:vAlign w:val="center"/>
          </w:tcPr>
          <w:p w14:paraId="5BA0C89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423B9190" w14:textId="6BECCAD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024C09D9" w14:textId="7A70B7F2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vAlign w:val="center"/>
          </w:tcPr>
          <w:p w14:paraId="3A2276B7" w14:textId="514DC782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1" w:type="dxa"/>
            <w:vAlign w:val="center"/>
          </w:tcPr>
          <w:p w14:paraId="57311CC1" w14:textId="2FEBA529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8" w:type="dxa"/>
            <w:vAlign w:val="center"/>
          </w:tcPr>
          <w:p w14:paraId="1228F387" w14:textId="7E2BF50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vAlign w:val="center"/>
          </w:tcPr>
          <w:p w14:paraId="48134C99" w14:textId="7764E7C9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2" w:type="dxa"/>
            <w:vAlign w:val="center"/>
          </w:tcPr>
          <w:p w14:paraId="276E5928" w14:textId="751CF1C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dxa"/>
            <w:vMerge/>
            <w:vAlign w:val="center"/>
          </w:tcPr>
          <w:p w14:paraId="4F5F29A0" w14:textId="5B255AC6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3F560FC8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025E874B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7DC7" w:rsidRPr="006531C9" w14:paraId="686EAFAD" w14:textId="77777777" w:rsidTr="002E1088">
        <w:tc>
          <w:tcPr>
            <w:tcW w:w="586" w:type="dxa"/>
            <w:vMerge/>
            <w:vAlign w:val="center"/>
          </w:tcPr>
          <w:p w14:paraId="760A4435" w14:textId="77777777" w:rsidR="001A7DC7" w:rsidRPr="006531C9" w:rsidRDefault="001A7DC7" w:rsidP="001A7D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02E7AB01" w14:textId="73750B91" w:rsidR="001A7DC7" w:rsidRPr="006531C9" w:rsidRDefault="001A7DC7" w:rsidP="001A7D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3E855285" w14:textId="389ED3B0" w:rsidR="001A7DC7" w:rsidRPr="006531C9" w:rsidRDefault="001A7DC7" w:rsidP="001A7D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7</w:t>
            </w:r>
          </w:p>
        </w:tc>
        <w:tc>
          <w:tcPr>
            <w:tcW w:w="4672" w:type="dxa"/>
            <w:gridSpan w:val="4"/>
            <w:vAlign w:val="center"/>
          </w:tcPr>
          <w:p w14:paraId="33D04B86" w14:textId="402BDCBB" w:rsidR="001A7DC7" w:rsidRPr="006531C9" w:rsidRDefault="001A7DC7" w:rsidP="001A7D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622" w:type="dxa"/>
            <w:vMerge w:val="restart"/>
            <w:vAlign w:val="center"/>
          </w:tcPr>
          <w:p w14:paraId="58EE24D3" w14:textId="6EF1043B" w:rsidR="001A7DC7" w:rsidRPr="006531C9" w:rsidRDefault="001A7DC7" w:rsidP="001A7D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971" w:type="dxa"/>
            <w:vMerge/>
          </w:tcPr>
          <w:p w14:paraId="4307A7FD" w14:textId="77777777" w:rsidR="001A7DC7" w:rsidRPr="006531C9" w:rsidRDefault="001A7DC7" w:rsidP="001A7D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17C47FFC" w14:textId="77777777" w:rsidR="001A7DC7" w:rsidRPr="006531C9" w:rsidRDefault="001A7DC7" w:rsidP="001A7D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56ED2D93" w14:textId="7F7908E8" w:rsidTr="00BD0369">
        <w:tc>
          <w:tcPr>
            <w:tcW w:w="586" w:type="dxa"/>
            <w:vMerge/>
            <w:vAlign w:val="center"/>
          </w:tcPr>
          <w:p w14:paraId="172EA0EF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72E0AC51" w14:textId="4FF1346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303F81CF" w14:textId="23D11E7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185" w:type="dxa"/>
            <w:vAlign w:val="center"/>
          </w:tcPr>
          <w:p w14:paraId="0F63A8B6" w14:textId="2889EDE8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61" w:type="dxa"/>
            <w:vAlign w:val="center"/>
          </w:tcPr>
          <w:p w14:paraId="7D4BFEAB" w14:textId="4E78A5B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08" w:type="dxa"/>
            <w:vAlign w:val="center"/>
          </w:tcPr>
          <w:p w14:paraId="6775DAEF" w14:textId="057B0FF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1" w:type="dxa"/>
            <w:vAlign w:val="center"/>
          </w:tcPr>
          <w:p w14:paraId="2F5CE38F" w14:textId="5D1F409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2" w:type="dxa"/>
            <w:vAlign w:val="center"/>
          </w:tcPr>
          <w:p w14:paraId="1992AB89" w14:textId="12FD582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dxa"/>
            <w:vMerge/>
            <w:vAlign w:val="center"/>
          </w:tcPr>
          <w:p w14:paraId="2ACB5E4B" w14:textId="5B97F078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48093B9F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6157A31E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1DA8DB2B" w14:textId="7A19A9F6" w:rsidTr="00BD0369">
        <w:tc>
          <w:tcPr>
            <w:tcW w:w="586" w:type="dxa"/>
            <w:vAlign w:val="center"/>
          </w:tcPr>
          <w:p w14:paraId="081919F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14:paraId="4605ABC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629B36E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796E8D4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736EF8D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034D1245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dxa"/>
            <w:vAlign w:val="center"/>
          </w:tcPr>
          <w:p w14:paraId="3EC2A387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4C08504E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75FD9E25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</w:tcPr>
          <w:p w14:paraId="4DAE14B8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459A2A11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07FB0" w:rsidRPr="006531C9" w14:paraId="782C410A" w14:textId="77777777" w:rsidTr="00CD11F9">
        <w:tc>
          <w:tcPr>
            <w:tcW w:w="586" w:type="dxa"/>
            <w:vMerge w:val="restart"/>
            <w:vAlign w:val="center"/>
          </w:tcPr>
          <w:p w14:paraId="08243EF4" w14:textId="1D336256" w:rsidR="00407FB0" w:rsidRPr="006531C9" w:rsidRDefault="00407FB0" w:rsidP="00407FB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7" w:type="dxa"/>
            <w:vMerge w:val="restart"/>
            <w:vAlign w:val="center"/>
          </w:tcPr>
          <w:p w14:paraId="718FD641" w14:textId="420D09C5" w:rsidR="00407FB0" w:rsidRPr="006531C9" w:rsidRDefault="00407FB0" w:rsidP="00407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52E366B7" w14:textId="56C451B8" w:rsidR="00407FB0" w:rsidRPr="006531C9" w:rsidRDefault="00407FB0" w:rsidP="00407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6</w:t>
            </w:r>
          </w:p>
        </w:tc>
        <w:tc>
          <w:tcPr>
            <w:tcW w:w="4672" w:type="dxa"/>
            <w:gridSpan w:val="4"/>
            <w:vAlign w:val="center"/>
          </w:tcPr>
          <w:p w14:paraId="63D09E11" w14:textId="447FD4BD" w:rsidR="00407FB0" w:rsidRPr="006531C9" w:rsidRDefault="00407FB0" w:rsidP="00407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22" w:type="dxa"/>
            <w:vMerge w:val="restart"/>
            <w:vAlign w:val="center"/>
          </w:tcPr>
          <w:p w14:paraId="554CDB4D" w14:textId="7302C78C" w:rsidR="00407FB0" w:rsidRPr="006531C9" w:rsidRDefault="00407FB0" w:rsidP="00407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71" w:type="dxa"/>
            <w:vMerge w:val="restart"/>
            <w:vAlign w:val="center"/>
          </w:tcPr>
          <w:p w14:paraId="0085ECBF" w14:textId="3EFAF547" w:rsidR="00407FB0" w:rsidRPr="006531C9" w:rsidRDefault="00407FB0" w:rsidP="00407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.5, 2</w:t>
            </w:r>
          </w:p>
        </w:tc>
        <w:tc>
          <w:tcPr>
            <w:tcW w:w="873" w:type="dxa"/>
            <w:vMerge w:val="restart"/>
            <w:vAlign w:val="center"/>
          </w:tcPr>
          <w:p w14:paraId="2CD811B6" w14:textId="3CA07B7C" w:rsidR="00407FB0" w:rsidRPr="006531C9" w:rsidRDefault="00407FB0" w:rsidP="00407F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0001</w:t>
            </w:r>
          </w:p>
        </w:tc>
      </w:tr>
      <w:tr w:rsidR="00077F4A" w:rsidRPr="006531C9" w14:paraId="095B4909" w14:textId="464CB700" w:rsidTr="00BD0369">
        <w:tc>
          <w:tcPr>
            <w:tcW w:w="586" w:type="dxa"/>
            <w:vMerge/>
            <w:vAlign w:val="center"/>
          </w:tcPr>
          <w:p w14:paraId="71ECBF7C" w14:textId="78F6554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227AE119" w14:textId="044ABBA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5F1A4908" w14:textId="0AA50DC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185" w:type="dxa"/>
            <w:vAlign w:val="center"/>
          </w:tcPr>
          <w:p w14:paraId="0E70A6A7" w14:textId="790ED5D2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1" w:type="dxa"/>
            <w:vAlign w:val="center"/>
          </w:tcPr>
          <w:p w14:paraId="12B619FB" w14:textId="492DD88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6F0F6655" w14:textId="7ED82A46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vAlign w:val="center"/>
          </w:tcPr>
          <w:p w14:paraId="3CD5B4E7" w14:textId="45DAB5F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2" w:type="dxa"/>
            <w:vAlign w:val="center"/>
          </w:tcPr>
          <w:p w14:paraId="6D89DCA7" w14:textId="7283AC5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vMerge/>
            <w:vAlign w:val="center"/>
          </w:tcPr>
          <w:p w14:paraId="5CE2F198" w14:textId="14649DB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6A9195BD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0815594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3D35" w:rsidRPr="006531C9" w14:paraId="31C853D8" w14:textId="77777777" w:rsidTr="00472AC3">
        <w:tc>
          <w:tcPr>
            <w:tcW w:w="586" w:type="dxa"/>
            <w:vMerge/>
            <w:vAlign w:val="center"/>
          </w:tcPr>
          <w:p w14:paraId="720C2BAA" w14:textId="77777777" w:rsidR="004C3D35" w:rsidRPr="006531C9" w:rsidRDefault="004C3D35" w:rsidP="004C3D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57F4179C" w14:textId="62FDE814" w:rsidR="004C3D35" w:rsidRPr="006531C9" w:rsidRDefault="004C3D35" w:rsidP="004C3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478331DC" w14:textId="2DEFF152" w:rsidR="004C3D35" w:rsidRPr="006531C9" w:rsidRDefault="004C3D35" w:rsidP="004C3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672" w:type="dxa"/>
            <w:gridSpan w:val="4"/>
            <w:vAlign w:val="center"/>
          </w:tcPr>
          <w:p w14:paraId="37B01865" w14:textId="690999B3" w:rsidR="004C3D35" w:rsidRPr="006531C9" w:rsidRDefault="004C3D35" w:rsidP="004C3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22" w:type="dxa"/>
            <w:vMerge w:val="restart"/>
            <w:vAlign w:val="center"/>
          </w:tcPr>
          <w:p w14:paraId="79A4BB1F" w14:textId="3E1F68B4" w:rsidR="004C3D35" w:rsidRPr="006531C9" w:rsidRDefault="004C3D35" w:rsidP="004C3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657AC"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71" w:type="dxa"/>
            <w:vMerge/>
          </w:tcPr>
          <w:p w14:paraId="3FAB8BB3" w14:textId="77777777" w:rsidR="004C3D35" w:rsidRPr="006531C9" w:rsidRDefault="004C3D35" w:rsidP="004C3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331B1A2F" w14:textId="77777777" w:rsidR="004C3D35" w:rsidRPr="006531C9" w:rsidRDefault="004C3D35" w:rsidP="004C3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7F2044EF" w14:textId="360E2626" w:rsidTr="00BD0369">
        <w:tc>
          <w:tcPr>
            <w:tcW w:w="586" w:type="dxa"/>
            <w:vMerge/>
            <w:vAlign w:val="center"/>
          </w:tcPr>
          <w:p w14:paraId="0E0D9891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3AA2B24A" w14:textId="57D0093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0E9EA2E4" w14:textId="4FD6C98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5" w:type="dxa"/>
            <w:vAlign w:val="center"/>
          </w:tcPr>
          <w:p w14:paraId="76DBCEC8" w14:textId="7DFD219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61" w:type="dxa"/>
            <w:vAlign w:val="center"/>
          </w:tcPr>
          <w:p w14:paraId="6998B335" w14:textId="72FDB15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221FEF78" w14:textId="0989EFAA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vAlign w:val="center"/>
          </w:tcPr>
          <w:p w14:paraId="3E3281B2" w14:textId="0BBC0D2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2" w:type="dxa"/>
            <w:vAlign w:val="center"/>
          </w:tcPr>
          <w:p w14:paraId="32A65EDC" w14:textId="48503939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vMerge/>
            <w:vAlign w:val="center"/>
          </w:tcPr>
          <w:p w14:paraId="3391E58E" w14:textId="6767DED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6CBA41D1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57DA4C3B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3F7C" w:rsidRPr="006531C9" w14:paraId="63CDE391" w14:textId="77777777" w:rsidTr="00B4473A">
        <w:tc>
          <w:tcPr>
            <w:tcW w:w="586" w:type="dxa"/>
            <w:vMerge/>
            <w:vAlign w:val="center"/>
          </w:tcPr>
          <w:p w14:paraId="2B4A136D" w14:textId="77777777" w:rsidR="00A93F7C" w:rsidRPr="006531C9" w:rsidRDefault="00A93F7C" w:rsidP="00A93F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53D7F731" w14:textId="3BF7CB7B" w:rsidR="00A93F7C" w:rsidRPr="006531C9" w:rsidRDefault="00A93F7C" w:rsidP="00A93F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7FEC5E67" w14:textId="085EA9DA" w:rsidR="00A93F7C" w:rsidRPr="006531C9" w:rsidRDefault="00A93F7C" w:rsidP="00A93F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4672" w:type="dxa"/>
            <w:gridSpan w:val="4"/>
            <w:vAlign w:val="center"/>
          </w:tcPr>
          <w:p w14:paraId="47D1A2AA" w14:textId="32A6C492" w:rsidR="00A93F7C" w:rsidRPr="006531C9" w:rsidRDefault="00A93F7C" w:rsidP="00A93F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22" w:type="dxa"/>
            <w:vMerge w:val="restart"/>
            <w:vAlign w:val="center"/>
          </w:tcPr>
          <w:p w14:paraId="505A37F0" w14:textId="3DDB219C" w:rsidR="00A93F7C" w:rsidRPr="006531C9" w:rsidRDefault="00A93F7C" w:rsidP="00A93F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1" w:type="dxa"/>
            <w:vMerge/>
          </w:tcPr>
          <w:p w14:paraId="3020C668" w14:textId="77777777" w:rsidR="00A93F7C" w:rsidRPr="006531C9" w:rsidRDefault="00A93F7C" w:rsidP="00A93F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746863E9" w14:textId="77777777" w:rsidR="00A93F7C" w:rsidRPr="006531C9" w:rsidRDefault="00A93F7C" w:rsidP="00A93F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2B79C709" w14:textId="6CAB57C3" w:rsidTr="00BD0369">
        <w:tc>
          <w:tcPr>
            <w:tcW w:w="586" w:type="dxa"/>
            <w:vMerge/>
            <w:vAlign w:val="center"/>
          </w:tcPr>
          <w:p w14:paraId="1401888D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19E0494A" w14:textId="310C327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4C685AF9" w14:textId="1279572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5" w:type="dxa"/>
            <w:vAlign w:val="center"/>
          </w:tcPr>
          <w:p w14:paraId="5A76DA0C" w14:textId="54113075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61" w:type="dxa"/>
            <w:vAlign w:val="center"/>
          </w:tcPr>
          <w:p w14:paraId="1C97E52A" w14:textId="327CE8AC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0A3F37D4" w14:textId="7CF6E519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vAlign w:val="center"/>
          </w:tcPr>
          <w:p w14:paraId="364D8301" w14:textId="26BFEF6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2" w:type="dxa"/>
            <w:vAlign w:val="center"/>
          </w:tcPr>
          <w:p w14:paraId="56A77FAC" w14:textId="2C4F73D2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dxa"/>
            <w:vMerge/>
            <w:vAlign w:val="center"/>
          </w:tcPr>
          <w:p w14:paraId="72D9E02B" w14:textId="714E192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6DA895B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0452B600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1A6C" w:rsidRPr="006531C9" w14:paraId="6EDA2B6E" w14:textId="77777777" w:rsidTr="00E07132">
        <w:tc>
          <w:tcPr>
            <w:tcW w:w="586" w:type="dxa"/>
            <w:vMerge/>
            <w:vAlign w:val="center"/>
          </w:tcPr>
          <w:p w14:paraId="0DA2E100" w14:textId="77777777" w:rsidR="00231A6C" w:rsidRPr="006531C9" w:rsidRDefault="00231A6C" w:rsidP="00231A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3C9E6EAE" w14:textId="5C1B1B8C" w:rsidR="00231A6C" w:rsidRPr="006531C9" w:rsidRDefault="00231A6C" w:rsidP="00231A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5DB10149" w14:textId="2D6DEA14" w:rsidR="00231A6C" w:rsidRPr="006531C9" w:rsidRDefault="00231A6C" w:rsidP="00231A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</w:t>
            </w:r>
          </w:p>
        </w:tc>
        <w:tc>
          <w:tcPr>
            <w:tcW w:w="4672" w:type="dxa"/>
            <w:gridSpan w:val="4"/>
            <w:vAlign w:val="center"/>
          </w:tcPr>
          <w:p w14:paraId="701F209A" w14:textId="6CB9C287" w:rsidR="00231A6C" w:rsidRPr="006531C9" w:rsidRDefault="00231A6C" w:rsidP="00231A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622" w:type="dxa"/>
            <w:vMerge w:val="restart"/>
            <w:vAlign w:val="center"/>
          </w:tcPr>
          <w:p w14:paraId="75329713" w14:textId="11E76801" w:rsidR="00231A6C" w:rsidRPr="006531C9" w:rsidRDefault="00231A6C" w:rsidP="00231A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971" w:type="dxa"/>
            <w:vMerge/>
          </w:tcPr>
          <w:p w14:paraId="30DA99BB" w14:textId="77777777" w:rsidR="00231A6C" w:rsidRPr="006531C9" w:rsidRDefault="00231A6C" w:rsidP="00231A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4D486F14" w14:textId="77777777" w:rsidR="00231A6C" w:rsidRPr="006531C9" w:rsidRDefault="00231A6C" w:rsidP="00231A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6B26B8D0" w14:textId="741CCFAD" w:rsidTr="00BD0369">
        <w:tc>
          <w:tcPr>
            <w:tcW w:w="586" w:type="dxa"/>
            <w:vMerge/>
            <w:vAlign w:val="center"/>
          </w:tcPr>
          <w:p w14:paraId="79D57005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0C376229" w14:textId="1EE897FA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43BD7990" w14:textId="36171125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185" w:type="dxa"/>
            <w:vAlign w:val="center"/>
          </w:tcPr>
          <w:p w14:paraId="56ED6BC4" w14:textId="2DF998F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61" w:type="dxa"/>
            <w:vAlign w:val="center"/>
          </w:tcPr>
          <w:p w14:paraId="6D4C31F7" w14:textId="5B6D7A5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1F25C2EC" w14:textId="11FA5FA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vAlign w:val="center"/>
          </w:tcPr>
          <w:p w14:paraId="06B3AAAF" w14:textId="4D35390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2" w:type="dxa"/>
            <w:vAlign w:val="center"/>
          </w:tcPr>
          <w:p w14:paraId="35A7B1F9" w14:textId="0DDA935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dxa"/>
            <w:vMerge/>
            <w:vAlign w:val="center"/>
          </w:tcPr>
          <w:p w14:paraId="7D637259" w14:textId="709B53B6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18469AE9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10580A19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73BCA719" w14:textId="1C882A70" w:rsidTr="00BD0369">
        <w:tc>
          <w:tcPr>
            <w:tcW w:w="586" w:type="dxa"/>
            <w:vAlign w:val="center"/>
          </w:tcPr>
          <w:p w14:paraId="478D06C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Align w:val="center"/>
          </w:tcPr>
          <w:p w14:paraId="084942C8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7D93A142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39E606F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0DE634C1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53828CF4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dxa"/>
            <w:vAlign w:val="center"/>
          </w:tcPr>
          <w:p w14:paraId="5266595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14:paraId="3B7F0DC4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143FEEE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</w:tcPr>
          <w:p w14:paraId="238534D4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2ED0DDD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E4A7A" w:rsidRPr="006531C9" w14:paraId="147CE45D" w14:textId="77777777" w:rsidTr="00F51C4A">
        <w:tc>
          <w:tcPr>
            <w:tcW w:w="586" w:type="dxa"/>
            <w:vMerge w:val="restart"/>
            <w:vAlign w:val="center"/>
          </w:tcPr>
          <w:p w14:paraId="12322ADD" w14:textId="7A4A84E8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7" w:type="dxa"/>
            <w:vMerge w:val="restart"/>
            <w:vAlign w:val="center"/>
          </w:tcPr>
          <w:p w14:paraId="29A3254C" w14:textId="4FD25C85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464FD265" w14:textId="1FEB4B9F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6</w:t>
            </w:r>
          </w:p>
        </w:tc>
        <w:tc>
          <w:tcPr>
            <w:tcW w:w="4672" w:type="dxa"/>
            <w:gridSpan w:val="4"/>
            <w:vAlign w:val="center"/>
          </w:tcPr>
          <w:p w14:paraId="69671A73" w14:textId="20C0DFA4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2" w:type="dxa"/>
            <w:vMerge w:val="restart"/>
            <w:vAlign w:val="center"/>
          </w:tcPr>
          <w:p w14:paraId="336E946E" w14:textId="76E191F2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971" w:type="dxa"/>
            <w:vMerge w:val="restart"/>
            <w:vAlign w:val="center"/>
          </w:tcPr>
          <w:p w14:paraId="344113F5" w14:textId="08B770AD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2.9, 2</w:t>
            </w:r>
          </w:p>
        </w:tc>
        <w:tc>
          <w:tcPr>
            <w:tcW w:w="873" w:type="dxa"/>
            <w:vMerge w:val="restart"/>
            <w:vAlign w:val="center"/>
          </w:tcPr>
          <w:p w14:paraId="3FA7693B" w14:textId="006A40AB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0001</w:t>
            </w:r>
          </w:p>
        </w:tc>
      </w:tr>
      <w:tr w:rsidR="00077F4A" w:rsidRPr="006531C9" w14:paraId="39844E9E" w14:textId="1DDC0C3A" w:rsidTr="00BD0369">
        <w:tc>
          <w:tcPr>
            <w:tcW w:w="586" w:type="dxa"/>
            <w:vMerge/>
            <w:vAlign w:val="center"/>
          </w:tcPr>
          <w:p w14:paraId="2763571B" w14:textId="2722BA1C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29116560" w14:textId="7356464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1B6AE10E" w14:textId="76C067B6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185" w:type="dxa"/>
            <w:vAlign w:val="center"/>
          </w:tcPr>
          <w:p w14:paraId="6E488D02" w14:textId="4E579825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61" w:type="dxa"/>
            <w:vAlign w:val="center"/>
          </w:tcPr>
          <w:p w14:paraId="70566508" w14:textId="117493FE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vAlign w:val="center"/>
          </w:tcPr>
          <w:p w14:paraId="3D6EE5E8" w14:textId="405E34D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vAlign w:val="center"/>
          </w:tcPr>
          <w:p w14:paraId="6276D4D0" w14:textId="791EE7F6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2" w:type="dxa"/>
            <w:vAlign w:val="center"/>
          </w:tcPr>
          <w:p w14:paraId="03CF201C" w14:textId="31B5B4D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vMerge/>
            <w:vAlign w:val="center"/>
          </w:tcPr>
          <w:p w14:paraId="3C0F7EE8" w14:textId="4880239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20862098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1DCDD59A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4A7A" w:rsidRPr="006531C9" w14:paraId="660AA62D" w14:textId="77777777" w:rsidTr="00D535B6">
        <w:tc>
          <w:tcPr>
            <w:tcW w:w="586" w:type="dxa"/>
            <w:vMerge/>
            <w:vAlign w:val="center"/>
          </w:tcPr>
          <w:p w14:paraId="49D69DE0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497363CE" w14:textId="2E69A7BF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3013D101" w14:textId="668B4CA4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4672" w:type="dxa"/>
            <w:gridSpan w:val="4"/>
            <w:vAlign w:val="center"/>
          </w:tcPr>
          <w:p w14:paraId="16F16734" w14:textId="09082C30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622" w:type="dxa"/>
            <w:vMerge w:val="restart"/>
            <w:vAlign w:val="center"/>
          </w:tcPr>
          <w:p w14:paraId="4610E7CB" w14:textId="2A146745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971" w:type="dxa"/>
            <w:vMerge/>
          </w:tcPr>
          <w:p w14:paraId="11992F8A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3CC17DFA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47D0FFCA" w14:textId="7C884830" w:rsidTr="00BD0369">
        <w:tc>
          <w:tcPr>
            <w:tcW w:w="586" w:type="dxa"/>
            <w:vMerge/>
            <w:vAlign w:val="center"/>
          </w:tcPr>
          <w:p w14:paraId="23C8D00D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69E25597" w14:textId="376164E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2AFA7E03" w14:textId="185BD12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85" w:type="dxa"/>
            <w:vAlign w:val="center"/>
          </w:tcPr>
          <w:p w14:paraId="66C1121A" w14:textId="157289DA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61" w:type="dxa"/>
            <w:vAlign w:val="center"/>
          </w:tcPr>
          <w:p w14:paraId="17E0678F" w14:textId="661F1FC6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8" w:type="dxa"/>
            <w:vAlign w:val="center"/>
          </w:tcPr>
          <w:p w14:paraId="16F192F2" w14:textId="5312D5E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vAlign w:val="center"/>
          </w:tcPr>
          <w:p w14:paraId="4C9F1805" w14:textId="14A4089C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82" w:type="dxa"/>
            <w:vAlign w:val="center"/>
          </w:tcPr>
          <w:p w14:paraId="0E6943F2" w14:textId="73EB036A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  <w:vMerge/>
            <w:vAlign w:val="center"/>
          </w:tcPr>
          <w:p w14:paraId="7760635E" w14:textId="093B80DF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2E93BC9B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13465213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4A7A" w:rsidRPr="006531C9" w14:paraId="225B750F" w14:textId="77777777" w:rsidTr="00891781">
        <w:tc>
          <w:tcPr>
            <w:tcW w:w="586" w:type="dxa"/>
            <w:vMerge/>
            <w:vAlign w:val="center"/>
          </w:tcPr>
          <w:p w14:paraId="622A6620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0F9CB8B6" w14:textId="4B08680F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286644A8" w14:textId="6C4517F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672" w:type="dxa"/>
            <w:gridSpan w:val="4"/>
            <w:vAlign w:val="center"/>
          </w:tcPr>
          <w:p w14:paraId="3C73A98D" w14:textId="31B54921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622" w:type="dxa"/>
            <w:vMerge w:val="restart"/>
            <w:vAlign w:val="center"/>
          </w:tcPr>
          <w:p w14:paraId="3C3C51AD" w14:textId="63242870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971" w:type="dxa"/>
            <w:vMerge/>
          </w:tcPr>
          <w:p w14:paraId="71163050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7B485E6D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6FBD4297" w14:textId="0BC76777" w:rsidTr="00BD0369">
        <w:tc>
          <w:tcPr>
            <w:tcW w:w="586" w:type="dxa"/>
            <w:vMerge/>
            <w:vAlign w:val="center"/>
          </w:tcPr>
          <w:p w14:paraId="1B88B4F6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669305DA" w14:textId="3C776271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315456C9" w14:textId="0A011BE3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5" w:type="dxa"/>
            <w:vAlign w:val="center"/>
          </w:tcPr>
          <w:p w14:paraId="0B9227A7" w14:textId="6797788D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61" w:type="dxa"/>
            <w:vAlign w:val="center"/>
          </w:tcPr>
          <w:p w14:paraId="0107E1DA" w14:textId="38F8B60E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267013CE" w14:textId="386D021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vAlign w:val="center"/>
          </w:tcPr>
          <w:p w14:paraId="34B494BD" w14:textId="48F5FF6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2" w:type="dxa"/>
            <w:vAlign w:val="center"/>
          </w:tcPr>
          <w:p w14:paraId="0EBADFE8" w14:textId="2052E99B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2" w:type="dxa"/>
            <w:vMerge/>
            <w:vAlign w:val="center"/>
          </w:tcPr>
          <w:p w14:paraId="322C7CD2" w14:textId="72A02525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3A0D222F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7BD8FB6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4A7A" w:rsidRPr="006531C9" w14:paraId="1CFC22E4" w14:textId="77777777" w:rsidTr="00A307DD">
        <w:tc>
          <w:tcPr>
            <w:tcW w:w="586" w:type="dxa"/>
            <w:vMerge/>
            <w:vAlign w:val="center"/>
          </w:tcPr>
          <w:p w14:paraId="55B66448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 w:val="restart"/>
            <w:vAlign w:val="center"/>
          </w:tcPr>
          <w:p w14:paraId="5131FD9D" w14:textId="400F45DE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260" w:type="dxa"/>
            <w:gridSpan w:val="2"/>
            <w:vAlign w:val="center"/>
          </w:tcPr>
          <w:p w14:paraId="4B098CE3" w14:textId="660B5F41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4672" w:type="dxa"/>
            <w:gridSpan w:val="4"/>
            <w:vAlign w:val="center"/>
          </w:tcPr>
          <w:p w14:paraId="4DC2BBBB" w14:textId="5D5233DA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622" w:type="dxa"/>
            <w:vMerge w:val="restart"/>
            <w:vAlign w:val="center"/>
          </w:tcPr>
          <w:p w14:paraId="42A8DF8F" w14:textId="30007D42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71" w:type="dxa"/>
            <w:vMerge/>
          </w:tcPr>
          <w:p w14:paraId="639536A1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6E5DBBD7" w14:textId="77777777" w:rsidR="008E4A7A" w:rsidRPr="006531C9" w:rsidRDefault="008E4A7A" w:rsidP="008E4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7F4A" w:rsidRPr="006531C9" w14:paraId="40BECC9F" w14:textId="4E324B1B" w:rsidTr="00BD0369">
        <w:tc>
          <w:tcPr>
            <w:tcW w:w="586" w:type="dxa"/>
            <w:vMerge/>
            <w:vAlign w:val="center"/>
          </w:tcPr>
          <w:p w14:paraId="4AB08930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7" w:type="dxa"/>
            <w:vMerge/>
            <w:vAlign w:val="center"/>
          </w:tcPr>
          <w:p w14:paraId="718BCF13" w14:textId="495E41CE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1B940789" w14:textId="61C0ECF0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185" w:type="dxa"/>
            <w:vAlign w:val="center"/>
          </w:tcPr>
          <w:p w14:paraId="18F1E186" w14:textId="414EA0CF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61" w:type="dxa"/>
            <w:vAlign w:val="center"/>
          </w:tcPr>
          <w:p w14:paraId="1265817D" w14:textId="007BF51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vAlign w:val="center"/>
          </w:tcPr>
          <w:p w14:paraId="5B25478A" w14:textId="2E75A582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vAlign w:val="center"/>
          </w:tcPr>
          <w:p w14:paraId="40365CA3" w14:textId="725B2A44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82" w:type="dxa"/>
            <w:vAlign w:val="center"/>
          </w:tcPr>
          <w:p w14:paraId="008CBB73" w14:textId="2E716755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22" w:type="dxa"/>
            <w:vMerge/>
            <w:vAlign w:val="center"/>
          </w:tcPr>
          <w:p w14:paraId="31FFE346" w14:textId="26A200AC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vMerge/>
          </w:tcPr>
          <w:p w14:paraId="092CEE60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vMerge/>
          </w:tcPr>
          <w:p w14:paraId="7A7821CC" w14:textId="77777777" w:rsidR="00077F4A" w:rsidRPr="006531C9" w:rsidRDefault="00077F4A" w:rsidP="00077F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6FC547B" w14:textId="0A121686" w:rsidR="004E513B" w:rsidRPr="006531C9" w:rsidRDefault="004A3D0A" w:rsidP="004A3D0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ell numbers in detailed and more general categories (Induced Pil1 / Non-induced Pil1) are</w:t>
      </w:r>
      <w:r w:rsidR="009E1ADE"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dicated</w:t>
      </w:r>
      <w:r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Chi-square</w:t>
      </w:r>
      <w:r w:rsidR="003E508D"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ests for each timepoint were performed to determine the statistical significance of independence of the values. Chi-square</w:t>
      </w:r>
      <w:r w:rsidR="003E508D"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alues and p-values for each time point are indicated. For the </w:t>
      </w:r>
      <w:r w:rsidR="005129F1"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i-square</w:t>
      </w:r>
      <w:r w:rsidR="003E508D"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Pr="006531C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alculation the number of cells from the general categories was used. </w:t>
      </w:r>
    </w:p>
    <w:p w14:paraId="72C19B09" w14:textId="332097EF" w:rsidR="00882BEC" w:rsidRDefault="00882BEC" w:rsidP="004A3D0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471842B" w14:textId="77777777" w:rsidR="00E76988" w:rsidRPr="006531C9" w:rsidRDefault="00E76988" w:rsidP="004A3D0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74F0E34" w14:textId="3BFC6386" w:rsidR="00E85B44" w:rsidRPr="00C57F01" w:rsidRDefault="00E85B44" w:rsidP="00341A12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</w:pPr>
      <w:r w:rsidRPr="007901FD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Table </w:t>
      </w:r>
      <w:r w:rsidR="00371F9C"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S</w:t>
      </w:r>
      <w:r w:rsidR="00570252"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3</w:t>
      </w:r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:</w:t>
      </w:r>
      <w:r w:rsidRPr="007901FD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 </w:t>
      </w:r>
      <w:r w:rsidR="001147A5">
        <w:rPr>
          <w:rFonts w:ascii="Times New Roman" w:hAnsi="Times New Roman" w:cs="Times New Roman"/>
          <w:color w:val="000000" w:themeColor="text1"/>
          <w:lang w:val="en-US"/>
        </w:rPr>
        <w:t>Probabilities of eisosome-expansion and/or assembly as predictive markers of Quiescence.</w:t>
      </w:r>
    </w:p>
    <w:tbl>
      <w:tblPr>
        <w:tblStyle w:val="TableGrid"/>
        <w:tblW w:w="11341" w:type="dxa"/>
        <w:tblInd w:w="-431" w:type="dxa"/>
        <w:tblLook w:val="04A0" w:firstRow="1" w:lastRow="0" w:firstColumn="1" w:lastColumn="0" w:noHBand="0" w:noVBand="1"/>
      </w:tblPr>
      <w:tblGrid>
        <w:gridCol w:w="3045"/>
        <w:gridCol w:w="2614"/>
        <w:gridCol w:w="2614"/>
        <w:gridCol w:w="3068"/>
      </w:tblGrid>
      <w:tr w:rsidR="00AD33EC" w:rsidRPr="006531C9" w14:paraId="11DDACCA" w14:textId="77777777" w:rsidTr="00067E8E">
        <w:tc>
          <w:tcPr>
            <w:tcW w:w="3045" w:type="dxa"/>
            <w:vAlign w:val="center"/>
          </w:tcPr>
          <w:p w14:paraId="722D5F19" w14:textId="4AD566F4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GD</w:t>
            </w:r>
          </w:p>
        </w:tc>
        <w:tc>
          <w:tcPr>
            <w:tcW w:w="2614" w:type="dxa"/>
            <w:vAlign w:val="center"/>
          </w:tcPr>
          <w:p w14:paraId="51A649A0" w14:textId="77DB6D03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tochondrial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phology</w:t>
            </w:r>
            <w:proofErr w:type="spellEnd"/>
          </w:p>
        </w:tc>
        <w:tc>
          <w:tcPr>
            <w:tcW w:w="2614" w:type="dxa"/>
            <w:vAlign w:val="center"/>
          </w:tcPr>
          <w:p w14:paraId="73636F97" w14:textId="37F20C25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uced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il1</w:t>
            </w:r>
          </w:p>
        </w:tc>
        <w:tc>
          <w:tcPr>
            <w:tcW w:w="3068" w:type="dxa"/>
            <w:vAlign w:val="center"/>
          </w:tcPr>
          <w:p w14:paraId="48BCE658" w14:textId="5BC8AB40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uced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il1</w:t>
            </w:r>
          </w:p>
        </w:tc>
      </w:tr>
      <w:tr w:rsidR="00AD33EC" w:rsidRPr="006531C9" w14:paraId="12B0989E" w14:textId="77777777" w:rsidTr="00067E8E">
        <w:tc>
          <w:tcPr>
            <w:tcW w:w="3045" w:type="dxa"/>
            <w:vAlign w:val="center"/>
          </w:tcPr>
          <w:p w14:paraId="003A8DAA" w14:textId="3C5E9EDA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4" w:type="dxa"/>
            <w:vAlign w:val="center"/>
          </w:tcPr>
          <w:p w14:paraId="615962C9" w14:textId="1500DA8E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center"/>
          </w:tcPr>
          <w:p w14:paraId="3D2FA36B" w14:textId="5CCD2664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16849817</w:t>
            </w:r>
          </w:p>
        </w:tc>
        <w:tc>
          <w:tcPr>
            <w:tcW w:w="3068" w:type="dxa"/>
            <w:vAlign w:val="center"/>
          </w:tcPr>
          <w:p w14:paraId="679D2566" w14:textId="4546BBFF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7865169</w:t>
            </w:r>
          </w:p>
        </w:tc>
      </w:tr>
      <w:tr w:rsidR="00AD33EC" w:rsidRPr="006531C9" w14:paraId="5341831D" w14:textId="77777777" w:rsidTr="00067E8E">
        <w:tc>
          <w:tcPr>
            <w:tcW w:w="3045" w:type="dxa"/>
            <w:vAlign w:val="center"/>
          </w:tcPr>
          <w:p w14:paraId="1BDBA1B8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53D7CBC9" w14:textId="45A6EE2B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center"/>
          </w:tcPr>
          <w:p w14:paraId="18B1C3DA" w14:textId="300BBADE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8351648</w:t>
            </w:r>
          </w:p>
        </w:tc>
        <w:tc>
          <w:tcPr>
            <w:tcW w:w="3068" w:type="dxa"/>
            <w:vAlign w:val="center"/>
          </w:tcPr>
          <w:p w14:paraId="76B32FE6" w14:textId="4D0CA8EB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20224719</w:t>
            </w:r>
          </w:p>
        </w:tc>
      </w:tr>
      <w:tr w:rsidR="00AD33EC" w:rsidRPr="006531C9" w14:paraId="52B0F163" w14:textId="77777777" w:rsidTr="00067E8E">
        <w:tc>
          <w:tcPr>
            <w:tcW w:w="3045" w:type="dxa"/>
            <w:vAlign w:val="center"/>
          </w:tcPr>
          <w:p w14:paraId="134FD36B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86E6837" w14:textId="79B92A24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center"/>
          </w:tcPr>
          <w:p w14:paraId="3EA0F699" w14:textId="4F92A110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3150183</w:t>
            </w:r>
          </w:p>
        </w:tc>
        <w:tc>
          <w:tcPr>
            <w:tcW w:w="3068" w:type="dxa"/>
            <w:vAlign w:val="center"/>
          </w:tcPr>
          <w:p w14:paraId="402125B9" w14:textId="4739B190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1910112</w:t>
            </w:r>
          </w:p>
        </w:tc>
      </w:tr>
      <w:tr w:rsidR="00AD33EC" w:rsidRPr="006531C9" w14:paraId="4AE9505B" w14:textId="77777777" w:rsidTr="00067E8E">
        <w:tc>
          <w:tcPr>
            <w:tcW w:w="3045" w:type="dxa"/>
            <w:vAlign w:val="center"/>
          </w:tcPr>
          <w:p w14:paraId="6929523B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1449785" w14:textId="0B5DB77C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center"/>
          </w:tcPr>
          <w:p w14:paraId="6F75AD58" w14:textId="2554BF2E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center"/>
          </w:tcPr>
          <w:p w14:paraId="1087F5B1" w14:textId="3F3704DA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D33EC" w:rsidRPr="006531C9" w14:paraId="5A05322E" w14:textId="77777777" w:rsidTr="00067E8E">
        <w:tc>
          <w:tcPr>
            <w:tcW w:w="3045" w:type="dxa"/>
            <w:vAlign w:val="center"/>
          </w:tcPr>
          <w:p w14:paraId="73BC90B7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2408BEA2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E8613F4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8" w:type="dxa"/>
            <w:vAlign w:val="center"/>
          </w:tcPr>
          <w:p w14:paraId="78B8864D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33EC" w:rsidRPr="006531C9" w14:paraId="0BB3F186" w14:textId="77777777" w:rsidTr="00067E8E">
        <w:tc>
          <w:tcPr>
            <w:tcW w:w="3045" w:type="dxa"/>
            <w:vAlign w:val="center"/>
          </w:tcPr>
          <w:p w14:paraId="1462F272" w14:textId="3CC2016D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4" w:type="dxa"/>
            <w:vAlign w:val="center"/>
          </w:tcPr>
          <w:p w14:paraId="32FBA9D3" w14:textId="79BD9174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center"/>
          </w:tcPr>
          <w:p w14:paraId="7BAED625" w14:textId="78820DB1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76659039</w:t>
            </w:r>
          </w:p>
        </w:tc>
        <w:tc>
          <w:tcPr>
            <w:tcW w:w="3068" w:type="dxa"/>
            <w:vAlign w:val="center"/>
          </w:tcPr>
          <w:p w14:paraId="7D5A491E" w14:textId="30543790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1824818</w:t>
            </w:r>
          </w:p>
        </w:tc>
      </w:tr>
      <w:tr w:rsidR="00AD33EC" w:rsidRPr="006531C9" w14:paraId="2D42DFA6" w14:textId="77777777" w:rsidTr="00067E8E">
        <w:tc>
          <w:tcPr>
            <w:tcW w:w="3045" w:type="dxa"/>
            <w:vAlign w:val="center"/>
          </w:tcPr>
          <w:p w14:paraId="11454B45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2A654247" w14:textId="29E45752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center"/>
          </w:tcPr>
          <w:p w14:paraId="09AC57B7" w14:textId="37F6AD9F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9496568</w:t>
            </w:r>
          </w:p>
        </w:tc>
        <w:tc>
          <w:tcPr>
            <w:tcW w:w="3068" w:type="dxa"/>
            <w:vAlign w:val="center"/>
          </w:tcPr>
          <w:p w14:paraId="33ADCA9E" w14:textId="0D6F7585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98540146</w:t>
            </w:r>
          </w:p>
        </w:tc>
      </w:tr>
      <w:tr w:rsidR="00AD33EC" w:rsidRPr="006531C9" w14:paraId="17D3F2C4" w14:textId="77777777" w:rsidTr="00067E8E">
        <w:tc>
          <w:tcPr>
            <w:tcW w:w="3045" w:type="dxa"/>
            <w:vAlign w:val="center"/>
          </w:tcPr>
          <w:p w14:paraId="2731A458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367A9BA3" w14:textId="07FC311B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center"/>
          </w:tcPr>
          <w:p w14:paraId="18B183A0" w14:textId="70F49EB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3913043</w:t>
            </w:r>
          </w:p>
        </w:tc>
        <w:tc>
          <w:tcPr>
            <w:tcW w:w="3068" w:type="dxa"/>
            <w:vAlign w:val="center"/>
          </w:tcPr>
          <w:p w14:paraId="6D134892" w14:textId="7379BE60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9635036</w:t>
            </w:r>
          </w:p>
        </w:tc>
      </w:tr>
      <w:tr w:rsidR="00AD33EC" w:rsidRPr="006531C9" w14:paraId="58635AB6" w14:textId="77777777" w:rsidTr="00067E8E">
        <w:tc>
          <w:tcPr>
            <w:tcW w:w="3045" w:type="dxa"/>
            <w:vAlign w:val="center"/>
          </w:tcPr>
          <w:p w14:paraId="39150812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6E35D39" w14:textId="2089584C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center"/>
          </w:tcPr>
          <w:p w14:paraId="0B7C46E0" w14:textId="500D12FB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center"/>
          </w:tcPr>
          <w:p w14:paraId="39B7B9E5" w14:textId="209E09F1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D33EC" w:rsidRPr="006531C9" w14:paraId="418201D6" w14:textId="77777777" w:rsidTr="00067E8E">
        <w:tc>
          <w:tcPr>
            <w:tcW w:w="3045" w:type="dxa"/>
            <w:vAlign w:val="center"/>
          </w:tcPr>
          <w:p w14:paraId="769BCDC2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52317CEB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4F921D82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8" w:type="dxa"/>
            <w:vAlign w:val="center"/>
          </w:tcPr>
          <w:p w14:paraId="3382F1C6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33EC" w:rsidRPr="006531C9" w14:paraId="652EF087" w14:textId="77777777" w:rsidTr="00067E8E">
        <w:tc>
          <w:tcPr>
            <w:tcW w:w="3045" w:type="dxa"/>
            <w:vAlign w:val="center"/>
          </w:tcPr>
          <w:p w14:paraId="338D3E78" w14:textId="69F02576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4" w:type="dxa"/>
            <w:vAlign w:val="center"/>
          </w:tcPr>
          <w:p w14:paraId="4CA23F42" w14:textId="3CDA0193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center"/>
          </w:tcPr>
          <w:p w14:paraId="0761B3A0" w14:textId="127B38DA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07100199</w:t>
            </w:r>
          </w:p>
        </w:tc>
        <w:tc>
          <w:tcPr>
            <w:tcW w:w="3068" w:type="dxa"/>
            <w:vAlign w:val="center"/>
          </w:tcPr>
          <w:p w14:paraId="4A34C323" w14:textId="1C40AB82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93006993</w:t>
            </w:r>
          </w:p>
        </w:tc>
      </w:tr>
      <w:tr w:rsidR="00AD33EC" w:rsidRPr="006531C9" w14:paraId="0F716941" w14:textId="77777777" w:rsidTr="00067E8E">
        <w:tc>
          <w:tcPr>
            <w:tcW w:w="3045" w:type="dxa"/>
            <w:vAlign w:val="center"/>
          </w:tcPr>
          <w:p w14:paraId="54CE4A93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090FD9F3" w14:textId="7800696C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center"/>
          </w:tcPr>
          <w:p w14:paraId="4028EC03" w14:textId="42D95436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30856005</w:t>
            </w:r>
          </w:p>
        </w:tc>
        <w:tc>
          <w:tcPr>
            <w:tcW w:w="3068" w:type="dxa"/>
            <w:vAlign w:val="center"/>
          </w:tcPr>
          <w:p w14:paraId="7CF2F36C" w14:textId="26807EC0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13986014</w:t>
            </w:r>
          </w:p>
        </w:tc>
      </w:tr>
      <w:tr w:rsidR="00AD33EC" w:rsidRPr="006531C9" w14:paraId="2CD69266" w14:textId="77777777" w:rsidTr="00067E8E">
        <w:tc>
          <w:tcPr>
            <w:tcW w:w="3045" w:type="dxa"/>
            <w:vAlign w:val="center"/>
          </w:tcPr>
          <w:p w14:paraId="0CDF8F33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7854DEC" w14:textId="2A8B4B24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center"/>
          </w:tcPr>
          <w:p w14:paraId="500B51FE" w14:textId="3CCE712E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98142004</w:t>
            </w:r>
          </w:p>
        </w:tc>
        <w:tc>
          <w:tcPr>
            <w:tcW w:w="3068" w:type="dxa"/>
            <w:vAlign w:val="center"/>
          </w:tcPr>
          <w:p w14:paraId="5D554F78" w14:textId="56D8C80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86713287</w:t>
            </w:r>
          </w:p>
        </w:tc>
      </w:tr>
      <w:tr w:rsidR="00AD33EC" w:rsidRPr="006531C9" w14:paraId="73BC8A52" w14:textId="77777777" w:rsidTr="00067E8E">
        <w:tc>
          <w:tcPr>
            <w:tcW w:w="3045" w:type="dxa"/>
            <w:vAlign w:val="center"/>
          </w:tcPr>
          <w:p w14:paraId="3EBB2ACC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2D65A27C" w14:textId="557E97F9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center"/>
          </w:tcPr>
          <w:p w14:paraId="2F1748BD" w14:textId="749906B8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center"/>
          </w:tcPr>
          <w:p w14:paraId="2B4E3E66" w14:textId="2DA3A3D3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D33EC" w:rsidRPr="006531C9" w14:paraId="23507B97" w14:textId="77777777" w:rsidTr="00067E8E">
        <w:tc>
          <w:tcPr>
            <w:tcW w:w="3045" w:type="dxa"/>
            <w:vAlign w:val="center"/>
          </w:tcPr>
          <w:p w14:paraId="23135FA1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3948766F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2BF45D16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8" w:type="dxa"/>
            <w:vAlign w:val="center"/>
          </w:tcPr>
          <w:p w14:paraId="58A3E9E2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33EC" w:rsidRPr="006531C9" w14:paraId="49CF7CCB" w14:textId="77777777" w:rsidTr="00067E8E">
        <w:tc>
          <w:tcPr>
            <w:tcW w:w="3045" w:type="dxa"/>
            <w:vAlign w:val="center"/>
          </w:tcPr>
          <w:p w14:paraId="1B31E0DB" w14:textId="79D0AD8A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14" w:type="dxa"/>
            <w:vAlign w:val="center"/>
          </w:tcPr>
          <w:p w14:paraId="638BEAF4" w14:textId="559E89CF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center"/>
          </w:tcPr>
          <w:p w14:paraId="09C171BA" w14:textId="3E199BA6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,38681948</w:t>
            </w:r>
          </w:p>
        </w:tc>
        <w:tc>
          <w:tcPr>
            <w:tcW w:w="3068" w:type="dxa"/>
            <w:vAlign w:val="center"/>
          </w:tcPr>
          <w:p w14:paraId="5D34B34D" w14:textId="7774F3C9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D33EC" w:rsidRPr="006531C9" w14:paraId="4E11511D" w14:textId="77777777" w:rsidTr="00067E8E">
        <w:tc>
          <w:tcPr>
            <w:tcW w:w="3045" w:type="dxa"/>
            <w:vAlign w:val="center"/>
          </w:tcPr>
          <w:p w14:paraId="37F36032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0EBE3FF3" w14:textId="5CB966F8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center"/>
          </w:tcPr>
          <w:p w14:paraId="33A80254" w14:textId="4FB02929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4527221</w:t>
            </w:r>
          </w:p>
        </w:tc>
        <w:tc>
          <w:tcPr>
            <w:tcW w:w="3068" w:type="dxa"/>
            <w:vAlign w:val="center"/>
          </w:tcPr>
          <w:p w14:paraId="4F6E1B12" w14:textId="3427E768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42105263</w:t>
            </w:r>
          </w:p>
        </w:tc>
      </w:tr>
      <w:tr w:rsidR="00AD33EC" w:rsidRPr="006531C9" w14:paraId="60BD071E" w14:textId="77777777" w:rsidTr="00067E8E">
        <w:tc>
          <w:tcPr>
            <w:tcW w:w="3045" w:type="dxa"/>
            <w:vAlign w:val="center"/>
          </w:tcPr>
          <w:p w14:paraId="09619BA2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009C3E04" w14:textId="79E54EA1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center"/>
          </w:tcPr>
          <w:p w14:paraId="0503E0B8" w14:textId="6D066C20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286533</w:t>
            </w:r>
          </w:p>
        </w:tc>
        <w:tc>
          <w:tcPr>
            <w:tcW w:w="3068" w:type="dxa"/>
            <w:vAlign w:val="center"/>
          </w:tcPr>
          <w:p w14:paraId="00D0AE58" w14:textId="2A6EE85C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7894737</w:t>
            </w:r>
          </w:p>
        </w:tc>
      </w:tr>
      <w:tr w:rsidR="00AD33EC" w:rsidRPr="006531C9" w14:paraId="6F37A4D8" w14:textId="77777777" w:rsidTr="00067E8E">
        <w:tc>
          <w:tcPr>
            <w:tcW w:w="3045" w:type="dxa"/>
            <w:vAlign w:val="center"/>
          </w:tcPr>
          <w:p w14:paraId="4EC6FDB7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430033F7" w14:textId="7BD4D813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center"/>
          </w:tcPr>
          <w:p w14:paraId="79D66671" w14:textId="2F725C1F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center"/>
          </w:tcPr>
          <w:p w14:paraId="3124E37B" w14:textId="5144D79E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D33EC" w:rsidRPr="006531C9" w14:paraId="501C0183" w14:textId="77777777" w:rsidTr="00067E8E">
        <w:tc>
          <w:tcPr>
            <w:tcW w:w="3045" w:type="dxa"/>
            <w:vAlign w:val="center"/>
          </w:tcPr>
          <w:p w14:paraId="44BBF764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A0E9A28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1D3CE0C7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8" w:type="dxa"/>
            <w:vAlign w:val="center"/>
          </w:tcPr>
          <w:p w14:paraId="4387E9AA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33EC" w:rsidRPr="006531C9" w14:paraId="0A589085" w14:textId="77777777" w:rsidTr="00067E8E">
        <w:tc>
          <w:tcPr>
            <w:tcW w:w="3045" w:type="dxa"/>
            <w:vAlign w:val="center"/>
          </w:tcPr>
          <w:p w14:paraId="5D72E7DD" w14:textId="5910B7BE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14" w:type="dxa"/>
            <w:vAlign w:val="center"/>
          </w:tcPr>
          <w:p w14:paraId="1C35EAFF" w14:textId="7165CAB6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center"/>
          </w:tcPr>
          <w:p w14:paraId="5B84E6B7" w14:textId="691EAE63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68421053</w:t>
            </w:r>
          </w:p>
        </w:tc>
        <w:tc>
          <w:tcPr>
            <w:tcW w:w="3068" w:type="dxa"/>
            <w:vAlign w:val="center"/>
          </w:tcPr>
          <w:p w14:paraId="1493EF85" w14:textId="5914F8FC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030303</w:t>
            </w:r>
          </w:p>
        </w:tc>
      </w:tr>
      <w:tr w:rsidR="00AD33EC" w:rsidRPr="006531C9" w14:paraId="7B3E549D" w14:textId="77777777" w:rsidTr="00067E8E">
        <w:tc>
          <w:tcPr>
            <w:tcW w:w="3045" w:type="dxa"/>
            <w:vAlign w:val="center"/>
          </w:tcPr>
          <w:p w14:paraId="02ACF192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3FBC2ACE" w14:textId="14A0C06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center"/>
          </w:tcPr>
          <w:p w14:paraId="30C30698" w14:textId="7601F59F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2105263</w:t>
            </w:r>
          </w:p>
        </w:tc>
        <w:tc>
          <w:tcPr>
            <w:tcW w:w="3068" w:type="dxa"/>
            <w:vAlign w:val="center"/>
          </w:tcPr>
          <w:p w14:paraId="44E0B2F6" w14:textId="4438DC88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44444444</w:t>
            </w:r>
          </w:p>
        </w:tc>
      </w:tr>
      <w:tr w:rsidR="00AD33EC" w:rsidRPr="006531C9" w14:paraId="50019745" w14:textId="77777777" w:rsidTr="00067E8E">
        <w:tc>
          <w:tcPr>
            <w:tcW w:w="3045" w:type="dxa"/>
            <w:vAlign w:val="center"/>
          </w:tcPr>
          <w:p w14:paraId="214115A8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58E88301" w14:textId="54712C5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center"/>
          </w:tcPr>
          <w:p w14:paraId="6AF6A74F" w14:textId="14BEE4C4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94736842</w:t>
            </w:r>
          </w:p>
        </w:tc>
        <w:tc>
          <w:tcPr>
            <w:tcW w:w="3068" w:type="dxa"/>
            <w:vAlign w:val="center"/>
          </w:tcPr>
          <w:p w14:paraId="137D7BC3" w14:textId="7A5B00E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52525253</w:t>
            </w:r>
          </w:p>
        </w:tc>
      </w:tr>
      <w:tr w:rsidR="00AD33EC" w:rsidRPr="006531C9" w14:paraId="43438B72" w14:textId="77777777" w:rsidTr="00067E8E">
        <w:tc>
          <w:tcPr>
            <w:tcW w:w="3045" w:type="dxa"/>
            <w:vAlign w:val="center"/>
          </w:tcPr>
          <w:p w14:paraId="79641E0B" w14:textId="77777777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10E17AD1" w14:textId="103E859F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center"/>
          </w:tcPr>
          <w:p w14:paraId="35317047" w14:textId="4998E739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center"/>
          </w:tcPr>
          <w:p w14:paraId="44AD3127" w14:textId="09EB53F8" w:rsidR="00AD33EC" w:rsidRPr="006531C9" w:rsidRDefault="00AD33EC" w:rsidP="00AD33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870263" w:rsidRPr="006531C9" w14:paraId="7ECD7A46" w14:textId="77777777" w:rsidTr="00870263">
        <w:tc>
          <w:tcPr>
            <w:tcW w:w="3045" w:type="dxa"/>
            <w:vAlign w:val="center"/>
          </w:tcPr>
          <w:p w14:paraId="2A784850" w14:textId="56CED4F2" w:rsidR="00870263" w:rsidRPr="006531C9" w:rsidRDefault="00870263" w:rsidP="008702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GD</w:t>
            </w:r>
          </w:p>
        </w:tc>
        <w:tc>
          <w:tcPr>
            <w:tcW w:w="2614" w:type="dxa"/>
            <w:vAlign w:val="center"/>
          </w:tcPr>
          <w:p w14:paraId="637AEBB8" w14:textId="57CC1A42" w:rsidR="00870263" w:rsidRPr="006531C9" w:rsidRDefault="00870263" w:rsidP="008702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tochondrial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phology</w:t>
            </w:r>
            <w:proofErr w:type="spellEnd"/>
          </w:p>
        </w:tc>
        <w:tc>
          <w:tcPr>
            <w:tcW w:w="2614" w:type="dxa"/>
            <w:vAlign w:val="center"/>
          </w:tcPr>
          <w:p w14:paraId="0AC42F14" w14:textId="43A2B305" w:rsidR="00870263" w:rsidRPr="007901FD" w:rsidRDefault="00870263" w:rsidP="008702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duced Pil1 and optimal assembly</w:t>
            </w:r>
          </w:p>
        </w:tc>
        <w:tc>
          <w:tcPr>
            <w:tcW w:w="3068" w:type="dxa"/>
            <w:vAlign w:val="center"/>
          </w:tcPr>
          <w:p w14:paraId="2A86573D" w14:textId="2BE602A2" w:rsidR="00870263" w:rsidRPr="006531C9" w:rsidRDefault="00947D2D" w:rsidP="0087026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assembly</w:t>
            </w:r>
          </w:p>
        </w:tc>
      </w:tr>
      <w:tr w:rsidR="00AD600D" w:rsidRPr="006531C9" w14:paraId="4847725D" w14:textId="77777777" w:rsidTr="0022411A">
        <w:tc>
          <w:tcPr>
            <w:tcW w:w="3045" w:type="dxa"/>
            <w:vAlign w:val="center"/>
          </w:tcPr>
          <w:p w14:paraId="2BD8DBB2" w14:textId="4C1847B8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614" w:type="dxa"/>
            <w:vAlign w:val="center"/>
          </w:tcPr>
          <w:p w14:paraId="397116B4" w14:textId="5A842D5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bottom"/>
          </w:tcPr>
          <w:p w14:paraId="4280C577" w14:textId="477DDA44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71794872</w:t>
            </w:r>
          </w:p>
        </w:tc>
        <w:tc>
          <w:tcPr>
            <w:tcW w:w="3068" w:type="dxa"/>
            <w:vAlign w:val="bottom"/>
          </w:tcPr>
          <w:p w14:paraId="61244A68" w14:textId="422B3114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07185629</w:t>
            </w:r>
          </w:p>
        </w:tc>
      </w:tr>
      <w:tr w:rsidR="00AD600D" w:rsidRPr="006531C9" w14:paraId="738532F8" w14:textId="77777777" w:rsidTr="0022411A">
        <w:tc>
          <w:tcPr>
            <w:tcW w:w="3045" w:type="dxa"/>
            <w:vAlign w:val="center"/>
          </w:tcPr>
          <w:p w14:paraId="77FB39EA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BE9C7EE" w14:textId="1BCC5818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bottom"/>
          </w:tcPr>
          <w:p w14:paraId="52A7F477" w14:textId="0E06A5F5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2051282</w:t>
            </w:r>
          </w:p>
        </w:tc>
        <w:tc>
          <w:tcPr>
            <w:tcW w:w="3068" w:type="dxa"/>
            <w:vAlign w:val="bottom"/>
          </w:tcPr>
          <w:p w14:paraId="105A4E94" w14:textId="30196BB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5568862</w:t>
            </w:r>
          </w:p>
        </w:tc>
      </w:tr>
      <w:tr w:rsidR="00AD600D" w:rsidRPr="006531C9" w14:paraId="52ED0BF0" w14:textId="77777777" w:rsidTr="0022411A">
        <w:tc>
          <w:tcPr>
            <w:tcW w:w="3045" w:type="dxa"/>
            <w:vAlign w:val="center"/>
          </w:tcPr>
          <w:p w14:paraId="58013E91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42CA1EDC" w14:textId="095C635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bottom"/>
          </w:tcPr>
          <w:p w14:paraId="5F0EC41F" w14:textId="5A47134A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68" w:type="dxa"/>
            <w:vAlign w:val="bottom"/>
          </w:tcPr>
          <w:p w14:paraId="5486D02C" w14:textId="73BBF1B8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7245509</w:t>
            </w:r>
          </w:p>
        </w:tc>
      </w:tr>
      <w:tr w:rsidR="00AD600D" w:rsidRPr="006531C9" w14:paraId="2E74E1B7" w14:textId="77777777" w:rsidTr="0022411A">
        <w:tc>
          <w:tcPr>
            <w:tcW w:w="3045" w:type="dxa"/>
            <w:vAlign w:val="center"/>
          </w:tcPr>
          <w:p w14:paraId="6AEFDBDD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0ED299C9" w14:textId="385CCE0A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bottom"/>
          </w:tcPr>
          <w:p w14:paraId="40626818" w14:textId="0C351902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bottom"/>
          </w:tcPr>
          <w:p w14:paraId="1A4043C7" w14:textId="6C0D0A43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D600D" w:rsidRPr="006531C9" w14:paraId="6EF04335" w14:textId="77777777" w:rsidTr="0022411A">
        <w:tc>
          <w:tcPr>
            <w:tcW w:w="3045" w:type="dxa"/>
            <w:vAlign w:val="center"/>
          </w:tcPr>
          <w:p w14:paraId="5503FAB4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14B5A156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4" w:type="dxa"/>
            <w:vAlign w:val="bottom"/>
          </w:tcPr>
          <w:p w14:paraId="16FB20D5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vAlign w:val="bottom"/>
          </w:tcPr>
          <w:p w14:paraId="3B2754E2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600D" w:rsidRPr="006531C9" w14:paraId="5EA2303F" w14:textId="77777777" w:rsidTr="0022411A">
        <w:tc>
          <w:tcPr>
            <w:tcW w:w="3045" w:type="dxa"/>
            <w:vAlign w:val="center"/>
          </w:tcPr>
          <w:p w14:paraId="124F31AE" w14:textId="5B5914A5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614" w:type="dxa"/>
            <w:vAlign w:val="center"/>
          </w:tcPr>
          <w:p w14:paraId="0331A992" w14:textId="0379F4E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bottom"/>
          </w:tcPr>
          <w:p w14:paraId="2342F2D9" w14:textId="4B4F9072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73732719</w:t>
            </w:r>
          </w:p>
        </w:tc>
        <w:tc>
          <w:tcPr>
            <w:tcW w:w="3068" w:type="dxa"/>
            <w:vAlign w:val="bottom"/>
          </w:tcPr>
          <w:p w14:paraId="5A6B3A23" w14:textId="466532AA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7902098</w:t>
            </w:r>
          </w:p>
        </w:tc>
      </w:tr>
      <w:tr w:rsidR="00AD600D" w:rsidRPr="006531C9" w14:paraId="099D7F5C" w14:textId="77777777" w:rsidTr="0022411A">
        <w:tc>
          <w:tcPr>
            <w:tcW w:w="3045" w:type="dxa"/>
            <w:vAlign w:val="center"/>
          </w:tcPr>
          <w:p w14:paraId="0F21D16F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1F6C3C0F" w14:textId="78B61304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bottom"/>
          </w:tcPr>
          <w:p w14:paraId="1648CFC9" w14:textId="33558803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3732719</w:t>
            </w:r>
          </w:p>
        </w:tc>
        <w:tc>
          <w:tcPr>
            <w:tcW w:w="3068" w:type="dxa"/>
            <w:vAlign w:val="bottom"/>
          </w:tcPr>
          <w:p w14:paraId="02581EAD" w14:textId="734FB646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05594406</w:t>
            </w:r>
          </w:p>
        </w:tc>
      </w:tr>
      <w:tr w:rsidR="00AD600D" w:rsidRPr="006531C9" w14:paraId="6E237BD2" w14:textId="77777777" w:rsidTr="0022411A">
        <w:tc>
          <w:tcPr>
            <w:tcW w:w="3045" w:type="dxa"/>
            <w:vAlign w:val="center"/>
          </w:tcPr>
          <w:p w14:paraId="7A2B9BDA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606EA33" w14:textId="7C04885F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bottom"/>
          </w:tcPr>
          <w:p w14:paraId="0253ACBA" w14:textId="54109DC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8940092</w:t>
            </w:r>
          </w:p>
        </w:tc>
        <w:tc>
          <w:tcPr>
            <w:tcW w:w="3068" w:type="dxa"/>
            <w:vAlign w:val="bottom"/>
          </w:tcPr>
          <w:p w14:paraId="5F161B55" w14:textId="1C82C3C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6503497</w:t>
            </w:r>
          </w:p>
        </w:tc>
      </w:tr>
      <w:tr w:rsidR="00AD600D" w:rsidRPr="006531C9" w14:paraId="246473B3" w14:textId="77777777" w:rsidTr="0022411A">
        <w:tc>
          <w:tcPr>
            <w:tcW w:w="3045" w:type="dxa"/>
            <w:vAlign w:val="center"/>
          </w:tcPr>
          <w:p w14:paraId="0E9DA009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5011210E" w14:textId="54F09188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bottom"/>
          </w:tcPr>
          <w:p w14:paraId="3C2E013C" w14:textId="5F9D57E6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bottom"/>
          </w:tcPr>
          <w:p w14:paraId="4BF22AE5" w14:textId="3241EBA5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D600D" w:rsidRPr="006531C9" w14:paraId="1D640816" w14:textId="77777777" w:rsidTr="0022411A">
        <w:tc>
          <w:tcPr>
            <w:tcW w:w="3045" w:type="dxa"/>
            <w:vAlign w:val="center"/>
          </w:tcPr>
          <w:p w14:paraId="3CB77212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649FE06C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4" w:type="dxa"/>
            <w:vAlign w:val="bottom"/>
          </w:tcPr>
          <w:p w14:paraId="64717ECD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vAlign w:val="bottom"/>
          </w:tcPr>
          <w:p w14:paraId="711A6A11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600D" w:rsidRPr="006531C9" w14:paraId="398D6409" w14:textId="77777777" w:rsidTr="0022411A">
        <w:tc>
          <w:tcPr>
            <w:tcW w:w="3045" w:type="dxa"/>
            <w:vAlign w:val="center"/>
          </w:tcPr>
          <w:p w14:paraId="2196FBDA" w14:textId="2C0BF356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614" w:type="dxa"/>
            <w:vAlign w:val="center"/>
          </w:tcPr>
          <w:p w14:paraId="38489517" w14:textId="6182F76B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bottom"/>
          </w:tcPr>
          <w:p w14:paraId="538C645A" w14:textId="25F9F1A9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06790945</w:t>
            </w:r>
          </w:p>
        </w:tc>
        <w:tc>
          <w:tcPr>
            <w:tcW w:w="3068" w:type="dxa"/>
            <w:vAlign w:val="bottom"/>
          </w:tcPr>
          <w:p w14:paraId="4BF2B819" w14:textId="00B89646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3513514</w:t>
            </w:r>
          </w:p>
        </w:tc>
      </w:tr>
      <w:tr w:rsidR="00AD600D" w:rsidRPr="006531C9" w14:paraId="0E15C2C1" w14:textId="77777777" w:rsidTr="0022411A">
        <w:tc>
          <w:tcPr>
            <w:tcW w:w="3045" w:type="dxa"/>
            <w:vAlign w:val="center"/>
          </w:tcPr>
          <w:p w14:paraId="004375A8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37054CFA" w14:textId="785AA12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bottom"/>
          </w:tcPr>
          <w:p w14:paraId="6166ED55" w14:textId="44699F8C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32623169</w:t>
            </w:r>
          </w:p>
        </w:tc>
        <w:tc>
          <w:tcPr>
            <w:tcW w:w="3068" w:type="dxa"/>
            <w:vAlign w:val="bottom"/>
          </w:tcPr>
          <w:p w14:paraId="44ABCE4A" w14:textId="231A8678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10810811</w:t>
            </w:r>
          </w:p>
        </w:tc>
      </w:tr>
      <w:tr w:rsidR="00AD600D" w:rsidRPr="006531C9" w14:paraId="7306F03B" w14:textId="77777777" w:rsidTr="0022411A">
        <w:tc>
          <w:tcPr>
            <w:tcW w:w="3045" w:type="dxa"/>
            <w:vAlign w:val="center"/>
          </w:tcPr>
          <w:p w14:paraId="73DD1FBB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05173CED" w14:textId="47E55AD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bottom"/>
          </w:tcPr>
          <w:p w14:paraId="67890A77" w14:textId="4BA568E8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99467377</w:t>
            </w:r>
          </w:p>
        </w:tc>
        <w:tc>
          <w:tcPr>
            <w:tcW w:w="3068" w:type="dxa"/>
            <w:vAlign w:val="bottom"/>
          </w:tcPr>
          <w:p w14:paraId="0F63642E" w14:textId="23B678C8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5675676</w:t>
            </w:r>
          </w:p>
        </w:tc>
      </w:tr>
      <w:tr w:rsidR="00AD600D" w:rsidRPr="006531C9" w14:paraId="5CB06447" w14:textId="77777777" w:rsidTr="0022411A">
        <w:tc>
          <w:tcPr>
            <w:tcW w:w="3045" w:type="dxa"/>
            <w:vAlign w:val="center"/>
          </w:tcPr>
          <w:p w14:paraId="6C3AF820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2D4DC4A9" w14:textId="44DAC5B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bottom"/>
          </w:tcPr>
          <w:p w14:paraId="1B7E4391" w14:textId="2A4444BC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bottom"/>
          </w:tcPr>
          <w:p w14:paraId="55F2BFAE" w14:textId="180D9CF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D600D" w:rsidRPr="006531C9" w14:paraId="275697D2" w14:textId="77777777" w:rsidTr="0022411A">
        <w:tc>
          <w:tcPr>
            <w:tcW w:w="3045" w:type="dxa"/>
            <w:vAlign w:val="center"/>
          </w:tcPr>
          <w:p w14:paraId="7603F179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1053AE90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4" w:type="dxa"/>
            <w:vAlign w:val="bottom"/>
          </w:tcPr>
          <w:p w14:paraId="755C8AAC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vAlign w:val="bottom"/>
          </w:tcPr>
          <w:p w14:paraId="7A40E9CF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600D" w:rsidRPr="006531C9" w14:paraId="4A4D60EE" w14:textId="77777777" w:rsidTr="0022411A">
        <w:tc>
          <w:tcPr>
            <w:tcW w:w="3045" w:type="dxa"/>
            <w:vAlign w:val="center"/>
          </w:tcPr>
          <w:p w14:paraId="400B233D" w14:textId="17E0E97C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14" w:type="dxa"/>
            <w:vAlign w:val="center"/>
          </w:tcPr>
          <w:p w14:paraId="0653ADBC" w14:textId="2A69FD42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bottom"/>
          </w:tcPr>
          <w:p w14:paraId="533CBF37" w14:textId="5D4C74B1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52336449</w:t>
            </w:r>
          </w:p>
        </w:tc>
        <w:tc>
          <w:tcPr>
            <w:tcW w:w="3068" w:type="dxa"/>
            <w:vAlign w:val="bottom"/>
          </w:tcPr>
          <w:p w14:paraId="5C808A7A" w14:textId="5925A1E3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5151515</w:t>
            </w:r>
          </w:p>
        </w:tc>
      </w:tr>
      <w:tr w:rsidR="00AD600D" w:rsidRPr="006531C9" w14:paraId="3B348709" w14:textId="77777777" w:rsidTr="0022411A">
        <w:tc>
          <w:tcPr>
            <w:tcW w:w="3045" w:type="dxa"/>
            <w:vAlign w:val="center"/>
          </w:tcPr>
          <w:p w14:paraId="158C78E8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49072C14" w14:textId="3F25A432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bottom"/>
          </w:tcPr>
          <w:p w14:paraId="3332E644" w14:textId="13C05769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03738318</w:t>
            </w:r>
          </w:p>
        </w:tc>
        <w:tc>
          <w:tcPr>
            <w:tcW w:w="3068" w:type="dxa"/>
            <w:vAlign w:val="bottom"/>
          </w:tcPr>
          <w:p w14:paraId="42B880DD" w14:textId="54E617BB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D600D" w:rsidRPr="006531C9" w14:paraId="7F4BEF0E" w14:textId="77777777" w:rsidTr="0022411A">
        <w:tc>
          <w:tcPr>
            <w:tcW w:w="3045" w:type="dxa"/>
            <w:vAlign w:val="center"/>
          </w:tcPr>
          <w:p w14:paraId="4264AD03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2B4E221C" w14:textId="2218D620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bottom"/>
          </w:tcPr>
          <w:p w14:paraId="6F7F53BA" w14:textId="1A2950C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72897196</w:t>
            </w:r>
          </w:p>
        </w:tc>
        <w:tc>
          <w:tcPr>
            <w:tcW w:w="3068" w:type="dxa"/>
            <w:vAlign w:val="bottom"/>
          </w:tcPr>
          <w:p w14:paraId="02BBF252" w14:textId="3E0DA995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48484848</w:t>
            </w:r>
          </w:p>
        </w:tc>
      </w:tr>
      <w:tr w:rsidR="00AD600D" w:rsidRPr="006531C9" w14:paraId="4A0AABAE" w14:textId="77777777" w:rsidTr="0022411A">
        <w:tc>
          <w:tcPr>
            <w:tcW w:w="3045" w:type="dxa"/>
            <w:vAlign w:val="center"/>
          </w:tcPr>
          <w:p w14:paraId="1F1EDFEE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7E8170F8" w14:textId="2DDB59CD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bottom"/>
          </w:tcPr>
          <w:p w14:paraId="46D7CD2F" w14:textId="2D2F7C31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bottom"/>
          </w:tcPr>
          <w:p w14:paraId="5FE75DE9" w14:textId="11BC2D15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D600D" w:rsidRPr="006531C9" w14:paraId="484B5419" w14:textId="77777777" w:rsidTr="0022411A">
        <w:tc>
          <w:tcPr>
            <w:tcW w:w="3045" w:type="dxa"/>
            <w:vAlign w:val="center"/>
          </w:tcPr>
          <w:p w14:paraId="16690B9A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56EEE12B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4" w:type="dxa"/>
            <w:vAlign w:val="bottom"/>
          </w:tcPr>
          <w:p w14:paraId="254120BD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8" w:type="dxa"/>
            <w:vAlign w:val="bottom"/>
          </w:tcPr>
          <w:p w14:paraId="4E91BEA3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600D" w:rsidRPr="006531C9" w14:paraId="1ABEE3FD" w14:textId="77777777" w:rsidTr="0022411A">
        <w:tc>
          <w:tcPr>
            <w:tcW w:w="3045" w:type="dxa"/>
            <w:vAlign w:val="center"/>
          </w:tcPr>
          <w:p w14:paraId="0CE6179B" w14:textId="5310CE96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14" w:type="dxa"/>
            <w:vAlign w:val="center"/>
          </w:tcPr>
          <w:p w14:paraId="72244496" w14:textId="46D22469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icular</w:t>
            </w:r>
            <w:proofErr w:type="spellEnd"/>
          </w:p>
        </w:tc>
        <w:tc>
          <w:tcPr>
            <w:tcW w:w="2614" w:type="dxa"/>
            <w:vAlign w:val="bottom"/>
          </w:tcPr>
          <w:p w14:paraId="74681FEE" w14:textId="7B1A4AD4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01408451</w:t>
            </w:r>
          </w:p>
        </w:tc>
        <w:tc>
          <w:tcPr>
            <w:tcW w:w="3068" w:type="dxa"/>
            <w:vAlign w:val="bottom"/>
          </w:tcPr>
          <w:p w14:paraId="599DEDF6" w14:textId="3AB59CC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32258065</w:t>
            </w:r>
          </w:p>
        </w:tc>
      </w:tr>
      <w:tr w:rsidR="00AD600D" w:rsidRPr="006531C9" w14:paraId="6364A172" w14:textId="77777777" w:rsidTr="0022411A">
        <w:tc>
          <w:tcPr>
            <w:tcW w:w="3045" w:type="dxa"/>
            <w:vAlign w:val="center"/>
          </w:tcPr>
          <w:p w14:paraId="283D30C9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4E855A9F" w14:textId="06CBBAC5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ar</w:t>
            </w:r>
            <w:proofErr w:type="spellEnd"/>
          </w:p>
        </w:tc>
        <w:tc>
          <w:tcPr>
            <w:tcW w:w="2614" w:type="dxa"/>
            <w:vAlign w:val="bottom"/>
          </w:tcPr>
          <w:p w14:paraId="6CF26A2A" w14:textId="644D52FD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14084507</w:t>
            </w:r>
          </w:p>
        </w:tc>
        <w:tc>
          <w:tcPr>
            <w:tcW w:w="3068" w:type="dxa"/>
            <w:vAlign w:val="bottom"/>
          </w:tcPr>
          <w:p w14:paraId="2ADFB662" w14:textId="0575B10B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80645161</w:t>
            </w:r>
          </w:p>
        </w:tc>
      </w:tr>
      <w:tr w:rsidR="00AD600D" w:rsidRPr="006531C9" w14:paraId="2C5B0C1B" w14:textId="77777777" w:rsidTr="0022411A">
        <w:tc>
          <w:tcPr>
            <w:tcW w:w="3045" w:type="dxa"/>
            <w:vAlign w:val="center"/>
          </w:tcPr>
          <w:p w14:paraId="26927612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5BC85A58" w14:textId="50C8DD40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2614" w:type="dxa"/>
            <w:vAlign w:val="bottom"/>
          </w:tcPr>
          <w:p w14:paraId="303EB896" w14:textId="0F15B383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1830986</w:t>
            </w:r>
          </w:p>
        </w:tc>
        <w:tc>
          <w:tcPr>
            <w:tcW w:w="3068" w:type="dxa"/>
            <w:vAlign w:val="bottom"/>
          </w:tcPr>
          <w:p w14:paraId="713C2B6E" w14:textId="4E946B20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16129032</w:t>
            </w:r>
          </w:p>
        </w:tc>
      </w:tr>
      <w:tr w:rsidR="00AD600D" w:rsidRPr="006531C9" w14:paraId="2B2CF94E" w14:textId="77777777" w:rsidTr="0022411A">
        <w:tc>
          <w:tcPr>
            <w:tcW w:w="3045" w:type="dxa"/>
            <w:vAlign w:val="center"/>
          </w:tcPr>
          <w:p w14:paraId="3BEC2613" w14:textId="77777777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4" w:type="dxa"/>
            <w:vAlign w:val="center"/>
          </w:tcPr>
          <w:p w14:paraId="6D7D7E91" w14:textId="44DCB73E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2614" w:type="dxa"/>
            <w:vAlign w:val="bottom"/>
          </w:tcPr>
          <w:p w14:paraId="026D6E73" w14:textId="2EDE8FDB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8" w:type="dxa"/>
            <w:vAlign w:val="bottom"/>
          </w:tcPr>
          <w:p w14:paraId="3B32E94D" w14:textId="2B41873F" w:rsidR="00AD600D" w:rsidRPr="006531C9" w:rsidRDefault="00AD600D" w:rsidP="00AD60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14:paraId="749139DF" w14:textId="5653FE9A" w:rsidR="001147A5" w:rsidRPr="00E76988" w:rsidRDefault="001147A5" w:rsidP="001147A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</w:pPr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Probability % of cells with induced or non-induced Pil1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,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or </w:t>
      </w:r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 with</w:t>
      </w:r>
      <w:proofErr w:type="gramEnd"/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 induced Pil1 and optimal eisosome assembly or eisosome disassembly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,</w:t>
      </w:r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 to be Quiescent, Senescent or Dead based on the morphology of their mitochondrial network</w:t>
      </w:r>
      <w:r w:rsidRPr="007901FD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.</w:t>
      </w:r>
    </w:p>
    <w:p w14:paraId="134A5BB5" w14:textId="6255AC7E" w:rsidR="00D205B4" w:rsidRPr="007901FD" w:rsidRDefault="00D205B4" w:rsidP="00F10E6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BC74960" w14:textId="77777777" w:rsidR="001147A5" w:rsidRPr="007901FD" w:rsidRDefault="001147A5" w:rsidP="00F10E6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1FABC15" w14:textId="3BA29CE0" w:rsidR="00570252" w:rsidRPr="00E76988" w:rsidRDefault="00570252" w:rsidP="00570252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</w:pPr>
      <w:r w:rsidRPr="007901FD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Table </w:t>
      </w:r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S5</w:t>
      </w:r>
      <w:r w:rsidRPr="007901FD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: Statistical analysis of Figure </w:t>
      </w:r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4</w:t>
      </w:r>
      <w:r w:rsidR="000516ED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F</w:t>
      </w:r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. Holm-</w:t>
      </w:r>
      <w:proofErr w:type="spellStart"/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Sidak's</w:t>
      </w:r>
      <w:proofErr w:type="spellEnd"/>
      <w:r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 multiple comparisons test.</w:t>
      </w:r>
    </w:p>
    <w:tbl>
      <w:tblPr>
        <w:tblStyle w:val="TableGrid"/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2820"/>
        <w:gridCol w:w="2742"/>
        <w:gridCol w:w="2675"/>
        <w:gridCol w:w="3104"/>
      </w:tblGrid>
      <w:tr w:rsidR="00570252" w:rsidRPr="006531C9" w14:paraId="2DE0D0F8" w14:textId="77777777" w:rsidTr="00C0269C">
        <w:trPr>
          <w:jc w:val="center"/>
        </w:trPr>
        <w:tc>
          <w:tcPr>
            <w:tcW w:w="2820" w:type="dxa"/>
            <w:vAlign w:val="center"/>
          </w:tcPr>
          <w:p w14:paraId="2B0E34F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2742" w:type="dxa"/>
            <w:vAlign w:val="center"/>
          </w:tcPr>
          <w:p w14:paraId="5B13B31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Comparisons</w:t>
            </w:r>
          </w:p>
        </w:tc>
        <w:tc>
          <w:tcPr>
            <w:tcW w:w="2675" w:type="dxa"/>
            <w:vAlign w:val="center"/>
          </w:tcPr>
          <w:p w14:paraId="1DC94EE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</w:p>
        </w:tc>
        <w:tc>
          <w:tcPr>
            <w:tcW w:w="3104" w:type="dxa"/>
            <w:vAlign w:val="center"/>
          </w:tcPr>
          <w:p w14:paraId="4EE4781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P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570252" w:rsidRPr="006531C9" w14:paraId="3B7CCFA6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24BD8B2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2</w:t>
            </w:r>
          </w:p>
        </w:tc>
        <w:tc>
          <w:tcPr>
            <w:tcW w:w="2742" w:type="dxa"/>
            <w:vAlign w:val="bottom"/>
          </w:tcPr>
          <w:p w14:paraId="1690B8A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4907C15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49902F8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907</w:t>
            </w:r>
          </w:p>
        </w:tc>
      </w:tr>
      <w:tr w:rsidR="00570252" w:rsidRPr="006531C9" w14:paraId="509604C0" w14:textId="77777777" w:rsidTr="00C0269C">
        <w:trPr>
          <w:jc w:val="center"/>
        </w:trPr>
        <w:tc>
          <w:tcPr>
            <w:tcW w:w="2820" w:type="dxa"/>
            <w:vMerge/>
          </w:tcPr>
          <w:p w14:paraId="3E36D93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937D88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4E7A090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AB86F6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7586</w:t>
            </w:r>
          </w:p>
        </w:tc>
      </w:tr>
      <w:tr w:rsidR="00570252" w:rsidRPr="006531C9" w14:paraId="32B2A149" w14:textId="77777777" w:rsidTr="00C0269C">
        <w:trPr>
          <w:jc w:val="center"/>
        </w:trPr>
        <w:tc>
          <w:tcPr>
            <w:tcW w:w="2820" w:type="dxa"/>
            <w:vMerge/>
          </w:tcPr>
          <w:p w14:paraId="2641272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C8797C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68D65EE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3035A7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3648</w:t>
            </w:r>
          </w:p>
        </w:tc>
      </w:tr>
      <w:tr w:rsidR="00570252" w:rsidRPr="006531C9" w14:paraId="2ADF33BD" w14:textId="77777777" w:rsidTr="00C0269C">
        <w:trPr>
          <w:jc w:val="center"/>
        </w:trPr>
        <w:tc>
          <w:tcPr>
            <w:tcW w:w="2820" w:type="dxa"/>
            <w:vMerge/>
          </w:tcPr>
          <w:p w14:paraId="09E2326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5B3A14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1740270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04" w:type="dxa"/>
            <w:vAlign w:val="bottom"/>
          </w:tcPr>
          <w:p w14:paraId="1325C40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04</w:t>
            </w:r>
          </w:p>
        </w:tc>
      </w:tr>
      <w:tr w:rsidR="00570252" w:rsidRPr="006531C9" w14:paraId="6CEDBB6A" w14:textId="77777777" w:rsidTr="00C0269C">
        <w:trPr>
          <w:jc w:val="center"/>
        </w:trPr>
        <w:tc>
          <w:tcPr>
            <w:tcW w:w="2820" w:type="dxa"/>
            <w:vMerge/>
          </w:tcPr>
          <w:p w14:paraId="4FD0ADA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3A2D14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79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79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79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79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790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6842B8E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62BC4D4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7726</w:t>
            </w:r>
          </w:p>
        </w:tc>
      </w:tr>
      <w:tr w:rsidR="00570252" w:rsidRPr="006531C9" w14:paraId="696816FB" w14:textId="77777777" w:rsidTr="00C0269C">
        <w:trPr>
          <w:jc w:val="center"/>
        </w:trPr>
        <w:tc>
          <w:tcPr>
            <w:tcW w:w="2820" w:type="dxa"/>
            <w:vMerge/>
          </w:tcPr>
          <w:p w14:paraId="773BBFC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A3A03B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2EACB6F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2F4839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951</w:t>
            </w:r>
          </w:p>
        </w:tc>
      </w:tr>
      <w:tr w:rsidR="00570252" w:rsidRPr="006531C9" w14:paraId="0D0591D9" w14:textId="77777777" w:rsidTr="00C0269C">
        <w:trPr>
          <w:jc w:val="center"/>
        </w:trPr>
        <w:tc>
          <w:tcPr>
            <w:tcW w:w="2820" w:type="dxa"/>
            <w:vMerge/>
          </w:tcPr>
          <w:p w14:paraId="59469C0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4DDD57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D535D9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123B6E5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981</w:t>
            </w:r>
          </w:p>
        </w:tc>
      </w:tr>
      <w:tr w:rsidR="00570252" w:rsidRPr="006531C9" w14:paraId="37162C4C" w14:textId="77777777" w:rsidTr="00C0269C">
        <w:trPr>
          <w:jc w:val="center"/>
        </w:trPr>
        <w:tc>
          <w:tcPr>
            <w:tcW w:w="2820" w:type="dxa"/>
            <w:vMerge/>
          </w:tcPr>
          <w:p w14:paraId="29B8DDD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422664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26BB8DD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43D19D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984</w:t>
            </w:r>
          </w:p>
        </w:tc>
      </w:tr>
      <w:tr w:rsidR="00570252" w:rsidRPr="006531C9" w14:paraId="405654B6" w14:textId="77777777" w:rsidTr="00C0269C">
        <w:trPr>
          <w:jc w:val="center"/>
        </w:trPr>
        <w:tc>
          <w:tcPr>
            <w:tcW w:w="2820" w:type="dxa"/>
            <w:vMerge/>
          </w:tcPr>
          <w:p w14:paraId="68AE207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B218D8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513ED19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71FADF5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984</w:t>
            </w:r>
          </w:p>
        </w:tc>
      </w:tr>
      <w:tr w:rsidR="00570252" w:rsidRPr="006531C9" w14:paraId="4ED65E41" w14:textId="77777777" w:rsidTr="00C0269C">
        <w:trPr>
          <w:jc w:val="center"/>
        </w:trPr>
        <w:tc>
          <w:tcPr>
            <w:tcW w:w="2820" w:type="dxa"/>
            <w:vMerge/>
          </w:tcPr>
          <w:p w14:paraId="4AFC90C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64AE0C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119E453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7FD2A37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2477</w:t>
            </w:r>
          </w:p>
        </w:tc>
      </w:tr>
      <w:tr w:rsidR="00570252" w:rsidRPr="006531C9" w14:paraId="07EF38F9" w14:textId="77777777" w:rsidTr="00C0269C">
        <w:trPr>
          <w:jc w:val="center"/>
        </w:trPr>
        <w:tc>
          <w:tcPr>
            <w:tcW w:w="2820" w:type="dxa"/>
            <w:vMerge/>
          </w:tcPr>
          <w:p w14:paraId="10EAC2D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941D38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0D5BB91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12D81D7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219</w:t>
            </w:r>
          </w:p>
        </w:tc>
      </w:tr>
      <w:tr w:rsidR="00570252" w:rsidRPr="006531C9" w14:paraId="644DA26F" w14:textId="77777777" w:rsidTr="00C0269C">
        <w:trPr>
          <w:jc w:val="center"/>
        </w:trPr>
        <w:tc>
          <w:tcPr>
            <w:tcW w:w="2820" w:type="dxa"/>
            <w:vMerge/>
          </w:tcPr>
          <w:p w14:paraId="7F695AA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7C7D3B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1811267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64FD4BB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127</w:t>
            </w:r>
          </w:p>
        </w:tc>
      </w:tr>
      <w:tr w:rsidR="00570252" w:rsidRPr="006531C9" w14:paraId="7A223937" w14:textId="77777777" w:rsidTr="00C0269C">
        <w:trPr>
          <w:jc w:val="center"/>
        </w:trPr>
        <w:tc>
          <w:tcPr>
            <w:tcW w:w="2820" w:type="dxa"/>
            <w:vMerge/>
          </w:tcPr>
          <w:p w14:paraId="115D741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93A475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5BCF403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8DFBB5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28085914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0DF9D99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2 - GD</w:t>
            </w:r>
          </w:p>
        </w:tc>
        <w:tc>
          <w:tcPr>
            <w:tcW w:w="2742" w:type="dxa"/>
            <w:vAlign w:val="bottom"/>
          </w:tcPr>
          <w:p w14:paraId="451C100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60A0990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C1BF81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942</w:t>
            </w:r>
          </w:p>
        </w:tc>
      </w:tr>
      <w:tr w:rsidR="00570252" w:rsidRPr="006531C9" w14:paraId="678CB5FB" w14:textId="77777777" w:rsidTr="00C0269C">
        <w:trPr>
          <w:jc w:val="center"/>
        </w:trPr>
        <w:tc>
          <w:tcPr>
            <w:tcW w:w="2820" w:type="dxa"/>
            <w:vMerge/>
          </w:tcPr>
          <w:p w14:paraId="634E10E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4EA85E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74205DB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18B80B0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226</w:t>
            </w:r>
          </w:p>
        </w:tc>
      </w:tr>
      <w:tr w:rsidR="00570252" w:rsidRPr="006531C9" w14:paraId="1906E444" w14:textId="77777777" w:rsidTr="00C0269C">
        <w:trPr>
          <w:jc w:val="center"/>
        </w:trPr>
        <w:tc>
          <w:tcPr>
            <w:tcW w:w="2820" w:type="dxa"/>
            <w:vMerge/>
          </w:tcPr>
          <w:p w14:paraId="1C2E4A3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6E2906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2CCB7B0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04" w:type="dxa"/>
            <w:vAlign w:val="bottom"/>
          </w:tcPr>
          <w:p w14:paraId="153B24F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13</w:t>
            </w:r>
          </w:p>
        </w:tc>
      </w:tr>
      <w:tr w:rsidR="00570252" w:rsidRPr="006531C9" w14:paraId="2E585722" w14:textId="77777777" w:rsidTr="00C0269C">
        <w:trPr>
          <w:jc w:val="center"/>
        </w:trPr>
        <w:tc>
          <w:tcPr>
            <w:tcW w:w="2820" w:type="dxa"/>
            <w:vMerge/>
          </w:tcPr>
          <w:p w14:paraId="386FBCD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1ABC65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25E5C43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AA5311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125CEFFC" w14:textId="77777777" w:rsidTr="00C0269C">
        <w:trPr>
          <w:jc w:val="center"/>
        </w:trPr>
        <w:tc>
          <w:tcPr>
            <w:tcW w:w="2820" w:type="dxa"/>
            <w:vMerge/>
          </w:tcPr>
          <w:p w14:paraId="0E1373D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B50CE30" w14:textId="77777777" w:rsidR="00570252" w:rsidRPr="00A966A0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0602C64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04" w:type="dxa"/>
            <w:vAlign w:val="bottom"/>
          </w:tcPr>
          <w:p w14:paraId="337E610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43</w:t>
            </w:r>
          </w:p>
        </w:tc>
      </w:tr>
      <w:tr w:rsidR="00570252" w:rsidRPr="006531C9" w14:paraId="302664EA" w14:textId="77777777" w:rsidTr="00C0269C">
        <w:trPr>
          <w:jc w:val="center"/>
        </w:trPr>
        <w:tc>
          <w:tcPr>
            <w:tcW w:w="2820" w:type="dxa"/>
            <w:vMerge/>
          </w:tcPr>
          <w:p w14:paraId="126F50F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382EDD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60EA916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1D9809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926</w:t>
            </w:r>
          </w:p>
        </w:tc>
      </w:tr>
      <w:tr w:rsidR="00570252" w:rsidRPr="006531C9" w14:paraId="520451D1" w14:textId="77777777" w:rsidTr="00C0269C">
        <w:trPr>
          <w:jc w:val="center"/>
        </w:trPr>
        <w:tc>
          <w:tcPr>
            <w:tcW w:w="2820" w:type="dxa"/>
            <w:vMerge/>
          </w:tcPr>
          <w:p w14:paraId="4BFA32D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87DF13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729AEBB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C52DD6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942</w:t>
            </w:r>
          </w:p>
        </w:tc>
      </w:tr>
      <w:tr w:rsidR="00570252" w:rsidRPr="006531C9" w14:paraId="1A531092" w14:textId="77777777" w:rsidTr="00C0269C">
        <w:trPr>
          <w:jc w:val="center"/>
        </w:trPr>
        <w:tc>
          <w:tcPr>
            <w:tcW w:w="2820" w:type="dxa"/>
            <w:vMerge/>
          </w:tcPr>
          <w:p w14:paraId="0AC3AED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01862B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1290388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04" w:type="dxa"/>
            <w:vAlign w:val="bottom"/>
          </w:tcPr>
          <w:p w14:paraId="41D4C33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49</w:t>
            </w:r>
          </w:p>
        </w:tc>
      </w:tr>
      <w:tr w:rsidR="00570252" w:rsidRPr="006531C9" w14:paraId="2C08ECA0" w14:textId="77777777" w:rsidTr="00C0269C">
        <w:trPr>
          <w:jc w:val="center"/>
        </w:trPr>
        <w:tc>
          <w:tcPr>
            <w:tcW w:w="2820" w:type="dxa"/>
            <w:vMerge/>
          </w:tcPr>
          <w:p w14:paraId="7FAF6BD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7C9A0F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5D3075C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724060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6609</w:t>
            </w:r>
          </w:p>
        </w:tc>
      </w:tr>
      <w:tr w:rsidR="00570252" w:rsidRPr="006531C9" w14:paraId="6B87799C" w14:textId="77777777" w:rsidTr="00C0269C">
        <w:trPr>
          <w:jc w:val="center"/>
        </w:trPr>
        <w:tc>
          <w:tcPr>
            <w:tcW w:w="2820" w:type="dxa"/>
            <w:vMerge/>
          </w:tcPr>
          <w:p w14:paraId="6D6A900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C24A84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15585AC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799F337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942</w:t>
            </w:r>
          </w:p>
        </w:tc>
      </w:tr>
      <w:tr w:rsidR="00570252" w:rsidRPr="006531C9" w14:paraId="0156E941" w14:textId="77777777" w:rsidTr="00C0269C">
        <w:trPr>
          <w:jc w:val="center"/>
        </w:trPr>
        <w:tc>
          <w:tcPr>
            <w:tcW w:w="2820" w:type="dxa"/>
            <w:vMerge/>
          </w:tcPr>
          <w:p w14:paraId="475133D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13F3ED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25A6F4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26B16D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1408</w:t>
            </w:r>
          </w:p>
        </w:tc>
      </w:tr>
      <w:tr w:rsidR="00570252" w:rsidRPr="006531C9" w14:paraId="1B5E3C2D" w14:textId="77777777" w:rsidTr="00C0269C">
        <w:trPr>
          <w:jc w:val="center"/>
        </w:trPr>
        <w:tc>
          <w:tcPr>
            <w:tcW w:w="2820" w:type="dxa"/>
            <w:vMerge/>
          </w:tcPr>
          <w:p w14:paraId="7E3F253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783E7E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7A64796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7B91971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199</w:t>
            </w:r>
          </w:p>
        </w:tc>
      </w:tr>
      <w:tr w:rsidR="00570252" w:rsidRPr="006531C9" w14:paraId="64C4FB77" w14:textId="77777777" w:rsidTr="00C0269C">
        <w:trPr>
          <w:jc w:val="center"/>
        </w:trPr>
        <w:tc>
          <w:tcPr>
            <w:tcW w:w="2820" w:type="dxa"/>
            <w:vMerge/>
          </w:tcPr>
          <w:p w14:paraId="093756B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B05EE6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1D97323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4C6F4C0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6B71646E" w14:textId="77777777" w:rsidTr="00C0269C">
        <w:trPr>
          <w:jc w:val="center"/>
        </w:trPr>
        <w:tc>
          <w:tcPr>
            <w:tcW w:w="2820" w:type="dxa"/>
            <w:vMerge/>
          </w:tcPr>
          <w:p w14:paraId="73EFEA4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5FBB52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34609F4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9CA92D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6897C336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7826ADB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</w:t>
            </w:r>
          </w:p>
        </w:tc>
        <w:tc>
          <w:tcPr>
            <w:tcW w:w="2742" w:type="dxa"/>
            <w:vAlign w:val="bottom"/>
          </w:tcPr>
          <w:p w14:paraId="7EE2687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4ECF9A1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D5748F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7307</w:t>
            </w:r>
          </w:p>
        </w:tc>
      </w:tr>
      <w:tr w:rsidR="00570252" w:rsidRPr="006531C9" w14:paraId="3F86D15F" w14:textId="77777777" w:rsidTr="00C0269C">
        <w:trPr>
          <w:jc w:val="center"/>
        </w:trPr>
        <w:tc>
          <w:tcPr>
            <w:tcW w:w="2820" w:type="dxa"/>
            <w:vMerge/>
          </w:tcPr>
          <w:p w14:paraId="2128DC6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79B9FC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684D58A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7A4EE3D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222</w:t>
            </w:r>
          </w:p>
        </w:tc>
      </w:tr>
      <w:tr w:rsidR="00570252" w:rsidRPr="006531C9" w14:paraId="60D7FBA2" w14:textId="77777777" w:rsidTr="00C0269C">
        <w:trPr>
          <w:jc w:val="center"/>
        </w:trPr>
        <w:tc>
          <w:tcPr>
            <w:tcW w:w="2820" w:type="dxa"/>
            <w:vMerge/>
          </w:tcPr>
          <w:p w14:paraId="321AFA8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00934A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0C34D17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04" w:type="dxa"/>
            <w:vAlign w:val="bottom"/>
          </w:tcPr>
          <w:p w14:paraId="6153A46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</w:tr>
      <w:tr w:rsidR="00570252" w:rsidRPr="006531C9" w14:paraId="5A5A2785" w14:textId="77777777" w:rsidTr="00C0269C">
        <w:trPr>
          <w:jc w:val="center"/>
        </w:trPr>
        <w:tc>
          <w:tcPr>
            <w:tcW w:w="2820" w:type="dxa"/>
            <w:vMerge/>
          </w:tcPr>
          <w:p w14:paraId="58DD505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D60E9C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49F684D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1153E3E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56976640" w14:textId="77777777" w:rsidTr="00C0269C">
        <w:trPr>
          <w:jc w:val="center"/>
        </w:trPr>
        <w:tc>
          <w:tcPr>
            <w:tcW w:w="2820" w:type="dxa"/>
            <w:vMerge/>
          </w:tcPr>
          <w:p w14:paraId="4FAB120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0DF61EB" w14:textId="77777777" w:rsidR="00570252" w:rsidRPr="00A966A0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A96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44BC6A3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B444F0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211</w:t>
            </w:r>
          </w:p>
        </w:tc>
      </w:tr>
      <w:tr w:rsidR="00570252" w:rsidRPr="006531C9" w14:paraId="7E80A33A" w14:textId="77777777" w:rsidTr="00C0269C">
        <w:trPr>
          <w:jc w:val="center"/>
        </w:trPr>
        <w:tc>
          <w:tcPr>
            <w:tcW w:w="2820" w:type="dxa"/>
            <w:vMerge/>
          </w:tcPr>
          <w:p w14:paraId="093A886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58ED6F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73DA9B5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487883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7307</w:t>
            </w:r>
          </w:p>
        </w:tc>
      </w:tr>
      <w:tr w:rsidR="00570252" w:rsidRPr="006531C9" w14:paraId="3670B643" w14:textId="77777777" w:rsidTr="00C0269C">
        <w:trPr>
          <w:jc w:val="center"/>
        </w:trPr>
        <w:tc>
          <w:tcPr>
            <w:tcW w:w="2820" w:type="dxa"/>
            <w:vMerge/>
          </w:tcPr>
          <w:p w14:paraId="2802E9B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2CC34C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3F12358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89B3C9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659</w:t>
            </w:r>
          </w:p>
        </w:tc>
      </w:tr>
      <w:tr w:rsidR="00570252" w:rsidRPr="006531C9" w14:paraId="10FF477D" w14:textId="77777777" w:rsidTr="00C0269C">
        <w:trPr>
          <w:jc w:val="center"/>
        </w:trPr>
        <w:tc>
          <w:tcPr>
            <w:tcW w:w="2820" w:type="dxa"/>
            <w:vMerge/>
          </w:tcPr>
          <w:p w14:paraId="1D0D0BC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8895FD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692E2AF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B34507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563</w:t>
            </w:r>
          </w:p>
        </w:tc>
      </w:tr>
      <w:tr w:rsidR="00570252" w:rsidRPr="006531C9" w14:paraId="7D23F1FC" w14:textId="77777777" w:rsidTr="00C0269C">
        <w:trPr>
          <w:jc w:val="center"/>
        </w:trPr>
        <w:tc>
          <w:tcPr>
            <w:tcW w:w="2820" w:type="dxa"/>
            <w:vMerge/>
          </w:tcPr>
          <w:p w14:paraId="2C66359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823B28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3C84035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F80D97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802</w:t>
            </w:r>
          </w:p>
        </w:tc>
      </w:tr>
      <w:tr w:rsidR="00570252" w:rsidRPr="006531C9" w14:paraId="07C429A0" w14:textId="77777777" w:rsidTr="00C0269C">
        <w:trPr>
          <w:jc w:val="center"/>
        </w:trPr>
        <w:tc>
          <w:tcPr>
            <w:tcW w:w="2820" w:type="dxa"/>
            <w:vMerge/>
          </w:tcPr>
          <w:p w14:paraId="67075A7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02756B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2035594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9AEF39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211</w:t>
            </w:r>
          </w:p>
        </w:tc>
      </w:tr>
      <w:tr w:rsidR="00570252" w:rsidRPr="006531C9" w14:paraId="6ADD7E06" w14:textId="77777777" w:rsidTr="00C0269C">
        <w:trPr>
          <w:jc w:val="center"/>
        </w:trPr>
        <w:tc>
          <w:tcPr>
            <w:tcW w:w="2820" w:type="dxa"/>
            <w:vMerge/>
          </w:tcPr>
          <w:p w14:paraId="0B7D87F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9D5C1F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87F9D5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04" w:type="dxa"/>
            <w:vAlign w:val="bottom"/>
          </w:tcPr>
          <w:p w14:paraId="62C2EBD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23</w:t>
            </w:r>
          </w:p>
        </w:tc>
      </w:tr>
      <w:tr w:rsidR="00570252" w:rsidRPr="006531C9" w14:paraId="7FB2AE1A" w14:textId="77777777" w:rsidTr="00C0269C">
        <w:trPr>
          <w:jc w:val="center"/>
        </w:trPr>
        <w:tc>
          <w:tcPr>
            <w:tcW w:w="2820" w:type="dxa"/>
            <w:vMerge/>
          </w:tcPr>
          <w:p w14:paraId="4E38A8D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EB2E35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5FC8CEF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04" w:type="dxa"/>
            <w:vAlign w:val="bottom"/>
          </w:tcPr>
          <w:p w14:paraId="35B8702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09</w:t>
            </w:r>
          </w:p>
        </w:tc>
      </w:tr>
      <w:tr w:rsidR="00570252" w:rsidRPr="006531C9" w14:paraId="6DF5F6B1" w14:textId="77777777" w:rsidTr="00C0269C">
        <w:trPr>
          <w:jc w:val="center"/>
        </w:trPr>
        <w:tc>
          <w:tcPr>
            <w:tcW w:w="2820" w:type="dxa"/>
            <w:vMerge/>
          </w:tcPr>
          <w:p w14:paraId="04CE0EE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01ED70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6A2C5EA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43389D4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1581D1EA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1005DEF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D 1 day</w:t>
            </w:r>
          </w:p>
        </w:tc>
        <w:tc>
          <w:tcPr>
            <w:tcW w:w="2742" w:type="dxa"/>
            <w:vAlign w:val="bottom"/>
          </w:tcPr>
          <w:p w14:paraId="4C47442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650F771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1D59B50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6294</w:t>
            </w:r>
          </w:p>
        </w:tc>
      </w:tr>
      <w:tr w:rsidR="00570252" w:rsidRPr="006531C9" w14:paraId="26CA4A49" w14:textId="77777777" w:rsidTr="00C0269C">
        <w:trPr>
          <w:jc w:val="center"/>
        </w:trPr>
        <w:tc>
          <w:tcPr>
            <w:tcW w:w="2820" w:type="dxa"/>
            <w:vMerge/>
          </w:tcPr>
          <w:p w14:paraId="305EBCB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D7AE05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2DFC7ED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04" w:type="dxa"/>
            <w:vAlign w:val="bottom"/>
          </w:tcPr>
          <w:p w14:paraId="4A9A917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06</w:t>
            </w:r>
          </w:p>
        </w:tc>
      </w:tr>
      <w:tr w:rsidR="00570252" w:rsidRPr="006531C9" w14:paraId="61E02D46" w14:textId="77777777" w:rsidTr="00C0269C">
        <w:trPr>
          <w:jc w:val="center"/>
        </w:trPr>
        <w:tc>
          <w:tcPr>
            <w:tcW w:w="2820" w:type="dxa"/>
            <w:vMerge/>
          </w:tcPr>
          <w:p w14:paraId="399088C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8DBB48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1FA9530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DE3A93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46623816" w14:textId="77777777" w:rsidTr="00C0269C">
        <w:trPr>
          <w:jc w:val="center"/>
        </w:trPr>
        <w:tc>
          <w:tcPr>
            <w:tcW w:w="2820" w:type="dxa"/>
            <w:vMerge/>
          </w:tcPr>
          <w:p w14:paraId="7035C56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9E2B44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692A893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1FDEEE2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7CD49C81" w14:textId="77777777" w:rsidTr="00C0269C">
        <w:trPr>
          <w:jc w:val="center"/>
        </w:trPr>
        <w:tc>
          <w:tcPr>
            <w:tcW w:w="2820" w:type="dxa"/>
            <w:vMerge/>
          </w:tcPr>
          <w:p w14:paraId="410E848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4FDFA8A" w14:textId="77777777" w:rsidR="00570252" w:rsidRPr="00F81FD3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7E816A6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45DAFAC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121</w:t>
            </w:r>
          </w:p>
        </w:tc>
      </w:tr>
      <w:tr w:rsidR="00570252" w:rsidRPr="006531C9" w14:paraId="019F96E7" w14:textId="77777777" w:rsidTr="00C0269C">
        <w:trPr>
          <w:jc w:val="center"/>
        </w:trPr>
        <w:tc>
          <w:tcPr>
            <w:tcW w:w="2820" w:type="dxa"/>
            <w:vMerge/>
          </w:tcPr>
          <w:p w14:paraId="038501B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0A099B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C34A93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1B4D5AC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6453</w:t>
            </w:r>
          </w:p>
        </w:tc>
      </w:tr>
      <w:tr w:rsidR="00570252" w:rsidRPr="006531C9" w14:paraId="2AFC8288" w14:textId="77777777" w:rsidTr="00C0269C">
        <w:trPr>
          <w:jc w:val="center"/>
        </w:trPr>
        <w:tc>
          <w:tcPr>
            <w:tcW w:w="2820" w:type="dxa"/>
            <w:vMerge/>
          </w:tcPr>
          <w:p w14:paraId="626CC7E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23DB44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143AA29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87BA88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122</w:t>
            </w:r>
          </w:p>
        </w:tc>
      </w:tr>
      <w:tr w:rsidR="00570252" w:rsidRPr="006531C9" w14:paraId="779F46F6" w14:textId="77777777" w:rsidTr="00C0269C">
        <w:trPr>
          <w:jc w:val="center"/>
        </w:trPr>
        <w:tc>
          <w:tcPr>
            <w:tcW w:w="2820" w:type="dxa"/>
            <w:vMerge/>
          </w:tcPr>
          <w:p w14:paraId="3428663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CE4FD8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47DFFA5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7692C51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481</w:t>
            </w:r>
          </w:p>
        </w:tc>
      </w:tr>
      <w:tr w:rsidR="00570252" w:rsidRPr="006531C9" w14:paraId="146C6FD3" w14:textId="77777777" w:rsidTr="00C0269C">
        <w:trPr>
          <w:jc w:val="center"/>
        </w:trPr>
        <w:tc>
          <w:tcPr>
            <w:tcW w:w="2820" w:type="dxa"/>
            <w:vMerge/>
          </w:tcPr>
          <w:p w14:paraId="34723C4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D7F8C2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41312AA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163F45F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121</w:t>
            </w:r>
          </w:p>
        </w:tc>
      </w:tr>
      <w:tr w:rsidR="00570252" w:rsidRPr="006531C9" w14:paraId="1ACABFA7" w14:textId="77777777" w:rsidTr="00C0269C">
        <w:trPr>
          <w:jc w:val="center"/>
        </w:trPr>
        <w:tc>
          <w:tcPr>
            <w:tcW w:w="2820" w:type="dxa"/>
            <w:vMerge/>
          </w:tcPr>
          <w:p w14:paraId="1F0AA9A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71A2CE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239623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E7A097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121</w:t>
            </w:r>
          </w:p>
        </w:tc>
      </w:tr>
      <w:tr w:rsidR="00570252" w:rsidRPr="006531C9" w14:paraId="31AD0E40" w14:textId="77777777" w:rsidTr="00C0269C">
        <w:trPr>
          <w:jc w:val="center"/>
        </w:trPr>
        <w:tc>
          <w:tcPr>
            <w:tcW w:w="2820" w:type="dxa"/>
            <w:vMerge/>
          </w:tcPr>
          <w:p w14:paraId="6F2728D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C5651F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2692470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54BB54B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761</w:t>
            </w:r>
          </w:p>
        </w:tc>
      </w:tr>
      <w:tr w:rsidR="00570252" w:rsidRPr="006531C9" w14:paraId="76F23B7E" w14:textId="77777777" w:rsidTr="00C0269C">
        <w:trPr>
          <w:jc w:val="center"/>
        </w:trPr>
        <w:tc>
          <w:tcPr>
            <w:tcW w:w="2820" w:type="dxa"/>
            <w:vMerge/>
          </w:tcPr>
          <w:p w14:paraId="5708821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C72B7B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57FDE24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41DDD99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12AA3F92" w14:textId="77777777" w:rsidTr="00C0269C">
        <w:trPr>
          <w:jc w:val="center"/>
        </w:trPr>
        <w:tc>
          <w:tcPr>
            <w:tcW w:w="2820" w:type="dxa"/>
            <w:vMerge/>
          </w:tcPr>
          <w:p w14:paraId="45E13A5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C883F9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41FDA80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B24ED2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4089DCD7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28556E1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D 1.5 days</w:t>
            </w:r>
          </w:p>
        </w:tc>
        <w:tc>
          <w:tcPr>
            <w:tcW w:w="2742" w:type="dxa"/>
            <w:vAlign w:val="bottom"/>
          </w:tcPr>
          <w:p w14:paraId="706CA4E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12FFB94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777437B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4149</w:t>
            </w:r>
          </w:p>
        </w:tc>
      </w:tr>
      <w:tr w:rsidR="00570252" w:rsidRPr="006531C9" w14:paraId="2AA3DB1F" w14:textId="77777777" w:rsidTr="00C0269C">
        <w:trPr>
          <w:jc w:val="center"/>
        </w:trPr>
        <w:tc>
          <w:tcPr>
            <w:tcW w:w="2820" w:type="dxa"/>
            <w:vMerge/>
          </w:tcPr>
          <w:p w14:paraId="03EA060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3F6709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604B461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04" w:type="dxa"/>
            <w:vAlign w:val="bottom"/>
          </w:tcPr>
          <w:p w14:paraId="42CC173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13</w:t>
            </w:r>
          </w:p>
        </w:tc>
      </w:tr>
      <w:tr w:rsidR="00570252" w:rsidRPr="006531C9" w14:paraId="560DB113" w14:textId="77777777" w:rsidTr="00C0269C">
        <w:trPr>
          <w:jc w:val="center"/>
        </w:trPr>
        <w:tc>
          <w:tcPr>
            <w:tcW w:w="2820" w:type="dxa"/>
            <w:vMerge/>
          </w:tcPr>
          <w:p w14:paraId="6B19FFF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F7C858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471CA40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0CD7BA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3C9E69E8" w14:textId="77777777" w:rsidTr="00C0269C">
        <w:trPr>
          <w:jc w:val="center"/>
        </w:trPr>
        <w:tc>
          <w:tcPr>
            <w:tcW w:w="2820" w:type="dxa"/>
            <w:vMerge/>
          </w:tcPr>
          <w:p w14:paraId="664F05F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0A482F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4240F3F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50DCAB2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09954C99" w14:textId="77777777" w:rsidTr="00C0269C">
        <w:trPr>
          <w:jc w:val="center"/>
        </w:trPr>
        <w:tc>
          <w:tcPr>
            <w:tcW w:w="2820" w:type="dxa"/>
            <w:vMerge/>
          </w:tcPr>
          <w:p w14:paraId="2451BD5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ED9F7E4" w14:textId="77777777" w:rsidR="00570252" w:rsidRPr="00F81FD3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F81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3B07C9A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4CF239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1897</w:t>
            </w:r>
          </w:p>
        </w:tc>
      </w:tr>
      <w:tr w:rsidR="00570252" w:rsidRPr="006531C9" w14:paraId="4D5D8235" w14:textId="77777777" w:rsidTr="00C0269C">
        <w:trPr>
          <w:jc w:val="center"/>
        </w:trPr>
        <w:tc>
          <w:tcPr>
            <w:tcW w:w="2820" w:type="dxa"/>
            <w:vMerge/>
          </w:tcPr>
          <w:p w14:paraId="3FA83CE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4357A6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02A4BCE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4EE847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3349</w:t>
            </w:r>
          </w:p>
        </w:tc>
      </w:tr>
      <w:tr w:rsidR="00570252" w:rsidRPr="006531C9" w14:paraId="42840155" w14:textId="77777777" w:rsidTr="00C0269C">
        <w:trPr>
          <w:jc w:val="center"/>
        </w:trPr>
        <w:tc>
          <w:tcPr>
            <w:tcW w:w="2820" w:type="dxa"/>
            <w:vMerge/>
          </w:tcPr>
          <w:p w14:paraId="1759111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EF0CAB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069C920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04" w:type="dxa"/>
            <w:vAlign w:val="bottom"/>
          </w:tcPr>
          <w:p w14:paraId="3F9B43C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05</w:t>
            </w:r>
          </w:p>
        </w:tc>
      </w:tr>
      <w:tr w:rsidR="00570252" w:rsidRPr="006531C9" w14:paraId="5D658DBA" w14:textId="77777777" w:rsidTr="00C0269C">
        <w:trPr>
          <w:jc w:val="center"/>
        </w:trPr>
        <w:tc>
          <w:tcPr>
            <w:tcW w:w="2820" w:type="dxa"/>
            <w:vMerge/>
          </w:tcPr>
          <w:p w14:paraId="5D34042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F8F2F3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2312566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11895A9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481</w:t>
            </w:r>
          </w:p>
        </w:tc>
      </w:tr>
      <w:tr w:rsidR="00570252" w:rsidRPr="006531C9" w14:paraId="712181A2" w14:textId="77777777" w:rsidTr="00C0269C">
        <w:trPr>
          <w:jc w:val="center"/>
        </w:trPr>
        <w:tc>
          <w:tcPr>
            <w:tcW w:w="2820" w:type="dxa"/>
            <w:vMerge/>
          </w:tcPr>
          <w:p w14:paraId="1BFAF2D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543B70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11D1E1A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BCAE0D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984</w:t>
            </w:r>
          </w:p>
        </w:tc>
      </w:tr>
      <w:tr w:rsidR="00570252" w:rsidRPr="006531C9" w14:paraId="48FED4CC" w14:textId="77777777" w:rsidTr="00C0269C">
        <w:trPr>
          <w:jc w:val="center"/>
        </w:trPr>
        <w:tc>
          <w:tcPr>
            <w:tcW w:w="2820" w:type="dxa"/>
            <w:vMerge/>
          </w:tcPr>
          <w:p w14:paraId="2D770DA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B53856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5E32848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5314333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2795</w:t>
            </w:r>
          </w:p>
        </w:tc>
      </w:tr>
      <w:tr w:rsidR="00570252" w:rsidRPr="006531C9" w14:paraId="4EA2414B" w14:textId="77777777" w:rsidTr="00C0269C">
        <w:trPr>
          <w:jc w:val="center"/>
        </w:trPr>
        <w:tc>
          <w:tcPr>
            <w:tcW w:w="2820" w:type="dxa"/>
            <w:vMerge/>
          </w:tcPr>
          <w:p w14:paraId="733678F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BCA7F6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72877CB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52C79B6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3025</w:t>
            </w:r>
          </w:p>
        </w:tc>
      </w:tr>
      <w:tr w:rsidR="00570252" w:rsidRPr="006531C9" w14:paraId="18CFFF0A" w14:textId="77777777" w:rsidTr="00C0269C">
        <w:trPr>
          <w:jc w:val="center"/>
        </w:trPr>
        <w:tc>
          <w:tcPr>
            <w:tcW w:w="2820" w:type="dxa"/>
            <w:vMerge/>
          </w:tcPr>
          <w:p w14:paraId="41AFC9E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FE0FC0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45318E5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192E1B0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0A21C1C4" w14:textId="77777777" w:rsidTr="00C0269C">
        <w:trPr>
          <w:jc w:val="center"/>
        </w:trPr>
        <w:tc>
          <w:tcPr>
            <w:tcW w:w="2820" w:type="dxa"/>
            <w:vMerge/>
          </w:tcPr>
          <w:p w14:paraId="7E77E32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851EB5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59BE4DD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4BCCD6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7FFC526F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4C1336B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D 2 days</w:t>
            </w:r>
          </w:p>
        </w:tc>
        <w:tc>
          <w:tcPr>
            <w:tcW w:w="2742" w:type="dxa"/>
            <w:vAlign w:val="bottom"/>
          </w:tcPr>
          <w:p w14:paraId="18272BB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31C5543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7A3C8D0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396</w:t>
            </w:r>
          </w:p>
        </w:tc>
      </w:tr>
      <w:tr w:rsidR="00570252" w:rsidRPr="006531C9" w14:paraId="796828E5" w14:textId="77777777" w:rsidTr="00C0269C">
        <w:trPr>
          <w:jc w:val="center"/>
        </w:trPr>
        <w:tc>
          <w:tcPr>
            <w:tcW w:w="2820" w:type="dxa"/>
            <w:vMerge/>
          </w:tcPr>
          <w:p w14:paraId="0DF3726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F777EB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3644913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F83ABF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3A5AAC6A" w14:textId="77777777" w:rsidTr="00C0269C">
        <w:trPr>
          <w:jc w:val="center"/>
        </w:trPr>
        <w:tc>
          <w:tcPr>
            <w:tcW w:w="2820" w:type="dxa"/>
            <w:vMerge/>
          </w:tcPr>
          <w:p w14:paraId="2BF5CC3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FA7E03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3650E14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57DFA8C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6F94C51D" w14:textId="77777777" w:rsidTr="00C0269C">
        <w:trPr>
          <w:jc w:val="center"/>
        </w:trPr>
        <w:tc>
          <w:tcPr>
            <w:tcW w:w="2820" w:type="dxa"/>
            <w:vMerge/>
          </w:tcPr>
          <w:p w14:paraId="43953B5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F127AD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12FF0B6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5D64657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67F9034B" w14:textId="77777777" w:rsidTr="00C0269C">
        <w:trPr>
          <w:jc w:val="center"/>
        </w:trPr>
        <w:tc>
          <w:tcPr>
            <w:tcW w:w="2820" w:type="dxa"/>
            <w:vMerge/>
          </w:tcPr>
          <w:p w14:paraId="395AEFA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0A8DF43" w14:textId="77777777" w:rsidR="00570252" w:rsidRPr="00CA1AC4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198A086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5F70083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3827</w:t>
            </w:r>
          </w:p>
        </w:tc>
      </w:tr>
      <w:tr w:rsidR="00570252" w:rsidRPr="006531C9" w14:paraId="4FE11392" w14:textId="77777777" w:rsidTr="00C0269C">
        <w:trPr>
          <w:jc w:val="center"/>
        </w:trPr>
        <w:tc>
          <w:tcPr>
            <w:tcW w:w="2820" w:type="dxa"/>
            <w:vMerge/>
          </w:tcPr>
          <w:p w14:paraId="57004D1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19ADE2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6D4838E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6BB05F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894</w:t>
            </w:r>
          </w:p>
        </w:tc>
      </w:tr>
      <w:tr w:rsidR="00570252" w:rsidRPr="006531C9" w14:paraId="4445180D" w14:textId="77777777" w:rsidTr="00C0269C">
        <w:trPr>
          <w:jc w:val="center"/>
        </w:trPr>
        <w:tc>
          <w:tcPr>
            <w:tcW w:w="2820" w:type="dxa"/>
            <w:vMerge/>
          </w:tcPr>
          <w:p w14:paraId="08B8BA6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1D2FC1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061F05C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04" w:type="dxa"/>
            <w:vAlign w:val="bottom"/>
          </w:tcPr>
          <w:p w14:paraId="6F2D9F4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08</w:t>
            </w:r>
          </w:p>
        </w:tc>
      </w:tr>
      <w:tr w:rsidR="00570252" w:rsidRPr="006531C9" w14:paraId="61D1D5BC" w14:textId="77777777" w:rsidTr="00C0269C">
        <w:trPr>
          <w:jc w:val="center"/>
        </w:trPr>
        <w:tc>
          <w:tcPr>
            <w:tcW w:w="2820" w:type="dxa"/>
            <w:vMerge/>
          </w:tcPr>
          <w:p w14:paraId="29B884D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6CDD97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421C998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5E39933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6479</w:t>
            </w:r>
          </w:p>
        </w:tc>
      </w:tr>
      <w:tr w:rsidR="00570252" w:rsidRPr="006531C9" w14:paraId="598BC0E4" w14:textId="77777777" w:rsidTr="00C0269C">
        <w:trPr>
          <w:jc w:val="center"/>
        </w:trPr>
        <w:tc>
          <w:tcPr>
            <w:tcW w:w="2820" w:type="dxa"/>
            <w:vMerge/>
          </w:tcPr>
          <w:p w14:paraId="4A0179F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5AFFAE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3B3A30E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42733A2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356</w:t>
            </w:r>
          </w:p>
        </w:tc>
      </w:tr>
      <w:tr w:rsidR="00570252" w:rsidRPr="006531C9" w14:paraId="624CF418" w14:textId="77777777" w:rsidTr="00C0269C">
        <w:trPr>
          <w:jc w:val="center"/>
        </w:trPr>
        <w:tc>
          <w:tcPr>
            <w:tcW w:w="2820" w:type="dxa"/>
            <w:vMerge/>
          </w:tcPr>
          <w:p w14:paraId="6173BDE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049F16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1FBFFBF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33278B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2747</w:t>
            </w:r>
          </w:p>
        </w:tc>
      </w:tr>
      <w:tr w:rsidR="00570252" w:rsidRPr="006531C9" w14:paraId="6BC3C120" w14:textId="77777777" w:rsidTr="00C0269C">
        <w:trPr>
          <w:jc w:val="center"/>
        </w:trPr>
        <w:tc>
          <w:tcPr>
            <w:tcW w:w="2820" w:type="dxa"/>
            <w:vMerge/>
          </w:tcPr>
          <w:p w14:paraId="3D3D15B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B779F0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671D495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6993F24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664</w:t>
            </w:r>
          </w:p>
        </w:tc>
      </w:tr>
      <w:tr w:rsidR="00570252" w:rsidRPr="006531C9" w14:paraId="03C047C9" w14:textId="77777777" w:rsidTr="00C0269C">
        <w:trPr>
          <w:jc w:val="center"/>
        </w:trPr>
        <w:tc>
          <w:tcPr>
            <w:tcW w:w="2820" w:type="dxa"/>
            <w:vMerge/>
          </w:tcPr>
          <w:p w14:paraId="4FD4CF3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21DCAF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3C01489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184AAC4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1B9A17B3" w14:textId="77777777" w:rsidTr="00C0269C">
        <w:trPr>
          <w:jc w:val="center"/>
        </w:trPr>
        <w:tc>
          <w:tcPr>
            <w:tcW w:w="2820" w:type="dxa"/>
            <w:vMerge/>
          </w:tcPr>
          <w:p w14:paraId="028EA6A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59B930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2C646F4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240CD6D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7859110F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018BE69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D 3 days</w:t>
            </w:r>
          </w:p>
        </w:tc>
        <w:tc>
          <w:tcPr>
            <w:tcW w:w="2742" w:type="dxa"/>
            <w:vAlign w:val="bottom"/>
          </w:tcPr>
          <w:p w14:paraId="6F1A5AB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6117F8B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6FADC48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377</w:t>
            </w:r>
          </w:p>
        </w:tc>
      </w:tr>
      <w:tr w:rsidR="00570252" w:rsidRPr="006531C9" w14:paraId="241BAFE0" w14:textId="77777777" w:rsidTr="00C0269C">
        <w:trPr>
          <w:jc w:val="center"/>
        </w:trPr>
        <w:tc>
          <w:tcPr>
            <w:tcW w:w="2820" w:type="dxa"/>
            <w:vMerge/>
          </w:tcPr>
          <w:p w14:paraId="0BF0584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E77379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5E9C849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598059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19472EB5" w14:textId="77777777" w:rsidTr="00C0269C">
        <w:trPr>
          <w:jc w:val="center"/>
        </w:trPr>
        <w:tc>
          <w:tcPr>
            <w:tcW w:w="2820" w:type="dxa"/>
            <w:vMerge/>
          </w:tcPr>
          <w:p w14:paraId="5536F06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7B26D7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531DA52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356855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7F8B260D" w14:textId="77777777" w:rsidTr="00C0269C">
        <w:trPr>
          <w:jc w:val="center"/>
        </w:trPr>
        <w:tc>
          <w:tcPr>
            <w:tcW w:w="2820" w:type="dxa"/>
            <w:vMerge/>
          </w:tcPr>
          <w:p w14:paraId="5AD79B2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C676F3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4721B71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378E23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0262430D" w14:textId="77777777" w:rsidTr="00C0269C">
        <w:trPr>
          <w:jc w:val="center"/>
        </w:trPr>
        <w:tc>
          <w:tcPr>
            <w:tcW w:w="2820" w:type="dxa"/>
            <w:vMerge/>
          </w:tcPr>
          <w:p w14:paraId="183FCB6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26B83BD" w14:textId="77777777" w:rsidR="00570252" w:rsidRPr="00CA1AC4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51A9C88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797E6E8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2787</w:t>
            </w:r>
          </w:p>
        </w:tc>
      </w:tr>
      <w:tr w:rsidR="00570252" w:rsidRPr="006531C9" w14:paraId="13BCF544" w14:textId="77777777" w:rsidTr="00C0269C">
        <w:trPr>
          <w:jc w:val="center"/>
        </w:trPr>
        <w:tc>
          <w:tcPr>
            <w:tcW w:w="2820" w:type="dxa"/>
            <w:vMerge/>
          </w:tcPr>
          <w:p w14:paraId="0EB30AB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5ADC7E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76DB8C3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5F9FE26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1072</w:t>
            </w:r>
          </w:p>
        </w:tc>
      </w:tr>
      <w:tr w:rsidR="00570252" w:rsidRPr="006531C9" w14:paraId="4709A673" w14:textId="77777777" w:rsidTr="00C0269C">
        <w:trPr>
          <w:jc w:val="center"/>
        </w:trPr>
        <w:tc>
          <w:tcPr>
            <w:tcW w:w="2820" w:type="dxa"/>
            <w:vMerge/>
          </w:tcPr>
          <w:p w14:paraId="5319EA7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445FE3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2C35D23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04" w:type="dxa"/>
            <w:vAlign w:val="bottom"/>
          </w:tcPr>
          <w:p w14:paraId="27CEE3E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07</w:t>
            </w:r>
          </w:p>
        </w:tc>
      </w:tr>
      <w:tr w:rsidR="00570252" w:rsidRPr="006531C9" w14:paraId="0D46420B" w14:textId="77777777" w:rsidTr="00C0269C">
        <w:trPr>
          <w:jc w:val="center"/>
        </w:trPr>
        <w:tc>
          <w:tcPr>
            <w:tcW w:w="2820" w:type="dxa"/>
            <w:vMerge/>
          </w:tcPr>
          <w:p w14:paraId="584376F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F3714B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6F2221B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B74720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5298</w:t>
            </w:r>
          </w:p>
        </w:tc>
      </w:tr>
      <w:tr w:rsidR="00570252" w:rsidRPr="006531C9" w14:paraId="2AC6614B" w14:textId="77777777" w:rsidTr="00C0269C">
        <w:trPr>
          <w:jc w:val="center"/>
        </w:trPr>
        <w:tc>
          <w:tcPr>
            <w:tcW w:w="2820" w:type="dxa"/>
            <w:vMerge/>
          </w:tcPr>
          <w:p w14:paraId="5B6063E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BE49E4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2C9A01E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B49015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395</w:t>
            </w:r>
          </w:p>
        </w:tc>
      </w:tr>
      <w:tr w:rsidR="00570252" w:rsidRPr="006531C9" w14:paraId="4CB4BABE" w14:textId="77777777" w:rsidTr="00C0269C">
        <w:trPr>
          <w:jc w:val="center"/>
        </w:trPr>
        <w:tc>
          <w:tcPr>
            <w:tcW w:w="2820" w:type="dxa"/>
            <w:vMerge/>
          </w:tcPr>
          <w:p w14:paraId="178F548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0AAE0E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66824B7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F96F15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1292</w:t>
            </w:r>
          </w:p>
        </w:tc>
      </w:tr>
      <w:tr w:rsidR="00570252" w:rsidRPr="006531C9" w14:paraId="2EB4FE6D" w14:textId="77777777" w:rsidTr="00C0269C">
        <w:trPr>
          <w:jc w:val="center"/>
        </w:trPr>
        <w:tc>
          <w:tcPr>
            <w:tcW w:w="2820" w:type="dxa"/>
            <w:vMerge/>
          </w:tcPr>
          <w:p w14:paraId="4C6CF0B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A5AEF8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5DA3C21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6E5ADBF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1072</w:t>
            </w:r>
          </w:p>
        </w:tc>
      </w:tr>
      <w:tr w:rsidR="00570252" w:rsidRPr="006531C9" w14:paraId="7FB55711" w14:textId="77777777" w:rsidTr="00C0269C">
        <w:trPr>
          <w:jc w:val="center"/>
        </w:trPr>
        <w:tc>
          <w:tcPr>
            <w:tcW w:w="2820" w:type="dxa"/>
            <w:vMerge/>
          </w:tcPr>
          <w:p w14:paraId="70916CE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60B6A1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4EF24A4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40184FA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09148810" w14:textId="77777777" w:rsidTr="00C0269C">
        <w:trPr>
          <w:jc w:val="center"/>
        </w:trPr>
        <w:tc>
          <w:tcPr>
            <w:tcW w:w="2820" w:type="dxa"/>
            <w:vMerge/>
          </w:tcPr>
          <w:p w14:paraId="6ADA225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D64EE9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34215E6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F30AAC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241D075A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73B4735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D 4 days</w:t>
            </w:r>
          </w:p>
        </w:tc>
        <w:tc>
          <w:tcPr>
            <w:tcW w:w="2742" w:type="dxa"/>
            <w:vAlign w:val="bottom"/>
          </w:tcPr>
          <w:p w14:paraId="6CBA1D9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3B0EC25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40414C6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47159589" w14:textId="77777777" w:rsidTr="00C0269C">
        <w:trPr>
          <w:jc w:val="center"/>
        </w:trPr>
        <w:tc>
          <w:tcPr>
            <w:tcW w:w="2820" w:type="dxa"/>
            <w:vMerge/>
          </w:tcPr>
          <w:p w14:paraId="08AFCBC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B2A7BF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07E1D22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D47D07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1A2F0239" w14:textId="77777777" w:rsidTr="00C0269C">
        <w:trPr>
          <w:jc w:val="center"/>
        </w:trPr>
        <w:tc>
          <w:tcPr>
            <w:tcW w:w="2820" w:type="dxa"/>
            <w:vMerge/>
          </w:tcPr>
          <w:p w14:paraId="2216920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6ED91B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72FB7AD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4A4326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6A07CA98" w14:textId="77777777" w:rsidTr="00C0269C">
        <w:trPr>
          <w:jc w:val="center"/>
        </w:trPr>
        <w:tc>
          <w:tcPr>
            <w:tcW w:w="2820" w:type="dxa"/>
            <w:vMerge/>
          </w:tcPr>
          <w:p w14:paraId="187505E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C6FFD1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4F4CCEC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50A521A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78FE767E" w14:textId="77777777" w:rsidTr="00C0269C">
        <w:trPr>
          <w:jc w:val="center"/>
        </w:trPr>
        <w:tc>
          <w:tcPr>
            <w:tcW w:w="2820" w:type="dxa"/>
            <w:vMerge/>
          </w:tcPr>
          <w:p w14:paraId="47F4106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925D119" w14:textId="77777777" w:rsidR="00570252" w:rsidRPr="00CA1AC4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3AD3A73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64C1C70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7633</w:t>
            </w:r>
          </w:p>
        </w:tc>
      </w:tr>
      <w:tr w:rsidR="00570252" w:rsidRPr="006531C9" w14:paraId="632EF7FA" w14:textId="77777777" w:rsidTr="00C0269C">
        <w:trPr>
          <w:jc w:val="center"/>
        </w:trPr>
        <w:tc>
          <w:tcPr>
            <w:tcW w:w="2820" w:type="dxa"/>
            <w:vMerge/>
          </w:tcPr>
          <w:p w14:paraId="5514BD2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7A8707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33F0023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1990CDA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112</w:t>
            </w:r>
          </w:p>
        </w:tc>
      </w:tr>
      <w:tr w:rsidR="00570252" w:rsidRPr="006531C9" w14:paraId="36370D7B" w14:textId="77777777" w:rsidTr="00C0269C">
        <w:trPr>
          <w:jc w:val="center"/>
        </w:trPr>
        <w:tc>
          <w:tcPr>
            <w:tcW w:w="2820" w:type="dxa"/>
            <w:vMerge/>
          </w:tcPr>
          <w:p w14:paraId="1BEC306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F08A4B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19A327F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2342014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684E08E8" w14:textId="77777777" w:rsidTr="00C0269C">
        <w:trPr>
          <w:jc w:val="center"/>
        </w:trPr>
        <w:tc>
          <w:tcPr>
            <w:tcW w:w="2820" w:type="dxa"/>
            <w:vMerge/>
          </w:tcPr>
          <w:p w14:paraId="790CEC9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FDE476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0D6745A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4DE86A9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3978</w:t>
            </w:r>
          </w:p>
        </w:tc>
      </w:tr>
      <w:tr w:rsidR="00570252" w:rsidRPr="006531C9" w14:paraId="3F3A378B" w14:textId="77777777" w:rsidTr="00C0269C">
        <w:trPr>
          <w:jc w:val="center"/>
        </w:trPr>
        <w:tc>
          <w:tcPr>
            <w:tcW w:w="2820" w:type="dxa"/>
            <w:vMerge/>
          </w:tcPr>
          <w:p w14:paraId="14B8954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842CAD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056B4C2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00545B2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476</w:t>
            </w:r>
          </w:p>
        </w:tc>
      </w:tr>
      <w:tr w:rsidR="00570252" w:rsidRPr="006531C9" w14:paraId="621AB8C6" w14:textId="77777777" w:rsidTr="00C0269C">
        <w:trPr>
          <w:jc w:val="center"/>
        </w:trPr>
        <w:tc>
          <w:tcPr>
            <w:tcW w:w="2820" w:type="dxa"/>
            <w:vMerge/>
          </w:tcPr>
          <w:p w14:paraId="3771AEC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F4BFED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17D189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7725041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171</w:t>
            </w:r>
          </w:p>
        </w:tc>
      </w:tr>
      <w:tr w:rsidR="00570252" w:rsidRPr="006531C9" w14:paraId="29B4BB8F" w14:textId="77777777" w:rsidTr="00C0269C">
        <w:trPr>
          <w:jc w:val="center"/>
        </w:trPr>
        <w:tc>
          <w:tcPr>
            <w:tcW w:w="2820" w:type="dxa"/>
            <w:vMerge/>
          </w:tcPr>
          <w:p w14:paraId="362F7CA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6CD6AF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218D088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A8C0BF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91</w:t>
            </w:r>
          </w:p>
        </w:tc>
      </w:tr>
      <w:tr w:rsidR="00570252" w:rsidRPr="006531C9" w14:paraId="30E029BD" w14:textId="77777777" w:rsidTr="00C0269C">
        <w:trPr>
          <w:jc w:val="center"/>
        </w:trPr>
        <w:tc>
          <w:tcPr>
            <w:tcW w:w="2820" w:type="dxa"/>
            <w:vMerge/>
          </w:tcPr>
          <w:p w14:paraId="158C1DD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B61801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267CF5E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22F1CA0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3B620B26" w14:textId="77777777" w:rsidTr="00C0269C">
        <w:trPr>
          <w:jc w:val="center"/>
        </w:trPr>
        <w:tc>
          <w:tcPr>
            <w:tcW w:w="2820" w:type="dxa"/>
            <w:vMerge/>
          </w:tcPr>
          <w:p w14:paraId="22ADFE2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7FC8E8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7EF5129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1AD6BEC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45495355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3B527A6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D 5 days</w:t>
            </w:r>
          </w:p>
        </w:tc>
        <w:tc>
          <w:tcPr>
            <w:tcW w:w="2742" w:type="dxa"/>
            <w:vAlign w:val="bottom"/>
          </w:tcPr>
          <w:p w14:paraId="662DE9A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0A6A772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3169DCD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3997</w:t>
            </w:r>
          </w:p>
        </w:tc>
      </w:tr>
      <w:tr w:rsidR="00570252" w:rsidRPr="006531C9" w14:paraId="7044AC13" w14:textId="77777777" w:rsidTr="00C0269C">
        <w:trPr>
          <w:jc w:val="center"/>
        </w:trPr>
        <w:tc>
          <w:tcPr>
            <w:tcW w:w="2820" w:type="dxa"/>
            <w:vMerge/>
          </w:tcPr>
          <w:p w14:paraId="290EC51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6AAC0D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4FB4E3A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698D641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1E083DDB" w14:textId="77777777" w:rsidTr="00C0269C">
        <w:trPr>
          <w:jc w:val="center"/>
        </w:trPr>
        <w:tc>
          <w:tcPr>
            <w:tcW w:w="2820" w:type="dxa"/>
            <w:vMerge/>
          </w:tcPr>
          <w:p w14:paraId="158A552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6F29E5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54B1B7F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40EB4D7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6EA037A4" w14:textId="77777777" w:rsidTr="00C0269C">
        <w:trPr>
          <w:jc w:val="center"/>
        </w:trPr>
        <w:tc>
          <w:tcPr>
            <w:tcW w:w="2820" w:type="dxa"/>
            <w:vMerge/>
          </w:tcPr>
          <w:p w14:paraId="3D39A9B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82FA87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075DD94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6657E0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34F4537F" w14:textId="77777777" w:rsidTr="00C0269C">
        <w:trPr>
          <w:jc w:val="center"/>
        </w:trPr>
        <w:tc>
          <w:tcPr>
            <w:tcW w:w="2820" w:type="dxa"/>
            <w:vMerge/>
          </w:tcPr>
          <w:p w14:paraId="138386C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37D5CE2B" w14:textId="77777777" w:rsidR="00570252" w:rsidRPr="00CA1AC4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20530D9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04" w:type="dxa"/>
            <w:vAlign w:val="bottom"/>
          </w:tcPr>
          <w:p w14:paraId="2D3DBFD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29</w:t>
            </w:r>
          </w:p>
        </w:tc>
      </w:tr>
      <w:tr w:rsidR="00570252" w:rsidRPr="006531C9" w14:paraId="15DB5577" w14:textId="77777777" w:rsidTr="00C0269C">
        <w:trPr>
          <w:jc w:val="center"/>
        </w:trPr>
        <w:tc>
          <w:tcPr>
            <w:tcW w:w="2820" w:type="dxa"/>
            <w:vMerge/>
          </w:tcPr>
          <w:p w14:paraId="1C340D2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3EA294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193D550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60F443D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1163</w:t>
            </w:r>
          </w:p>
        </w:tc>
      </w:tr>
      <w:tr w:rsidR="00570252" w:rsidRPr="006531C9" w14:paraId="792DF85E" w14:textId="77777777" w:rsidTr="00C0269C">
        <w:trPr>
          <w:jc w:val="center"/>
        </w:trPr>
        <w:tc>
          <w:tcPr>
            <w:tcW w:w="2820" w:type="dxa"/>
            <w:vMerge/>
          </w:tcPr>
          <w:p w14:paraId="1A6A7F3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029F115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2B67E39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4B939E5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56B14CAA" w14:textId="77777777" w:rsidTr="00C0269C">
        <w:trPr>
          <w:jc w:val="center"/>
        </w:trPr>
        <w:tc>
          <w:tcPr>
            <w:tcW w:w="2820" w:type="dxa"/>
            <w:vMerge/>
          </w:tcPr>
          <w:p w14:paraId="739E380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7D7D3B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4DE0BF8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421FBD6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3556</w:t>
            </w:r>
          </w:p>
        </w:tc>
      </w:tr>
      <w:tr w:rsidR="00570252" w:rsidRPr="006531C9" w14:paraId="245686C4" w14:textId="77777777" w:rsidTr="00C0269C">
        <w:trPr>
          <w:jc w:val="center"/>
        </w:trPr>
        <w:tc>
          <w:tcPr>
            <w:tcW w:w="2820" w:type="dxa"/>
            <w:vMerge/>
          </w:tcPr>
          <w:p w14:paraId="6AD6FD7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4C65A54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588426D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60D346F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8287</w:t>
            </w:r>
          </w:p>
        </w:tc>
      </w:tr>
      <w:tr w:rsidR="00570252" w:rsidRPr="006531C9" w14:paraId="3B8D9B42" w14:textId="77777777" w:rsidTr="00C0269C">
        <w:trPr>
          <w:jc w:val="center"/>
        </w:trPr>
        <w:tc>
          <w:tcPr>
            <w:tcW w:w="2820" w:type="dxa"/>
            <w:vMerge/>
          </w:tcPr>
          <w:p w14:paraId="267CCB8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C99722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5BC45A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62C85C6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264</w:t>
            </w:r>
          </w:p>
        </w:tc>
      </w:tr>
      <w:tr w:rsidR="00570252" w:rsidRPr="006531C9" w14:paraId="62E88A92" w14:textId="77777777" w:rsidTr="00C0269C">
        <w:trPr>
          <w:jc w:val="center"/>
        </w:trPr>
        <w:tc>
          <w:tcPr>
            <w:tcW w:w="2820" w:type="dxa"/>
            <w:vMerge/>
          </w:tcPr>
          <w:p w14:paraId="428A038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3B60FA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3A829F8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04" w:type="dxa"/>
            <w:vAlign w:val="bottom"/>
          </w:tcPr>
          <w:p w14:paraId="402EEA8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9</w:t>
            </w:r>
          </w:p>
        </w:tc>
      </w:tr>
      <w:tr w:rsidR="00570252" w:rsidRPr="006531C9" w14:paraId="7766A3D9" w14:textId="77777777" w:rsidTr="00C0269C">
        <w:trPr>
          <w:jc w:val="center"/>
        </w:trPr>
        <w:tc>
          <w:tcPr>
            <w:tcW w:w="2820" w:type="dxa"/>
            <w:vMerge/>
          </w:tcPr>
          <w:p w14:paraId="0E18E61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C40058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6F1FF71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856DCF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1C6CE854" w14:textId="77777777" w:rsidTr="00C0269C">
        <w:trPr>
          <w:jc w:val="center"/>
        </w:trPr>
        <w:tc>
          <w:tcPr>
            <w:tcW w:w="2820" w:type="dxa"/>
            <w:vMerge/>
          </w:tcPr>
          <w:p w14:paraId="37A8B2A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DDB274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3B7DE05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67149A3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55B1713D" w14:textId="77777777" w:rsidTr="00C0269C">
        <w:trPr>
          <w:jc w:val="center"/>
        </w:trPr>
        <w:tc>
          <w:tcPr>
            <w:tcW w:w="2820" w:type="dxa"/>
            <w:vMerge w:val="restart"/>
            <w:vAlign w:val="center"/>
          </w:tcPr>
          <w:p w14:paraId="1919A8C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D 6 days</w:t>
            </w:r>
          </w:p>
        </w:tc>
        <w:tc>
          <w:tcPr>
            <w:tcW w:w="2742" w:type="dxa"/>
            <w:vAlign w:val="bottom"/>
          </w:tcPr>
          <w:p w14:paraId="086C67A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</w:p>
        </w:tc>
        <w:tc>
          <w:tcPr>
            <w:tcW w:w="2675" w:type="dxa"/>
            <w:vAlign w:val="bottom"/>
          </w:tcPr>
          <w:p w14:paraId="41D0721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4B4C33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0C571599" w14:textId="77777777" w:rsidTr="00C0269C">
        <w:trPr>
          <w:jc w:val="center"/>
        </w:trPr>
        <w:tc>
          <w:tcPr>
            <w:tcW w:w="2820" w:type="dxa"/>
            <w:vMerge/>
          </w:tcPr>
          <w:p w14:paraId="135218C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F8DB8E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</w:p>
        </w:tc>
        <w:tc>
          <w:tcPr>
            <w:tcW w:w="2675" w:type="dxa"/>
            <w:vAlign w:val="bottom"/>
          </w:tcPr>
          <w:p w14:paraId="0AFA4BC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F3917E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52B0AB27" w14:textId="77777777" w:rsidTr="00C0269C">
        <w:trPr>
          <w:jc w:val="center"/>
        </w:trPr>
        <w:tc>
          <w:tcPr>
            <w:tcW w:w="2820" w:type="dxa"/>
            <w:vMerge/>
          </w:tcPr>
          <w:p w14:paraId="03E43AC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5B037A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</w:t>
            </w:r>
          </w:p>
        </w:tc>
        <w:tc>
          <w:tcPr>
            <w:tcW w:w="2675" w:type="dxa"/>
            <w:vAlign w:val="bottom"/>
          </w:tcPr>
          <w:p w14:paraId="34545E4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23B0DA3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3E6803E3" w14:textId="77777777" w:rsidTr="00C0269C">
        <w:trPr>
          <w:jc w:val="center"/>
        </w:trPr>
        <w:tc>
          <w:tcPr>
            <w:tcW w:w="2820" w:type="dxa"/>
            <w:vMerge/>
          </w:tcPr>
          <w:p w14:paraId="5EA2C6F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5B7DCB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</w:t>
            </w:r>
          </w:p>
        </w:tc>
        <w:tc>
          <w:tcPr>
            <w:tcW w:w="2675" w:type="dxa"/>
            <w:vAlign w:val="bottom"/>
          </w:tcPr>
          <w:p w14:paraId="199BB41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0558E57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79464AB0" w14:textId="77777777" w:rsidTr="00C0269C">
        <w:trPr>
          <w:jc w:val="center"/>
        </w:trPr>
        <w:tc>
          <w:tcPr>
            <w:tcW w:w="2820" w:type="dxa"/>
            <w:vMerge/>
          </w:tcPr>
          <w:p w14:paraId="3769E66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74B87CBE" w14:textId="77777777" w:rsidR="00570252" w:rsidRPr="00CA1AC4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A1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OH</w:t>
            </w:r>
          </w:p>
        </w:tc>
        <w:tc>
          <w:tcPr>
            <w:tcW w:w="2675" w:type="dxa"/>
            <w:vAlign w:val="bottom"/>
          </w:tcPr>
          <w:p w14:paraId="64966CD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79DB9DE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4027</w:t>
            </w:r>
          </w:p>
        </w:tc>
      </w:tr>
      <w:tr w:rsidR="00570252" w:rsidRPr="006531C9" w14:paraId="3036F868" w14:textId="77777777" w:rsidTr="00C0269C">
        <w:trPr>
          <w:jc w:val="center"/>
        </w:trPr>
        <w:tc>
          <w:tcPr>
            <w:tcW w:w="2820" w:type="dxa"/>
            <w:vMerge/>
          </w:tcPr>
          <w:p w14:paraId="18AC27C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1F7E5E5A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DF6557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7E3AC8D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1</w:t>
            </w:r>
          </w:p>
        </w:tc>
      </w:tr>
      <w:tr w:rsidR="00570252" w:rsidRPr="006531C9" w14:paraId="422FBEB5" w14:textId="77777777" w:rsidTr="00C0269C">
        <w:trPr>
          <w:jc w:val="center"/>
        </w:trPr>
        <w:tc>
          <w:tcPr>
            <w:tcW w:w="2820" w:type="dxa"/>
            <w:vMerge/>
          </w:tcPr>
          <w:p w14:paraId="47E478A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2F4CA4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2401B19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7006712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6E390D99" w14:textId="77777777" w:rsidTr="00C0269C">
        <w:trPr>
          <w:jc w:val="center"/>
        </w:trPr>
        <w:tc>
          <w:tcPr>
            <w:tcW w:w="2820" w:type="dxa"/>
            <w:vMerge/>
          </w:tcPr>
          <w:p w14:paraId="3CB401F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60BD37C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coq3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5610AFB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04" w:type="dxa"/>
            <w:vAlign w:val="bottom"/>
          </w:tcPr>
          <w:p w14:paraId="5932000E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026</w:t>
            </w:r>
          </w:p>
        </w:tc>
      </w:tr>
      <w:tr w:rsidR="00570252" w:rsidRPr="006531C9" w14:paraId="395E9184" w14:textId="77777777" w:rsidTr="00C0269C">
        <w:trPr>
          <w:jc w:val="center"/>
        </w:trPr>
        <w:tc>
          <w:tcPr>
            <w:tcW w:w="2820" w:type="dxa"/>
            <w:vMerge/>
          </w:tcPr>
          <w:p w14:paraId="1DCB91B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5A2832F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atp1Δ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668F6A27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26E85055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9124</w:t>
            </w:r>
          </w:p>
        </w:tc>
      </w:tr>
      <w:tr w:rsidR="00570252" w:rsidRPr="006531C9" w14:paraId="58FC4A9B" w14:textId="77777777" w:rsidTr="00C0269C">
        <w:trPr>
          <w:jc w:val="center"/>
        </w:trPr>
        <w:tc>
          <w:tcPr>
            <w:tcW w:w="2820" w:type="dxa"/>
            <w:vMerge/>
          </w:tcPr>
          <w:p w14:paraId="7C01371D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55AC3C4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mcc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4B9193F6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04" w:type="dxa"/>
            <w:vAlign w:val="bottom"/>
          </w:tcPr>
          <w:p w14:paraId="2AE61D3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367</w:t>
            </w:r>
          </w:p>
        </w:tc>
      </w:tr>
      <w:tr w:rsidR="00570252" w:rsidRPr="006531C9" w14:paraId="0252496B" w14:textId="77777777" w:rsidTr="00C0269C">
        <w:trPr>
          <w:jc w:val="center"/>
        </w:trPr>
        <w:tc>
          <w:tcPr>
            <w:tcW w:w="2820" w:type="dxa"/>
            <w:vMerge/>
          </w:tcPr>
          <w:p w14:paraId="61C704E8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B142800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flpΔ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</w:t>
            </w:r>
          </w:p>
        </w:tc>
        <w:tc>
          <w:tcPr>
            <w:tcW w:w="2675" w:type="dxa"/>
            <w:vAlign w:val="bottom"/>
          </w:tcPr>
          <w:p w14:paraId="3F4F5B2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3104" w:type="dxa"/>
            <w:vAlign w:val="bottom"/>
          </w:tcPr>
          <w:p w14:paraId="62697249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0,0878</w:t>
            </w:r>
          </w:p>
        </w:tc>
      </w:tr>
      <w:tr w:rsidR="00570252" w:rsidRPr="006531C9" w14:paraId="0B226B53" w14:textId="77777777" w:rsidTr="00C0269C">
        <w:trPr>
          <w:jc w:val="center"/>
        </w:trPr>
        <w:tc>
          <w:tcPr>
            <w:tcW w:w="2820" w:type="dxa"/>
            <w:vMerge/>
          </w:tcPr>
          <w:p w14:paraId="29D73AC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40F5D063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coq3Δ + α-TOH</w:t>
            </w:r>
          </w:p>
        </w:tc>
        <w:tc>
          <w:tcPr>
            <w:tcW w:w="2675" w:type="dxa"/>
            <w:vAlign w:val="bottom"/>
          </w:tcPr>
          <w:p w14:paraId="3148416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3C00F0CB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  <w:tr w:rsidR="00570252" w:rsidRPr="006531C9" w14:paraId="3DD72AB1" w14:textId="77777777" w:rsidTr="00C0269C">
        <w:trPr>
          <w:jc w:val="center"/>
        </w:trPr>
        <w:tc>
          <w:tcPr>
            <w:tcW w:w="2820" w:type="dxa"/>
            <w:vMerge/>
          </w:tcPr>
          <w:p w14:paraId="427BFEE2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2" w:type="dxa"/>
            <w:vAlign w:val="bottom"/>
          </w:tcPr>
          <w:p w14:paraId="29EDF2A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+ α-TOH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. atp1Δ + α-TOH</w:t>
            </w:r>
          </w:p>
        </w:tc>
        <w:tc>
          <w:tcPr>
            <w:tcW w:w="2675" w:type="dxa"/>
            <w:vAlign w:val="bottom"/>
          </w:tcPr>
          <w:p w14:paraId="2881CBC1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04" w:type="dxa"/>
            <w:vAlign w:val="bottom"/>
          </w:tcPr>
          <w:p w14:paraId="1672669C" w14:textId="77777777" w:rsidR="00570252" w:rsidRPr="006531C9" w:rsidRDefault="00570252" w:rsidP="00C5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</w:tr>
    </w:tbl>
    <w:p w14:paraId="1F224DF4" w14:textId="11E81F05" w:rsidR="00570252" w:rsidRDefault="00570252" w:rsidP="00F10E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FABB8A" w14:textId="77777777" w:rsidR="00E76988" w:rsidRPr="006531C9" w:rsidRDefault="00E76988" w:rsidP="00F10E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6D5D7C" w14:textId="3C2FC5AB" w:rsidR="0041467C" w:rsidRPr="00CA1AC4" w:rsidRDefault="00DE002F" w:rsidP="00E43CFA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</w:pPr>
      <w:r w:rsidRPr="00CA1AC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Table </w:t>
      </w:r>
      <w:r w:rsidR="00371F9C"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S</w:t>
      </w:r>
      <w:r w:rsidR="007262F6" w:rsidRPr="00E7698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6</w:t>
      </w:r>
      <w:r w:rsidRPr="00CA1AC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 xml:space="preserve">: List of transitions used for targeted </w:t>
      </w:r>
      <w:proofErr w:type="spellStart"/>
      <w:r w:rsidRPr="00CA1AC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lipidomics</w:t>
      </w:r>
      <w:proofErr w:type="spellEnd"/>
      <w:r w:rsidR="0001580A" w:rsidRPr="00CA1AC4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US"/>
        </w:rPr>
        <w:t>.</w:t>
      </w:r>
    </w:p>
    <w:tbl>
      <w:tblPr>
        <w:tblStyle w:val="TableGrid"/>
        <w:tblW w:w="11341" w:type="dxa"/>
        <w:tblInd w:w="-431" w:type="dxa"/>
        <w:tblLook w:val="04A0" w:firstRow="1" w:lastRow="0" w:firstColumn="1" w:lastColumn="0" w:noHBand="0" w:noVBand="1"/>
      </w:tblPr>
      <w:tblGrid>
        <w:gridCol w:w="2316"/>
        <w:gridCol w:w="1456"/>
        <w:gridCol w:w="1457"/>
        <w:gridCol w:w="1410"/>
        <w:gridCol w:w="1424"/>
        <w:gridCol w:w="1416"/>
        <w:gridCol w:w="1862"/>
      </w:tblGrid>
      <w:tr w:rsidR="00873210" w:rsidRPr="006531C9" w14:paraId="5E9781BC" w14:textId="77777777" w:rsidTr="00000BB2">
        <w:tc>
          <w:tcPr>
            <w:tcW w:w="2316" w:type="dxa"/>
            <w:vAlign w:val="center"/>
          </w:tcPr>
          <w:p w14:paraId="40FC9640" w14:textId="57FFC7D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456" w:type="dxa"/>
            <w:vAlign w:val="center"/>
          </w:tcPr>
          <w:p w14:paraId="351CE773" w14:textId="0AA2535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ss</w:t>
            </w:r>
            <w:proofErr w:type="spellEnd"/>
          </w:p>
        </w:tc>
        <w:tc>
          <w:tcPr>
            <w:tcW w:w="1457" w:type="dxa"/>
            <w:vAlign w:val="center"/>
          </w:tcPr>
          <w:p w14:paraId="30E7E438" w14:textId="1064922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ss</w:t>
            </w:r>
            <w:proofErr w:type="spellEnd"/>
          </w:p>
        </w:tc>
        <w:tc>
          <w:tcPr>
            <w:tcW w:w="1410" w:type="dxa"/>
            <w:vAlign w:val="center"/>
          </w:tcPr>
          <w:p w14:paraId="4B2B1016" w14:textId="7D473EE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 (V)</w:t>
            </w:r>
          </w:p>
        </w:tc>
        <w:tc>
          <w:tcPr>
            <w:tcW w:w="1424" w:type="dxa"/>
            <w:vAlign w:val="center"/>
          </w:tcPr>
          <w:p w14:paraId="4E14EA5E" w14:textId="3144026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P V</w:t>
            </w:r>
          </w:p>
        </w:tc>
        <w:tc>
          <w:tcPr>
            <w:tcW w:w="1416" w:type="dxa"/>
            <w:vAlign w:val="center"/>
          </w:tcPr>
          <w:p w14:paraId="136FF1D7" w14:textId="191BDF0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P V</w:t>
            </w:r>
          </w:p>
        </w:tc>
        <w:tc>
          <w:tcPr>
            <w:tcW w:w="1862" w:type="dxa"/>
            <w:vAlign w:val="center"/>
          </w:tcPr>
          <w:p w14:paraId="489D88D7" w14:textId="5D48450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P V</w:t>
            </w:r>
          </w:p>
        </w:tc>
      </w:tr>
      <w:tr w:rsidR="00873210" w:rsidRPr="006531C9" w14:paraId="22191ADF" w14:textId="77777777" w:rsidTr="00000BB2">
        <w:tc>
          <w:tcPr>
            <w:tcW w:w="2316" w:type="dxa"/>
            <w:vAlign w:val="center"/>
          </w:tcPr>
          <w:p w14:paraId="7558FD22" w14:textId="388CA81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amide</w:t>
            </w:r>
            <w:proofErr w:type="spellEnd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17:1/24:0 +HCOO</w:t>
            </w:r>
          </w:p>
        </w:tc>
        <w:tc>
          <w:tcPr>
            <w:tcW w:w="1456" w:type="dxa"/>
            <w:vAlign w:val="center"/>
          </w:tcPr>
          <w:p w14:paraId="71F3FA82" w14:textId="071A051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,610</w:t>
            </w:r>
          </w:p>
        </w:tc>
        <w:tc>
          <w:tcPr>
            <w:tcW w:w="1457" w:type="dxa"/>
            <w:vAlign w:val="center"/>
          </w:tcPr>
          <w:p w14:paraId="37DE427D" w14:textId="0C42828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,400</w:t>
            </w:r>
          </w:p>
        </w:tc>
        <w:tc>
          <w:tcPr>
            <w:tcW w:w="1410" w:type="dxa"/>
            <w:vAlign w:val="center"/>
          </w:tcPr>
          <w:p w14:paraId="64A99996" w14:textId="6E9529F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6</w:t>
            </w:r>
          </w:p>
        </w:tc>
        <w:tc>
          <w:tcPr>
            <w:tcW w:w="1424" w:type="dxa"/>
            <w:vAlign w:val="center"/>
          </w:tcPr>
          <w:p w14:paraId="59760A13" w14:textId="6B789F4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6" w:type="dxa"/>
            <w:vAlign w:val="center"/>
          </w:tcPr>
          <w:p w14:paraId="206D5B0A" w14:textId="0D846FC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5</w:t>
            </w:r>
          </w:p>
        </w:tc>
        <w:tc>
          <w:tcPr>
            <w:tcW w:w="1862" w:type="dxa"/>
            <w:vAlign w:val="center"/>
          </w:tcPr>
          <w:p w14:paraId="1E4A43D6" w14:textId="2CC18D5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70949B48" w14:textId="77777777" w:rsidTr="00000BB2">
        <w:tc>
          <w:tcPr>
            <w:tcW w:w="2316" w:type="dxa"/>
            <w:vAlign w:val="center"/>
          </w:tcPr>
          <w:p w14:paraId="3828A458" w14:textId="1858579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:0_18:1</w:t>
            </w:r>
          </w:p>
        </w:tc>
        <w:tc>
          <w:tcPr>
            <w:tcW w:w="1456" w:type="dxa"/>
            <w:vAlign w:val="center"/>
          </w:tcPr>
          <w:p w14:paraId="0A359AD0" w14:textId="10240D0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6,523</w:t>
            </w:r>
          </w:p>
        </w:tc>
        <w:tc>
          <w:tcPr>
            <w:tcW w:w="1457" w:type="dxa"/>
            <w:vAlign w:val="center"/>
          </w:tcPr>
          <w:p w14:paraId="4580E50B" w14:textId="5215681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,232</w:t>
            </w:r>
          </w:p>
        </w:tc>
        <w:tc>
          <w:tcPr>
            <w:tcW w:w="1410" w:type="dxa"/>
            <w:vAlign w:val="center"/>
          </w:tcPr>
          <w:p w14:paraId="7CDFBBC5" w14:textId="1A4809D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  <w:vAlign w:val="center"/>
          </w:tcPr>
          <w:p w14:paraId="2E338089" w14:textId="58AD2BE8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08D6C6F0" w14:textId="067A37B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329A9D63" w14:textId="19B8A93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6A2521A2" w14:textId="77777777" w:rsidTr="00000BB2">
        <w:tc>
          <w:tcPr>
            <w:tcW w:w="2316" w:type="dxa"/>
            <w:vAlign w:val="center"/>
          </w:tcPr>
          <w:p w14:paraId="1015FB77" w14:textId="5C41A51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:1_18:1</w:t>
            </w:r>
          </w:p>
        </w:tc>
        <w:tc>
          <w:tcPr>
            <w:tcW w:w="1456" w:type="dxa"/>
            <w:vAlign w:val="center"/>
          </w:tcPr>
          <w:p w14:paraId="365CC3B2" w14:textId="5D67169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4,523</w:t>
            </w:r>
          </w:p>
        </w:tc>
        <w:tc>
          <w:tcPr>
            <w:tcW w:w="1457" w:type="dxa"/>
            <w:vAlign w:val="center"/>
          </w:tcPr>
          <w:p w14:paraId="1FCC57BC" w14:textId="56DB1B7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,249</w:t>
            </w:r>
          </w:p>
        </w:tc>
        <w:tc>
          <w:tcPr>
            <w:tcW w:w="1410" w:type="dxa"/>
            <w:vAlign w:val="center"/>
          </w:tcPr>
          <w:p w14:paraId="7D4E997D" w14:textId="2EB87D7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4B635A94" w14:textId="76B1252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3D96B782" w14:textId="04EB1F7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5A0AC49A" w14:textId="4B23BB7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690DD063" w14:textId="77777777" w:rsidTr="00000BB2">
        <w:tc>
          <w:tcPr>
            <w:tcW w:w="2316" w:type="dxa"/>
            <w:vAlign w:val="center"/>
          </w:tcPr>
          <w:p w14:paraId="2D882DF4" w14:textId="34DC129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:1_18:2</w:t>
            </w:r>
          </w:p>
        </w:tc>
        <w:tc>
          <w:tcPr>
            <w:tcW w:w="1456" w:type="dxa"/>
            <w:vAlign w:val="center"/>
          </w:tcPr>
          <w:p w14:paraId="5C57A4E8" w14:textId="79C1C11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2,523</w:t>
            </w:r>
          </w:p>
        </w:tc>
        <w:tc>
          <w:tcPr>
            <w:tcW w:w="1457" w:type="dxa"/>
            <w:vAlign w:val="center"/>
          </w:tcPr>
          <w:p w14:paraId="295E4C1F" w14:textId="191A26F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,249</w:t>
            </w:r>
          </w:p>
        </w:tc>
        <w:tc>
          <w:tcPr>
            <w:tcW w:w="1410" w:type="dxa"/>
            <w:vAlign w:val="center"/>
          </w:tcPr>
          <w:p w14:paraId="219B140F" w14:textId="1B568D42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555D5246" w14:textId="6275CC2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782A2490" w14:textId="5C26EB2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03C9A00D" w14:textId="5C19482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25048701" w14:textId="77777777" w:rsidTr="00000BB2">
        <w:tc>
          <w:tcPr>
            <w:tcW w:w="2316" w:type="dxa"/>
            <w:vAlign w:val="center"/>
          </w:tcPr>
          <w:p w14:paraId="5200529C" w14:textId="50F3124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:1_18:3 </w:t>
            </w:r>
          </w:p>
        </w:tc>
        <w:tc>
          <w:tcPr>
            <w:tcW w:w="1456" w:type="dxa"/>
            <w:vAlign w:val="center"/>
          </w:tcPr>
          <w:p w14:paraId="716E130B" w14:textId="1812355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,523</w:t>
            </w:r>
          </w:p>
        </w:tc>
        <w:tc>
          <w:tcPr>
            <w:tcW w:w="1457" w:type="dxa"/>
            <w:vAlign w:val="center"/>
          </w:tcPr>
          <w:p w14:paraId="26DD8E2D" w14:textId="0D963AB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,249</w:t>
            </w:r>
          </w:p>
        </w:tc>
        <w:tc>
          <w:tcPr>
            <w:tcW w:w="1410" w:type="dxa"/>
            <w:vAlign w:val="center"/>
          </w:tcPr>
          <w:p w14:paraId="1CA40D85" w14:textId="5757DAC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5CA7717E" w14:textId="6070924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1EB9E83C" w14:textId="59A992E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5D0F0A21" w14:textId="59757638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472052D3" w14:textId="77777777" w:rsidTr="00000BB2">
        <w:tc>
          <w:tcPr>
            <w:tcW w:w="2316" w:type="dxa"/>
            <w:vAlign w:val="center"/>
          </w:tcPr>
          <w:p w14:paraId="39BC043C" w14:textId="0A45151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1_18:1 </w:t>
            </w:r>
          </w:p>
        </w:tc>
        <w:tc>
          <w:tcPr>
            <w:tcW w:w="1456" w:type="dxa"/>
            <w:vAlign w:val="center"/>
          </w:tcPr>
          <w:p w14:paraId="7CFB4796" w14:textId="1745F50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,55</w:t>
            </w:r>
          </w:p>
        </w:tc>
        <w:tc>
          <w:tcPr>
            <w:tcW w:w="1457" w:type="dxa"/>
            <w:vAlign w:val="center"/>
          </w:tcPr>
          <w:p w14:paraId="4EF644DF" w14:textId="71D6152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,249</w:t>
            </w:r>
          </w:p>
        </w:tc>
        <w:tc>
          <w:tcPr>
            <w:tcW w:w="1410" w:type="dxa"/>
            <w:vAlign w:val="center"/>
          </w:tcPr>
          <w:p w14:paraId="58BCF0C2" w14:textId="3CF6BD4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636D22D5" w14:textId="60C74E1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6CDE35D8" w14:textId="590B9C4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23C491F6" w14:textId="2D77140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2B362088" w14:textId="77777777" w:rsidTr="00000BB2">
        <w:tc>
          <w:tcPr>
            <w:tcW w:w="2316" w:type="dxa"/>
            <w:vAlign w:val="center"/>
          </w:tcPr>
          <w:p w14:paraId="3E1634EE" w14:textId="4C4922C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1_18:2 </w:t>
            </w:r>
          </w:p>
        </w:tc>
        <w:tc>
          <w:tcPr>
            <w:tcW w:w="1456" w:type="dxa"/>
            <w:vAlign w:val="center"/>
          </w:tcPr>
          <w:p w14:paraId="74F964DA" w14:textId="2CC7B68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0,55</w:t>
            </w:r>
          </w:p>
        </w:tc>
        <w:tc>
          <w:tcPr>
            <w:tcW w:w="1457" w:type="dxa"/>
            <w:vAlign w:val="center"/>
          </w:tcPr>
          <w:p w14:paraId="1E9EE999" w14:textId="04B3615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,249</w:t>
            </w:r>
          </w:p>
        </w:tc>
        <w:tc>
          <w:tcPr>
            <w:tcW w:w="1410" w:type="dxa"/>
            <w:vAlign w:val="center"/>
          </w:tcPr>
          <w:p w14:paraId="5174435C" w14:textId="70AB2FA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744903C6" w14:textId="725132E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3022BD97" w14:textId="301B8CB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3FD00AAB" w14:textId="2BF2CBA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17259839" w14:textId="77777777" w:rsidTr="00000BB2">
        <w:tc>
          <w:tcPr>
            <w:tcW w:w="2316" w:type="dxa"/>
            <w:vAlign w:val="center"/>
          </w:tcPr>
          <w:p w14:paraId="1352ABCE" w14:textId="1C7BD13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1_18:3 </w:t>
            </w:r>
          </w:p>
        </w:tc>
        <w:tc>
          <w:tcPr>
            <w:tcW w:w="1456" w:type="dxa"/>
            <w:vAlign w:val="center"/>
          </w:tcPr>
          <w:p w14:paraId="6595C4CB" w14:textId="5514DA28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8,55</w:t>
            </w:r>
          </w:p>
        </w:tc>
        <w:tc>
          <w:tcPr>
            <w:tcW w:w="1457" w:type="dxa"/>
            <w:vAlign w:val="center"/>
          </w:tcPr>
          <w:p w14:paraId="3DAB7A1C" w14:textId="1C02017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,249</w:t>
            </w:r>
          </w:p>
        </w:tc>
        <w:tc>
          <w:tcPr>
            <w:tcW w:w="1410" w:type="dxa"/>
            <w:vAlign w:val="center"/>
          </w:tcPr>
          <w:p w14:paraId="76786041" w14:textId="13FE9F9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0311A6E3" w14:textId="2A3C9B7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573BFCF3" w14:textId="72255F53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3363CFBF" w14:textId="1EC6E25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4D408074" w14:textId="77777777" w:rsidTr="00000BB2">
        <w:tc>
          <w:tcPr>
            <w:tcW w:w="2316" w:type="dxa"/>
            <w:vAlign w:val="center"/>
          </w:tcPr>
          <w:p w14:paraId="184D8146" w14:textId="4EE6391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2_18:2 </w:t>
            </w:r>
          </w:p>
        </w:tc>
        <w:tc>
          <w:tcPr>
            <w:tcW w:w="1456" w:type="dxa"/>
            <w:vAlign w:val="center"/>
          </w:tcPr>
          <w:p w14:paraId="7065279A" w14:textId="7128E92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8,55</w:t>
            </w:r>
          </w:p>
        </w:tc>
        <w:tc>
          <w:tcPr>
            <w:tcW w:w="1457" w:type="dxa"/>
            <w:vAlign w:val="center"/>
          </w:tcPr>
          <w:p w14:paraId="73AD4297" w14:textId="4984F65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,249</w:t>
            </w:r>
          </w:p>
        </w:tc>
        <w:tc>
          <w:tcPr>
            <w:tcW w:w="1410" w:type="dxa"/>
            <w:vAlign w:val="center"/>
          </w:tcPr>
          <w:p w14:paraId="58E0A09A" w14:textId="0CEBA04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3C7E16A0" w14:textId="4671A05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4C36DA6E" w14:textId="1021C2F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6F6693C9" w14:textId="7A41338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3624EB94" w14:textId="77777777" w:rsidTr="00000BB2">
        <w:tc>
          <w:tcPr>
            <w:tcW w:w="2316" w:type="dxa"/>
            <w:vAlign w:val="center"/>
          </w:tcPr>
          <w:p w14:paraId="3E8CB47D" w14:textId="3262ABE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3_18:3</w:t>
            </w:r>
          </w:p>
        </w:tc>
        <w:tc>
          <w:tcPr>
            <w:tcW w:w="1456" w:type="dxa"/>
            <w:vAlign w:val="center"/>
          </w:tcPr>
          <w:p w14:paraId="36F4EACA" w14:textId="0E6A232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4,55</w:t>
            </w:r>
          </w:p>
        </w:tc>
        <w:tc>
          <w:tcPr>
            <w:tcW w:w="1457" w:type="dxa"/>
            <w:vAlign w:val="center"/>
          </w:tcPr>
          <w:p w14:paraId="6CE016E1" w14:textId="18D42FC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,249</w:t>
            </w:r>
          </w:p>
        </w:tc>
        <w:tc>
          <w:tcPr>
            <w:tcW w:w="1410" w:type="dxa"/>
            <w:vAlign w:val="center"/>
          </w:tcPr>
          <w:p w14:paraId="6BDAAB39" w14:textId="1F3A4C4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3EE7A2B7" w14:textId="1A8DD96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575A2DCE" w14:textId="4ED9029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399C242F" w14:textId="7644C54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1C12F794" w14:textId="77777777" w:rsidTr="00000BB2">
        <w:tc>
          <w:tcPr>
            <w:tcW w:w="2316" w:type="dxa"/>
            <w:vAlign w:val="center"/>
          </w:tcPr>
          <w:p w14:paraId="416E51B3" w14:textId="475102A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:1_18:1&lt;O&gt; </w:t>
            </w:r>
          </w:p>
        </w:tc>
        <w:tc>
          <w:tcPr>
            <w:tcW w:w="1456" w:type="dxa"/>
            <w:vAlign w:val="center"/>
          </w:tcPr>
          <w:p w14:paraId="40411E10" w14:textId="09DF434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,523</w:t>
            </w:r>
          </w:p>
        </w:tc>
        <w:tc>
          <w:tcPr>
            <w:tcW w:w="1457" w:type="dxa"/>
            <w:vAlign w:val="center"/>
          </w:tcPr>
          <w:p w14:paraId="1D2B2415" w14:textId="5525556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,249</w:t>
            </w:r>
          </w:p>
        </w:tc>
        <w:tc>
          <w:tcPr>
            <w:tcW w:w="1410" w:type="dxa"/>
            <w:vAlign w:val="center"/>
          </w:tcPr>
          <w:p w14:paraId="1B13EC0F" w14:textId="144B5E3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6653B84A" w14:textId="2A6A241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34D1DB9B" w14:textId="44F87F52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71E29249" w14:textId="0C394043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0096ABC3" w14:textId="77777777" w:rsidTr="00000BB2">
        <w:tc>
          <w:tcPr>
            <w:tcW w:w="2316" w:type="dxa"/>
            <w:vAlign w:val="center"/>
          </w:tcPr>
          <w:p w14:paraId="1EB0A263" w14:textId="0B630B28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:1_18:2&lt;O&gt; </w:t>
            </w:r>
          </w:p>
        </w:tc>
        <w:tc>
          <w:tcPr>
            <w:tcW w:w="1456" w:type="dxa"/>
            <w:vAlign w:val="center"/>
          </w:tcPr>
          <w:p w14:paraId="79527D96" w14:textId="71AFB593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8,523</w:t>
            </w:r>
          </w:p>
        </w:tc>
        <w:tc>
          <w:tcPr>
            <w:tcW w:w="1457" w:type="dxa"/>
            <w:vAlign w:val="center"/>
          </w:tcPr>
          <w:p w14:paraId="6CA8EA96" w14:textId="7CD5C382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,249</w:t>
            </w:r>
          </w:p>
        </w:tc>
        <w:tc>
          <w:tcPr>
            <w:tcW w:w="1410" w:type="dxa"/>
            <w:vAlign w:val="center"/>
          </w:tcPr>
          <w:p w14:paraId="273C6984" w14:textId="2FBA3CD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53A8AB84" w14:textId="16BD3CF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08C8DA7F" w14:textId="74D83A9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1C72F110" w14:textId="264CF73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414917DF" w14:textId="77777777" w:rsidTr="00000BB2">
        <w:tc>
          <w:tcPr>
            <w:tcW w:w="2316" w:type="dxa"/>
            <w:vAlign w:val="center"/>
          </w:tcPr>
          <w:p w14:paraId="2F480D1D" w14:textId="71B5E282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:1_18:3&lt;O&gt; </w:t>
            </w:r>
          </w:p>
        </w:tc>
        <w:tc>
          <w:tcPr>
            <w:tcW w:w="1456" w:type="dxa"/>
            <w:vAlign w:val="center"/>
          </w:tcPr>
          <w:p w14:paraId="7A2BF0FE" w14:textId="69BF7F0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6,523</w:t>
            </w:r>
          </w:p>
        </w:tc>
        <w:tc>
          <w:tcPr>
            <w:tcW w:w="1457" w:type="dxa"/>
            <w:vAlign w:val="center"/>
          </w:tcPr>
          <w:p w14:paraId="02C9355A" w14:textId="7278F54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,249</w:t>
            </w:r>
          </w:p>
        </w:tc>
        <w:tc>
          <w:tcPr>
            <w:tcW w:w="1410" w:type="dxa"/>
            <w:vAlign w:val="center"/>
          </w:tcPr>
          <w:p w14:paraId="7C107D4E" w14:textId="256768E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1FA421B6" w14:textId="0B316A4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76ADFDC8" w14:textId="01C6C3E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0BEDEA7B" w14:textId="4156C29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214AE35E" w14:textId="77777777" w:rsidTr="00000BB2">
        <w:tc>
          <w:tcPr>
            <w:tcW w:w="2316" w:type="dxa"/>
            <w:vAlign w:val="center"/>
          </w:tcPr>
          <w:p w14:paraId="2C259FC7" w14:textId="3874323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:1_18:1&lt;2O&gt; </w:t>
            </w:r>
          </w:p>
        </w:tc>
        <w:tc>
          <w:tcPr>
            <w:tcW w:w="1456" w:type="dxa"/>
            <w:vAlign w:val="center"/>
          </w:tcPr>
          <w:p w14:paraId="3A6F5FFF" w14:textId="5CB72F2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6,523</w:t>
            </w:r>
          </w:p>
        </w:tc>
        <w:tc>
          <w:tcPr>
            <w:tcW w:w="1457" w:type="dxa"/>
            <w:vAlign w:val="center"/>
          </w:tcPr>
          <w:p w14:paraId="5DC29725" w14:textId="7A99272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,249</w:t>
            </w:r>
          </w:p>
        </w:tc>
        <w:tc>
          <w:tcPr>
            <w:tcW w:w="1410" w:type="dxa"/>
            <w:vAlign w:val="center"/>
          </w:tcPr>
          <w:p w14:paraId="0D2D5AA9" w14:textId="608045F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1FFBAE4F" w14:textId="3409923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155AC6EC" w14:textId="6E3B0E43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568E0461" w14:textId="6A9F08B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2D98F2A1" w14:textId="77777777" w:rsidTr="00000BB2">
        <w:tc>
          <w:tcPr>
            <w:tcW w:w="2316" w:type="dxa"/>
            <w:vAlign w:val="center"/>
          </w:tcPr>
          <w:p w14:paraId="510156BA" w14:textId="721E2F5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:1_18:2&lt;2O&gt; </w:t>
            </w:r>
          </w:p>
        </w:tc>
        <w:tc>
          <w:tcPr>
            <w:tcW w:w="1456" w:type="dxa"/>
            <w:vAlign w:val="center"/>
          </w:tcPr>
          <w:p w14:paraId="3B6905A5" w14:textId="0B0C0FA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4,523</w:t>
            </w:r>
          </w:p>
        </w:tc>
        <w:tc>
          <w:tcPr>
            <w:tcW w:w="1457" w:type="dxa"/>
            <w:vAlign w:val="center"/>
          </w:tcPr>
          <w:p w14:paraId="470A703F" w14:textId="68C13FB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,249</w:t>
            </w:r>
          </w:p>
        </w:tc>
        <w:tc>
          <w:tcPr>
            <w:tcW w:w="1410" w:type="dxa"/>
            <w:vAlign w:val="center"/>
          </w:tcPr>
          <w:p w14:paraId="7680EA8A" w14:textId="58B6960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4AB29F2D" w14:textId="6FA6E4C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419162AE" w14:textId="70A4B79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0183852E" w14:textId="7A24B06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10726A60" w14:textId="77777777" w:rsidTr="00000BB2">
        <w:tc>
          <w:tcPr>
            <w:tcW w:w="2316" w:type="dxa"/>
            <w:vAlign w:val="center"/>
          </w:tcPr>
          <w:p w14:paraId="72AB4678" w14:textId="6C90BD2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:1_18:3&lt;2O&gt;</w:t>
            </w:r>
          </w:p>
        </w:tc>
        <w:tc>
          <w:tcPr>
            <w:tcW w:w="1456" w:type="dxa"/>
            <w:vAlign w:val="center"/>
          </w:tcPr>
          <w:p w14:paraId="2FBB4FDF" w14:textId="07B4871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,523</w:t>
            </w:r>
          </w:p>
        </w:tc>
        <w:tc>
          <w:tcPr>
            <w:tcW w:w="1457" w:type="dxa"/>
            <w:vAlign w:val="center"/>
          </w:tcPr>
          <w:p w14:paraId="3FF3F59A" w14:textId="33B01B3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,249</w:t>
            </w:r>
          </w:p>
        </w:tc>
        <w:tc>
          <w:tcPr>
            <w:tcW w:w="1410" w:type="dxa"/>
            <w:vAlign w:val="center"/>
          </w:tcPr>
          <w:p w14:paraId="0D21FBC0" w14:textId="0610988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6BC3B051" w14:textId="45B7FF1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4D4FFCC6" w14:textId="3EC2920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10A120C2" w14:textId="496869C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6DE09051" w14:textId="77777777" w:rsidTr="00000BB2">
        <w:tc>
          <w:tcPr>
            <w:tcW w:w="2316" w:type="dxa"/>
            <w:vAlign w:val="center"/>
          </w:tcPr>
          <w:p w14:paraId="1067ABAF" w14:textId="45B0198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1_18:1&lt;O&gt; </w:t>
            </w:r>
          </w:p>
        </w:tc>
        <w:tc>
          <w:tcPr>
            <w:tcW w:w="1456" w:type="dxa"/>
            <w:vAlign w:val="center"/>
          </w:tcPr>
          <w:p w14:paraId="74322500" w14:textId="0FD0C03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8,55</w:t>
            </w:r>
          </w:p>
        </w:tc>
        <w:tc>
          <w:tcPr>
            <w:tcW w:w="1457" w:type="dxa"/>
            <w:vAlign w:val="center"/>
          </w:tcPr>
          <w:p w14:paraId="42C25554" w14:textId="5669D158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,249</w:t>
            </w:r>
          </w:p>
        </w:tc>
        <w:tc>
          <w:tcPr>
            <w:tcW w:w="1410" w:type="dxa"/>
            <w:vAlign w:val="center"/>
          </w:tcPr>
          <w:p w14:paraId="345059BF" w14:textId="349109F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098FD340" w14:textId="3B3913C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6DA7F013" w14:textId="17B80C6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5EB20116" w14:textId="0AC0F98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5528D84C" w14:textId="77777777" w:rsidTr="00000BB2">
        <w:tc>
          <w:tcPr>
            <w:tcW w:w="2316" w:type="dxa"/>
            <w:vAlign w:val="center"/>
          </w:tcPr>
          <w:p w14:paraId="5B0D5FC5" w14:textId="2832752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1_18:2&lt;O&gt; </w:t>
            </w:r>
          </w:p>
        </w:tc>
        <w:tc>
          <w:tcPr>
            <w:tcW w:w="1456" w:type="dxa"/>
            <w:vAlign w:val="center"/>
          </w:tcPr>
          <w:p w14:paraId="2B1FFB95" w14:textId="32C55EB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6,55</w:t>
            </w:r>
          </w:p>
        </w:tc>
        <w:tc>
          <w:tcPr>
            <w:tcW w:w="1457" w:type="dxa"/>
            <w:vAlign w:val="center"/>
          </w:tcPr>
          <w:p w14:paraId="05035601" w14:textId="58CE7A0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,249</w:t>
            </w:r>
          </w:p>
        </w:tc>
        <w:tc>
          <w:tcPr>
            <w:tcW w:w="1410" w:type="dxa"/>
            <w:vAlign w:val="center"/>
          </w:tcPr>
          <w:p w14:paraId="6C0713CA" w14:textId="042B39B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668F2BC2" w14:textId="095170D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1D8EA997" w14:textId="1463397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050CBFDB" w14:textId="3DA0045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49C518D1" w14:textId="77777777" w:rsidTr="00000BB2">
        <w:tc>
          <w:tcPr>
            <w:tcW w:w="2316" w:type="dxa"/>
            <w:vAlign w:val="center"/>
          </w:tcPr>
          <w:p w14:paraId="1AFECE1A" w14:textId="3ED23D7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1_18:3&lt;O&gt; </w:t>
            </w:r>
          </w:p>
        </w:tc>
        <w:tc>
          <w:tcPr>
            <w:tcW w:w="1456" w:type="dxa"/>
            <w:vAlign w:val="center"/>
          </w:tcPr>
          <w:p w14:paraId="3C3583E7" w14:textId="228DC8B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4,55</w:t>
            </w:r>
          </w:p>
        </w:tc>
        <w:tc>
          <w:tcPr>
            <w:tcW w:w="1457" w:type="dxa"/>
            <w:vAlign w:val="center"/>
          </w:tcPr>
          <w:p w14:paraId="6C120131" w14:textId="345ADCD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,249</w:t>
            </w:r>
          </w:p>
        </w:tc>
        <w:tc>
          <w:tcPr>
            <w:tcW w:w="1410" w:type="dxa"/>
            <w:vAlign w:val="center"/>
          </w:tcPr>
          <w:p w14:paraId="09C4B18F" w14:textId="1CD615D2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59DC7F0F" w14:textId="5C0FCF3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7B03408E" w14:textId="658E289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46D08D2F" w14:textId="19B8AD2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67EFDA34" w14:textId="77777777" w:rsidTr="00000BB2">
        <w:tc>
          <w:tcPr>
            <w:tcW w:w="2316" w:type="dxa"/>
            <w:vAlign w:val="center"/>
          </w:tcPr>
          <w:p w14:paraId="2955F47A" w14:textId="5CD7B21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2_18:2&lt;O&gt; </w:t>
            </w:r>
          </w:p>
        </w:tc>
        <w:tc>
          <w:tcPr>
            <w:tcW w:w="1456" w:type="dxa"/>
            <w:vAlign w:val="center"/>
          </w:tcPr>
          <w:p w14:paraId="6190AB09" w14:textId="59D919E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4,55</w:t>
            </w:r>
          </w:p>
        </w:tc>
        <w:tc>
          <w:tcPr>
            <w:tcW w:w="1457" w:type="dxa"/>
            <w:vAlign w:val="center"/>
          </w:tcPr>
          <w:p w14:paraId="05FE5363" w14:textId="78C3165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,249</w:t>
            </w:r>
          </w:p>
        </w:tc>
        <w:tc>
          <w:tcPr>
            <w:tcW w:w="1410" w:type="dxa"/>
            <w:vAlign w:val="center"/>
          </w:tcPr>
          <w:p w14:paraId="08D1ABA6" w14:textId="6F3E0C7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6EB2B8FF" w14:textId="3A71C01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59700998" w14:textId="38E34AD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3A2CE8E8" w14:textId="02BABFB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66F571E0" w14:textId="77777777" w:rsidTr="00000BB2">
        <w:tc>
          <w:tcPr>
            <w:tcW w:w="2316" w:type="dxa"/>
            <w:vAlign w:val="center"/>
          </w:tcPr>
          <w:p w14:paraId="7792F97E" w14:textId="5159D6B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:3_18:3&lt;O&gt; </w:t>
            </w:r>
          </w:p>
        </w:tc>
        <w:tc>
          <w:tcPr>
            <w:tcW w:w="1456" w:type="dxa"/>
            <w:vAlign w:val="center"/>
          </w:tcPr>
          <w:p w14:paraId="5C7A5999" w14:textId="7E8F721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,55</w:t>
            </w:r>
          </w:p>
        </w:tc>
        <w:tc>
          <w:tcPr>
            <w:tcW w:w="1457" w:type="dxa"/>
            <w:vAlign w:val="center"/>
          </w:tcPr>
          <w:p w14:paraId="5CCC221D" w14:textId="6018C90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,249</w:t>
            </w:r>
          </w:p>
        </w:tc>
        <w:tc>
          <w:tcPr>
            <w:tcW w:w="1410" w:type="dxa"/>
            <w:vAlign w:val="center"/>
          </w:tcPr>
          <w:p w14:paraId="1E45A314" w14:textId="31E3ED8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708E095C" w14:textId="101C166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1409F91F" w14:textId="2095514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5DA6E6E9" w14:textId="1B5AF58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3D1461B3" w14:textId="77777777" w:rsidTr="00000BB2">
        <w:tc>
          <w:tcPr>
            <w:tcW w:w="2316" w:type="dxa"/>
            <w:vAlign w:val="center"/>
          </w:tcPr>
          <w:p w14:paraId="711E9A87" w14:textId="0B8AA18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1_18:1&lt;2O&gt;</w:t>
            </w:r>
          </w:p>
        </w:tc>
        <w:tc>
          <w:tcPr>
            <w:tcW w:w="1456" w:type="dxa"/>
            <w:vAlign w:val="center"/>
          </w:tcPr>
          <w:p w14:paraId="3E1B2C6C" w14:textId="60645FB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4,55</w:t>
            </w:r>
          </w:p>
        </w:tc>
        <w:tc>
          <w:tcPr>
            <w:tcW w:w="1457" w:type="dxa"/>
            <w:vAlign w:val="center"/>
          </w:tcPr>
          <w:p w14:paraId="3383FCFB" w14:textId="05B8998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,249</w:t>
            </w:r>
          </w:p>
        </w:tc>
        <w:tc>
          <w:tcPr>
            <w:tcW w:w="1410" w:type="dxa"/>
            <w:vAlign w:val="center"/>
          </w:tcPr>
          <w:p w14:paraId="698D098A" w14:textId="15E632F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62B3E399" w14:textId="3B3E420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2A2F5713" w14:textId="5E7758D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752C3C5B" w14:textId="2397EB3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3D812613" w14:textId="77777777" w:rsidTr="00000BB2">
        <w:tc>
          <w:tcPr>
            <w:tcW w:w="2316" w:type="dxa"/>
            <w:vAlign w:val="center"/>
          </w:tcPr>
          <w:p w14:paraId="51F4E692" w14:textId="1627CF9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2_18:1&lt;2O&gt;</w:t>
            </w:r>
          </w:p>
        </w:tc>
        <w:tc>
          <w:tcPr>
            <w:tcW w:w="1456" w:type="dxa"/>
            <w:vAlign w:val="center"/>
          </w:tcPr>
          <w:p w14:paraId="3B3E4103" w14:textId="10546EB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2,55</w:t>
            </w:r>
          </w:p>
        </w:tc>
        <w:tc>
          <w:tcPr>
            <w:tcW w:w="1457" w:type="dxa"/>
            <w:vAlign w:val="center"/>
          </w:tcPr>
          <w:p w14:paraId="5E50DEFD" w14:textId="12280A32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,249</w:t>
            </w:r>
          </w:p>
        </w:tc>
        <w:tc>
          <w:tcPr>
            <w:tcW w:w="1410" w:type="dxa"/>
            <w:vAlign w:val="center"/>
          </w:tcPr>
          <w:p w14:paraId="5F877403" w14:textId="251BDDF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6A7A8AB4" w14:textId="391FBA6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7A27FFA4" w14:textId="113EE18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6B873820" w14:textId="345FB9C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5865995D" w14:textId="77777777" w:rsidTr="00000BB2">
        <w:tc>
          <w:tcPr>
            <w:tcW w:w="2316" w:type="dxa"/>
            <w:vAlign w:val="center"/>
          </w:tcPr>
          <w:p w14:paraId="4198E985" w14:textId="57672C82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3_18:1&lt;2O&gt;</w:t>
            </w:r>
          </w:p>
        </w:tc>
        <w:tc>
          <w:tcPr>
            <w:tcW w:w="1456" w:type="dxa"/>
            <w:vAlign w:val="center"/>
          </w:tcPr>
          <w:p w14:paraId="2243619E" w14:textId="2C2364E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0,55</w:t>
            </w:r>
          </w:p>
        </w:tc>
        <w:tc>
          <w:tcPr>
            <w:tcW w:w="1457" w:type="dxa"/>
            <w:vAlign w:val="center"/>
          </w:tcPr>
          <w:p w14:paraId="0E04BD1F" w14:textId="64E38893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,249</w:t>
            </w:r>
          </w:p>
        </w:tc>
        <w:tc>
          <w:tcPr>
            <w:tcW w:w="1410" w:type="dxa"/>
            <w:vAlign w:val="center"/>
          </w:tcPr>
          <w:p w14:paraId="66D8161E" w14:textId="07FB5D40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0AD55E29" w14:textId="51351EA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3689F588" w14:textId="7DE6455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659D2371" w14:textId="05FFBFF4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1009B51A" w14:textId="77777777" w:rsidTr="00000BB2">
        <w:tc>
          <w:tcPr>
            <w:tcW w:w="2316" w:type="dxa"/>
            <w:vAlign w:val="center"/>
          </w:tcPr>
          <w:p w14:paraId="4CB97387" w14:textId="3F73ABE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1_18:2&lt;2O&gt;</w:t>
            </w:r>
          </w:p>
        </w:tc>
        <w:tc>
          <w:tcPr>
            <w:tcW w:w="1456" w:type="dxa"/>
            <w:vAlign w:val="center"/>
          </w:tcPr>
          <w:p w14:paraId="0191EDB8" w14:textId="5396F34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2,55</w:t>
            </w:r>
          </w:p>
        </w:tc>
        <w:tc>
          <w:tcPr>
            <w:tcW w:w="1457" w:type="dxa"/>
            <w:vAlign w:val="center"/>
          </w:tcPr>
          <w:p w14:paraId="56595FFE" w14:textId="6100626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,249</w:t>
            </w:r>
          </w:p>
        </w:tc>
        <w:tc>
          <w:tcPr>
            <w:tcW w:w="1410" w:type="dxa"/>
            <w:vAlign w:val="center"/>
          </w:tcPr>
          <w:p w14:paraId="3DC47D4C" w14:textId="66CCFC2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3607B2BD" w14:textId="60F2A7CE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6060C63D" w14:textId="581C6DC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7BA1FA3B" w14:textId="55ACC40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71705300" w14:textId="77777777" w:rsidTr="00000BB2">
        <w:tc>
          <w:tcPr>
            <w:tcW w:w="2316" w:type="dxa"/>
            <w:vAlign w:val="center"/>
          </w:tcPr>
          <w:p w14:paraId="5F757019" w14:textId="5FEA5FF2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1_18:3&lt;2O&gt;</w:t>
            </w:r>
          </w:p>
        </w:tc>
        <w:tc>
          <w:tcPr>
            <w:tcW w:w="1456" w:type="dxa"/>
            <w:vAlign w:val="center"/>
          </w:tcPr>
          <w:p w14:paraId="375A5E20" w14:textId="3D6FA15A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0,55</w:t>
            </w:r>
          </w:p>
        </w:tc>
        <w:tc>
          <w:tcPr>
            <w:tcW w:w="1457" w:type="dxa"/>
            <w:vAlign w:val="center"/>
          </w:tcPr>
          <w:p w14:paraId="20D9D2CF" w14:textId="7E8DDCBF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,249</w:t>
            </w:r>
          </w:p>
        </w:tc>
        <w:tc>
          <w:tcPr>
            <w:tcW w:w="1410" w:type="dxa"/>
            <w:vAlign w:val="center"/>
          </w:tcPr>
          <w:p w14:paraId="5F79193A" w14:textId="235A908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43C9B198" w14:textId="6467A91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2BAEE0CC" w14:textId="77CDCE1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6EF2BE02" w14:textId="2D6804D3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0E3DA4F7" w14:textId="77777777" w:rsidTr="00000BB2">
        <w:tc>
          <w:tcPr>
            <w:tcW w:w="2316" w:type="dxa"/>
            <w:vAlign w:val="center"/>
          </w:tcPr>
          <w:p w14:paraId="7D2D2600" w14:textId="0A8DDC9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2_18:2&lt;2O&gt;</w:t>
            </w:r>
          </w:p>
        </w:tc>
        <w:tc>
          <w:tcPr>
            <w:tcW w:w="1456" w:type="dxa"/>
            <w:vAlign w:val="center"/>
          </w:tcPr>
          <w:p w14:paraId="4817C9B5" w14:textId="7F550AD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0,55</w:t>
            </w:r>
          </w:p>
        </w:tc>
        <w:tc>
          <w:tcPr>
            <w:tcW w:w="1457" w:type="dxa"/>
            <w:vAlign w:val="center"/>
          </w:tcPr>
          <w:p w14:paraId="53A1FA65" w14:textId="7C8E90F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,249</w:t>
            </w:r>
          </w:p>
        </w:tc>
        <w:tc>
          <w:tcPr>
            <w:tcW w:w="1410" w:type="dxa"/>
            <w:vAlign w:val="center"/>
          </w:tcPr>
          <w:p w14:paraId="080FE623" w14:textId="045CDF27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64FC8057" w14:textId="79E99948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45D46937" w14:textId="11AA4F4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00D53422" w14:textId="4DAF19E6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873210" w:rsidRPr="006531C9" w14:paraId="670C4099" w14:textId="77777777" w:rsidTr="00000BB2">
        <w:tc>
          <w:tcPr>
            <w:tcW w:w="2316" w:type="dxa"/>
            <w:vAlign w:val="center"/>
          </w:tcPr>
          <w:p w14:paraId="6DEE5C70" w14:textId="5181699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:3_18:3&lt;2O&gt;</w:t>
            </w:r>
          </w:p>
        </w:tc>
        <w:tc>
          <w:tcPr>
            <w:tcW w:w="1456" w:type="dxa"/>
            <w:vAlign w:val="center"/>
          </w:tcPr>
          <w:p w14:paraId="6C5D2FAE" w14:textId="6CBD9CCD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6,55</w:t>
            </w:r>
          </w:p>
        </w:tc>
        <w:tc>
          <w:tcPr>
            <w:tcW w:w="1457" w:type="dxa"/>
            <w:vAlign w:val="center"/>
          </w:tcPr>
          <w:p w14:paraId="4DFB1986" w14:textId="41354C79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,249</w:t>
            </w:r>
          </w:p>
        </w:tc>
        <w:tc>
          <w:tcPr>
            <w:tcW w:w="1410" w:type="dxa"/>
            <w:vAlign w:val="center"/>
          </w:tcPr>
          <w:p w14:paraId="350F1880" w14:textId="34C39C4B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</w:t>
            </w:r>
          </w:p>
        </w:tc>
        <w:tc>
          <w:tcPr>
            <w:tcW w:w="1424" w:type="dxa"/>
          </w:tcPr>
          <w:p w14:paraId="1F2BB2C8" w14:textId="4F4FB705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6" w:type="dxa"/>
            <w:vAlign w:val="center"/>
          </w:tcPr>
          <w:p w14:paraId="6A7652AF" w14:textId="402D297C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0</w:t>
            </w:r>
          </w:p>
        </w:tc>
        <w:tc>
          <w:tcPr>
            <w:tcW w:w="1862" w:type="dxa"/>
            <w:vAlign w:val="center"/>
          </w:tcPr>
          <w:p w14:paraId="584EEDF9" w14:textId="1F9D5EC1" w:rsidR="00873210" w:rsidRPr="006531C9" w:rsidRDefault="00873210" w:rsidP="00410F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</w:t>
            </w:r>
          </w:p>
        </w:tc>
      </w:tr>
    </w:tbl>
    <w:p w14:paraId="1C89B782" w14:textId="77777777" w:rsidR="00800405" w:rsidRPr="006531C9" w:rsidRDefault="00800405" w:rsidP="003221AE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p w14:paraId="5A60EAA1" w14:textId="77777777" w:rsidR="00800405" w:rsidRPr="006531C9" w:rsidRDefault="00800405" w:rsidP="003221AE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p w14:paraId="64594A64" w14:textId="3ACF0DFB" w:rsidR="003221AE" w:rsidRPr="00E76988" w:rsidRDefault="003221AE" w:rsidP="003221AE">
      <w:pPr>
        <w:rPr>
          <w:rFonts w:ascii="Times New Roman" w:hAnsi="Times New Roman" w:cs="Times New Roman"/>
          <w:b/>
          <w:iCs/>
          <w:sz w:val="21"/>
          <w:szCs w:val="21"/>
          <w:lang w:val="en-US"/>
        </w:rPr>
      </w:pPr>
      <w:r w:rsidRPr="00E76988">
        <w:rPr>
          <w:rFonts w:ascii="Times New Roman" w:hAnsi="Times New Roman" w:cs="Times New Roman"/>
          <w:b/>
          <w:iCs/>
          <w:sz w:val="21"/>
          <w:szCs w:val="21"/>
          <w:lang w:val="en-US"/>
        </w:rPr>
        <w:t xml:space="preserve">Table </w:t>
      </w:r>
      <w:r w:rsidR="00371F9C" w:rsidRPr="00E76988">
        <w:rPr>
          <w:rFonts w:ascii="Times New Roman" w:hAnsi="Times New Roman" w:cs="Times New Roman"/>
          <w:b/>
          <w:iCs/>
          <w:sz w:val="21"/>
          <w:szCs w:val="21"/>
          <w:lang w:val="en-US"/>
        </w:rPr>
        <w:t>S</w:t>
      </w:r>
      <w:r w:rsidR="007262F6" w:rsidRPr="00E76988">
        <w:rPr>
          <w:rFonts w:ascii="Times New Roman" w:hAnsi="Times New Roman" w:cs="Times New Roman"/>
          <w:b/>
          <w:iCs/>
          <w:sz w:val="21"/>
          <w:szCs w:val="21"/>
          <w:lang w:val="en-US"/>
        </w:rPr>
        <w:t>7</w:t>
      </w:r>
      <w:r w:rsidRPr="00E76988">
        <w:rPr>
          <w:rFonts w:ascii="Times New Roman" w:hAnsi="Times New Roman" w:cs="Times New Roman"/>
          <w:b/>
          <w:iCs/>
          <w:sz w:val="21"/>
          <w:szCs w:val="21"/>
          <w:lang w:val="en-US"/>
        </w:rPr>
        <w:t>.</w:t>
      </w:r>
      <w:r w:rsidRPr="00E76988">
        <w:rPr>
          <w:rFonts w:ascii="Times New Roman" w:hAnsi="Times New Roman" w:cs="Times New Roman"/>
          <w:b/>
          <w:i/>
          <w:sz w:val="21"/>
          <w:szCs w:val="21"/>
          <w:lang w:val="en-US"/>
        </w:rPr>
        <w:t xml:space="preserve"> </w:t>
      </w:r>
      <w:r w:rsidRPr="00E76988">
        <w:rPr>
          <w:rFonts w:ascii="Times New Roman" w:hAnsi="Times New Roman" w:cs="Times New Roman"/>
          <w:b/>
          <w:i/>
          <w:iCs/>
          <w:sz w:val="21"/>
          <w:szCs w:val="21"/>
          <w:lang w:val="en-US"/>
        </w:rPr>
        <w:t>S. cerevisiae</w:t>
      </w:r>
      <w:r w:rsidRPr="00E76988">
        <w:rPr>
          <w:rFonts w:ascii="Times New Roman" w:hAnsi="Times New Roman" w:cs="Times New Roman"/>
          <w:b/>
          <w:i/>
          <w:sz w:val="21"/>
          <w:szCs w:val="21"/>
          <w:lang w:val="en-US"/>
        </w:rPr>
        <w:t xml:space="preserve"> </w:t>
      </w:r>
      <w:r w:rsidRPr="00E76988">
        <w:rPr>
          <w:rFonts w:ascii="Times New Roman" w:hAnsi="Times New Roman" w:cs="Times New Roman"/>
          <w:b/>
          <w:iCs/>
          <w:sz w:val="21"/>
          <w:szCs w:val="21"/>
          <w:lang w:val="en-US"/>
        </w:rPr>
        <w:t xml:space="preserve">strains </w:t>
      </w:r>
      <w:r w:rsidR="00321997" w:rsidRPr="00E76988">
        <w:rPr>
          <w:rFonts w:ascii="Times New Roman" w:hAnsi="Times New Roman" w:cs="Times New Roman"/>
          <w:b/>
          <w:iCs/>
          <w:sz w:val="21"/>
          <w:szCs w:val="21"/>
          <w:lang w:val="en-US"/>
        </w:rPr>
        <w:t xml:space="preserve">and plasmids </w:t>
      </w:r>
      <w:r w:rsidRPr="00E76988">
        <w:rPr>
          <w:rFonts w:ascii="Times New Roman" w:hAnsi="Times New Roman" w:cs="Times New Roman"/>
          <w:b/>
          <w:iCs/>
          <w:sz w:val="21"/>
          <w:szCs w:val="21"/>
          <w:lang w:val="en-US"/>
        </w:rPr>
        <w:t xml:space="preserve">used in this </w:t>
      </w:r>
      <w:r w:rsidR="00B41BE9" w:rsidRPr="00E76988">
        <w:rPr>
          <w:rFonts w:ascii="Times New Roman" w:hAnsi="Times New Roman" w:cs="Times New Roman"/>
          <w:b/>
          <w:iCs/>
          <w:sz w:val="21"/>
          <w:szCs w:val="21"/>
          <w:lang w:val="en-US"/>
        </w:rPr>
        <w:t>study.</w:t>
      </w:r>
    </w:p>
    <w:tbl>
      <w:tblPr>
        <w:tblStyle w:val="TableGrid"/>
        <w:tblW w:w="11341" w:type="dxa"/>
        <w:tblInd w:w="-431" w:type="dxa"/>
        <w:tblLook w:val="04A0" w:firstRow="1" w:lastRow="0" w:firstColumn="1" w:lastColumn="0" w:noHBand="0" w:noVBand="1"/>
      </w:tblPr>
      <w:tblGrid>
        <w:gridCol w:w="2417"/>
        <w:gridCol w:w="5811"/>
        <w:gridCol w:w="3113"/>
      </w:tblGrid>
      <w:tr w:rsidR="000C13F2" w:rsidRPr="006531C9" w14:paraId="6BAAB7BF" w14:textId="77777777" w:rsidTr="00160D31">
        <w:trPr>
          <w:trHeight w:val="340"/>
        </w:trPr>
        <w:tc>
          <w:tcPr>
            <w:tcW w:w="2417" w:type="dxa"/>
            <w:noWrap/>
            <w:hideMark/>
          </w:tcPr>
          <w:p w14:paraId="275FB9B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11" w:type="dxa"/>
            <w:noWrap/>
            <w:hideMark/>
          </w:tcPr>
          <w:p w14:paraId="1E642F1F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3113" w:type="dxa"/>
            <w:noWrap/>
            <w:hideMark/>
          </w:tcPr>
          <w:p w14:paraId="047084F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  <w:proofErr w:type="spellEnd"/>
          </w:p>
        </w:tc>
      </w:tr>
      <w:tr w:rsidR="000C13F2" w:rsidRPr="006531C9" w14:paraId="6B2F663A" w14:textId="77777777" w:rsidTr="00160D31">
        <w:trPr>
          <w:trHeight w:val="320"/>
        </w:trPr>
        <w:tc>
          <w:tcPr>
            <w:tcW w:w="2417" w:type="dxa"/>
            <w:noWrap/>
            <w:hideMark/>
          </w:tcPr>
          <w:p w14:paraId="0F58126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</w:t>
            </w:r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1278b</w:t>
            </w:r>
          </w:p>
        </w:tc>
        <w:tc>
          <w:tcPr>
            <w:tcW w:w="5811" w:type="dxa"/>
            <w:noWrap/>
            <w:hideMark/>
          </w:tcPr>
          <w:p w14:paraId="40C792C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113" w:type="dxa"/>
            <w:noWrap/>
            <w:hideMark/>
          </w:tcPr>
          <w:p w14:paraId="43569217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  <w:tr w:rsidR="000C13F2" w:rsidRPr="006531C9" w14:paraId="475BD47C" w14:textId="77777777" w:rsidTr="00160D31">
        <w:trPr>
          <w:trHeight w:val="320"/>
        </w:trPr>
        <w:tc>
          <w:tcPr>
            <w:tcW w:w="2417" w:type="dxa"/>
            <w:noWrap/>
            <w:hideMark/>
          </w:tcPr>
          <w:p w14:paraId="1471B22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344c</w:t>
            </w:r>
          </w:p>
        </w:tc>
        <w:tc>
          <w:tcPr>
            <w:tcW w:w="5811" w:type="dxa"/>
            <w:noWrap/>
            <w:hideMark/>
          </w:tcPr>
          <w:p w14:paraId="68CCA8BB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323232"/>
                <w:sz w:val="20"/>
                <w:szCs w:val="20"/>
                <w:lang w:val="en-GB"/>
              </w:rPr>
              <w:t>ura3</w:t>
            </w:r>
          </w:p>
        </w:tc>
        <w:tc>
          <w:tcPr>
            <w:tcW w:w="3113" w:type="dxa"/>
            <w:noWrap/>
            <w:hideMark/>
          </w:tcPr>
          <w:p w14:paraId="0E7205F9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oratory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on</w:t>
            </w:r>
            <w:proofErr w:type="spellEnd"/>
          </w:p>
        </w:tc>
      </w:tr>
      <w:tr w:rsidR="000C13F2" w:rsidRPr="006531C9" w14:paraId="2A94429B" w14:textId="77777777" w:rsidTr="00160D31">
        <w:trPr>
          <w:trHeight w:val="320"/>
        </w:trPr>
        <w:tc>
          <w:tcPr>
            <w:tcW w:w="2417" w:type="dxa"/>
            <w:noWrap/>
            <w:hideMark/>
          </w:tcPr>
          <w:p w14:paraId="28F3674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029</w:t>
            </w:r>
          </w:p>
        </w:tc>
        <w:tc>
          <w:tcPr>
            <w:tcW w:w="5811" w:type="dxa"/>
            <w:noWrap/>
            <w:hideMark/>
          </w:tcPr>
          <w:p w14:paraId="1CCDB42F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lang w:val="en-GB"/>
              </w:rPr>
              <w:t>ura</w:t>
            </w:r>
            <w:proofErr w:type="gramStart"/>
            <w:r w:rsidRPr="006531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single"/>
                <w:lang w:val="en-GB"/>
              </w:rPr>
              <w:t>3::</w:t>
            </w:r>
            <w:proofErr w:type="gramEnd"/>
            <w:r w:rsidRPr="006531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IL1-4A-GFP</w:t>
            </w:r>
            <w:r w:rsidRPr="006531C9">
              <w:rPr>
                <w:rFonts w:ascii="Times New Roman" w:hAnsi="Times New Roman" w:cs="Times New Roman"/>
                <w:i/>
                <w:iCs/>
                <w:strike/>
                <w:color w:val="000000" w:themeColor="text1"/>
                <w:sz w:val="20"/>
                <w:szCs w:val="20"/>
                <w:lang w:val="en-GB"/>
              </w:rPr>
              <w:t>-</w:t>
            </w:r>
            <w:r w:rsidRPr="006531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URA3 LSP1-mCHERRY-KANMX6 nce102Δ::HPHMX4 pil1Δ ura3</w:t>
            </w:r>
          </w:p>
        </w:tc>
        <w:tc>
          <w:tcPr>
            <w:tcW w:w="3113" w:type="dxa"/>
            <w:noWrap/>
            <w:hideMark/>
          </w:tcPr>
          <w:p w14:paraId="1A863B0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305EF419" w14:textId="77777777" w:rsidTr="00160D31">
        <w:trPr>
          <w:trHeight w:val="320"/>
        </w:trPr>
        <w:tc>
          <w:tcPr>
            <w:tcW w:w="2417" w:type="dxa"/>
            <w:noWrap/>
            <w:hideMark/>
          </w:tcPr>
          <w:p w14:paraId="14CC08D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042</w:t>
            </w:r>
          </w:p>
        </w:tc>
        <w:tc>
          <w:tcPr>
            <w:tcW w:w="5811" w:type="dxa"/>
            <w:noWrap/>
            <w:hideMark/>
          </w:tcPr>
          <w:p w14:paraId="727B82A8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IL1-GFP-CaURA3 LSP1-mCHERRY-KANMX6 ura3</w:t>
            </w:r>
          </w:p>
        </w:tc>
        <w:tc>
          <w:tcPr>
            <w:tcW w:w="3113" w:type="dxa"/>
            <w:noWrap/>
            <w:hideMark/>
          </w:tcPr>
          <w:p w14:paraId="0750587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6BF3C9B8" w14:textId="77777777" w:rsidTr="00160D31">
        <w:trPr>
          <w:trHeight w:val="320"/>
        </w:trPr>
        <w:tc>
          <w:tcPr>
            <w:tcW w:w="2417" w:type="dxa"/>
            <w:noWrap/>
            <w:hideMark/>
          </w:tcPr>
          <w:p w14:paraId="45C72A44" w14:textId="77777777" w:rsidR="000C13F2" w:rsidRPr="00AC5E3F" w:rsidRDefault="000C13F2" w:rsidP="00D07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321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AM043</w:t>
            </w:r>
          </w:p>
        </w:tc>
        <w:tc>
          <w:tcPr>
            <w:tcW w:w="5811" w:type="dxa"/>
            <w:noWrap/>
            <w:hideMark/>
          </w:tcPr>
          <w:p w14:paraId="04AD3B9D" w14:textId="77777777" w:rsidR="000C13F2" w:rsidRPr="00AC5E3F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321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SP1-mCHERRY</w:t>
            </w:r>
            <w:r w:rsidRPr="00AC5E3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r w:rsidRPr="004321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ANMX6 pil1Δ ura3</w:t>
            </w:r>
          </w:p>
        </w:tc>
        <w:tc>
          <w:tcPr>
            <w:tcW w:w="3113" w:type="dxa"/>
            <w:noWrap/>
            <w:hideMark/>
          </w:tcPr>
          <w:p w14:paraId="04D49F6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This study</w:t>
            </w:r>
          </w:p>
        </w:tc>
      </w:tr>
      <w:tr w:rsidR="000C13F2" w:rsidRPr="006531C9" w14:paraId="2B62B9B3" w14:textId="77777777" w:rsidTr="00160D31">
        <w:trPr>
          <w:trHeight w:val="320"/>
        </w:trPr>
        <w:tc>
          <w:tcPr>
            <w:tcW w:w="2417" w:type="dxa"/>
            <w:noWrap/>
          </w:tcPr>
          <w:p w14:paraId="028E847E" w14:textId="77777777" w:rsidR="000C13F2" w:rsidRPr="00AC5E3F" w:rsidRDefault="000C13F2" w:rsidP="00D07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5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04</w:t>
            </w:r>
            <w:r w:rsidRPr="004321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811" w:type="dxa"/>
            <w:noWrap/>
          </w:tcPr>
          <w:p w14:paraId="307D97F0" w14:textId="77777777" w:rsidR="000C13F2" w:rsidRPr="00AC5E3F" w:rsidRDefault="000C13F2" w:rsidP="00D079E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4321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ra</w:t>
            </w:r>
            <w:proofErr w:type="gramStart"/>
            <w:r w:rsidRPr="004321B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::</w:t>
            </w:r>
            <w:proofErr w:type="gramEnd"/>
            <w:r w:rsidRPr="00AC5E3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IL1-4A-GFP</w:t>
            </w:r>
            <w:r w:rsidRPr="00AC5E3F">
              <w:rPr>
                <w:rFonts w:ascii="Times New Roman" w:hAnsi="Times New Roman" w:cs="Times New Roman"/>
                <w:i/>
                <w:iCs/>
                <w:strike/>
                <w:color w:val="000000" w:themeColor="text1"/>
                <w:sz w:val="20"/>
                <w:szCs w:val="20"/>
                <w:lang w:val="en-US"/>
              </w:rPr>
              <w:t>-</w:t>
            </w:r>
            <w:r w:rsidRPr="00AC5E3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RA3 LSP1-mCHERRY-KANMX6 pil1</w:t>
            </w:r>
            <w:r w:rsidRPr="00AC5E3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Δ</w:t>
            </w:r>
            <w:r w:rsidRPr="00AC5E3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ura3</w:t>
            </w:r>
          </w:p>
        </w:tc>
        <w:tc>
          <w:tcPr>
            <w:tcW w:w="3113" w:type="dxa"/>
            <w:noWrap/>
          </w:tcPr>
          <w:p w14:paraId="5D3A9493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649ED40D" w14:textId="77777777" w:rsidTr="00160D31">
        <w:trPr>
          <w:trHeight w:val="320"/>
        </w:trPr>
        <w:tc>
          <w:tcPr>
            <w:tcW w:w="2417" w:type="dxa"/>
            <w:noWrap/>
            <w:hideMark/>
          </w:tcPr>
          <w:p w14:paraId="057AC9E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01</w:t>
            </w:r>
          </w:p>
        </w:tc>
        <w:tc>
          <w:tcPr>
            <w:tcW w:w="5811" w:type="dxa"/>
            <w:noWrap/>
            <w:hideMark/>
          </w:tcPr>
          <w:p w14:paraId="529FFCB4" w14:textId="77777777" w:rsidR="000C13F2" w:rsidRPr="00CA1AC4" w:rsidRDefault="000C13F2" w:rsidP="00D079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A1AC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mp45</w:t>
            </w:r>
            <w:proofErr w:type="gramStart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CA1AC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CA1AC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PHMX4 PIL1-mCHERRY-KANMX6 URA3</w:t>
            </w:r>
          </w:p>
        </w:tc>
        <w:tc>
          <w:tcPr>
            <w:tcW w:w="3113" w:type="dxa"/>
            <w:noWrap/>
          </w:tcPr>
          <w:p w14:paraId="5EAE6D2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62200F39" w14:textId="77777777" w:rsidTr="00160D31">
        <w:trPr>
          <w:trHeight w:val="320"/>
        </w:trPr>
        <w:tc>
          <w:tcPr>
            <w:tcW w:w="2417" w:type="dxa"/>
            <w:noWrap/>
          </w:tcPr>
          <w:p w14:paraId="3C39D0D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05</w:t>
            </w:r>
          </w:p>
        </w:tc>
        <w:tc>
          <w:tcPr>
            <w:tcW w:w="5811" w:type="dxa"/>
            <w:noWrap/>
          </w:tcPr>
          <w:p w14:paraId="110E7578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st2</w:t>
            </w:r>
            <w:proofErr w:type="gramStart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PHMX4 PIL1-mCHERRY-KANMX6 URA3</w:t>
            </w:r>
          </w:p>
        </w:tc>
        <w:tc>
          <w:tcPr>
            <w:tcW w:w="3113" w:type="dxa"/>
            <w:noWrap/>
          </w:tcPr>
          <w:p w14:paraId="72BD457F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264983E8" w14:textId="77777777" w:rsidTr="00160D31">
        <w:trPr>
          <w:trHeight w:val="320"/>
        </w:trPr>
        <w:tc>
          <w:tcPr>
            <w:tcW w:w="2417" w:type="dxa"/>
            <w:noWrap/>
          </w:tcPr>
          <w:p w14:paraId="02F4E1B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15</w:t>
            </w:r>
          </w:p>
        </w:tc>
        <w:tc>
          <w:tcPr>
            <w:tcW w:w="5811" w:type="dxa"/>
            <w:noWrap/>
          </w:tcPr>
          <w:p w14:paraId="0784D5F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un1</w:t>
            </w:r>
            <w:proofErr w:type="gramStart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iURA3 PIL1-mCHERRY-KANMX6 ura3</w:t>
            </w:r>
          </w:p>
        </w:tc>
        <w:tc>
          <w:tcPr>
            <w:tcW w:w="3113" w:type="dxa"/>
            <w:noWrap/>
          </w:tcPr>
          <w:p w14:paraId="0E1066E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1B5712C2" w14:textId="77777777" w:rsidTr="00160D31">
        <w:trPr>
          <w:trHeight w:val="320"/>
        </w:trPr>
        <w:tc>
          <w:tcPr>
            <w:tcW w:w="2417" w:type="dxa"/>
            <w:noWrap/>
            <w:hideMark/>
          </w:tcPr>
          <w:p w14:paraId="6D56228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17</w:t>
            </w:r>
          </w:p>
        </w:tc>
        <w:tc>
          <w:tcPr>
            <w:tcW w:w="5811" w:type="dxa"/>
            <w:noWrap/>
            <w:hideMark/>
          </w:tcPr>
          <w:p w14:paraId="1C766813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l1Δ URA3</w:t>
            </w:r>
          </w:p>
        </w:tc>
        <w:tc>
          <w:tcPr>
            <w:tcW w:w="3113" w:type="dxa"/>
            <w:noWrap/>
            <w:hideMark/>
          </w:tcPr>
          <w:p w14:paraId="05835B6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7A689FC0" w14:textId="77777777" w:rsidTr="00160D31">
        <w:trPr>
          <w:trHeight w:val="320"/>
        </w:trPr>
        <w:tc>
          <w:tcPr>
            <w:tcW w:w="2417" w:type="dxa"/>
            <w:noWrap/>
          </w:tcPr>
          <w:p w14:paraId="76774BC1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19</w:t>
            </w:r>
          </w:p>
        </w:tc>
        <w:tc>
          <w:tcPr>
            <w:tcW w:w="5811" w:type="dxa"/>
            <w:noWrap/>
          </w:tcPr>
          <w:p w14:paraId="59A21C8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ce102</w:t>
            </w:r>
            <w:proofErr w:type="gramStart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KiURA3 PIL1-mCHERRY-KANMX6 ura3</w:t>
            </w:r>
          </w:p>
        </w:tc>
        <w:tc>
          <w:tcPr>
            <w:tcW w:w="3113" w:type="dxa"/>
            <w:noWrap/>
          </w:tcPr>
          <w:p w14:paraId="3B2E4DB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50B246F" w14:textId="77777777" w:rsidTr="00160D31">
        <w:trPr>
          <w:trHeight w:val="320"/>
        </w:trPr>
        <w:tc>
          <w:tcPr>
            <w:tcW w:w="2417" w:type="dxa"/>
            <w:noWrap/>
          </w:tcPr>
          <w:p w14:paraId="1AC5780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21</w:t>
            </w:r>
          </w:p>
        </w:tc>
        <w:tc>
          <w:tcPr>
            <w:tcW w:w="5811" w:type="dxa"/>
            <w:noWrap/>
          </w:tcPr>
          <w:p w14:paraId="249A279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IL1-mCHERRY-KANMX6 URA3</w:t>
            </w:r>
          </w:p>
        </w:tc>
        <w:tc>
          <w:tcPr>
            <w:tcW w:w="3113" w:type="dxa"/>
            <w:noWrap/>
          </w:tcPr>
          <w:p w14:paraId="48EE9D08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46A5CCF4" w14:textId="77777777" w:rsidTr="00160D31">
        <w:trPr>
          <w:trHeight w:val="320"/>
        </w:trPr>
        <w:tc>
          <w:tcPr>
            <w:tcW w:w="2417" w:type="dxa"/>
            <w:noWrap/>
          </w:tcPr>
          <w:p w14:paraId="178178B7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29</w:t>
            </w:r>
          </w:p>
        </w:tc>
        <w:tc>
          <w:tcPr>
            <w:tcW w:w="5811" w:type="dxa"/>
            <w:noWrap/>
          </w:tcPr>
          <w:p w14:paraId="5D00B568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p1-GFP-CaURA3 pil1Δ ura3</w:t>
            </w:r>
          </w:p>
        </w:tc>
        <w:tc>
          <w:tcPr>
            <w:tcW w:w="3113" w:type="dxa"/>
            <w:noWrap/>
          </w:tcPr>
          <w:p w14:paraId="7F3C481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4F2FDA1F" w14:textId="77777777" w:rsidTr="00160D31">
        <w:trPr>
          <w:trHeight w:val="320"/>
        </w:trPr>
        <w:tc>
          <w:tcPr>
            <w:tcW w:w="2417" w:type="dxa"/>
            <w:noWrap/>
          </w:tcPr>
          <w:p w14:paraId="61B4949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39</w:t>
            </w:r>
          </w:p>
        </w:tc>
        <w:tc>
          <w:tcPr>
            <w:tcW w:w="5811" w:type="dxa"/>
            <w:noWrap/>
          </w:tcPr>
          <w:p w14:paraId="67B4560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SP1-GFP-CaURA3 PIL1-mCHERRY-KANMX6 ura3</w:t>
            </w:r>
          </w:p>
        </w:tc>
        <w:tc>
          <w:tcPr>
            <w:tcW w:w="3113" w:type="dxa"/>
            <w:noWrap/>
          </w:tcPr>
          <w:p w14:paraId="0C55B5E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2347E7C8" w14:textId="77777777" w:rsidTr="00160D31">
        <w:trPr>
          <w:trHeight w:val="320"/>
        </w:trPr>
        <w:tc>
          <w:tcPr>
            <w:tcW w:w="2417" w:type="dxa"/>
            <w:noWrap/>
          </w:tcPr>
          <w:p w14:paraId="79CFBF7C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45</w:t>
            </w:r>
          </w:p>
        </w:tc>
        <w:tc>
          <w:tcPr>
            <w:tcW w:w="5811" w:type="dxa"/>
            <w:noWrap/>
          </w:tcPr>
          <w:p w14:paraId="31F1EB4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LV3-GFP-CaURA3 PIL1-mCHERRY-KANMX6 ura3</w:t>
            </w:r>
          </w:p>
        </w:tc>
        <w:tc>
          <w:tcPr>
            <w:tcW w:w="3113" w:type="dxa"/>
            <w:noWrap/>
          </w:tcPr>
          <w:p w14:paraId="28DC377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32EF1AB" w14:textId="77777777" w:rsidTr="00160D31">
        <w:trPr>
          <w:trHeight w:val="283"/>
        </w:trPr>
        <w:tc>
          <w:tcPr>
            <w:tcW w:w="2417" w:type="dxa"/>
            <w:noWrap/>
          </w:tcPr>
          <w:p w14:paraId="1893B58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64, AM165</w:t>
            </w:r>
          </w:p>
        </w:tc>
        <w:tc>
          <w:tcPr>
            <w:tcW w:w="5811" w:type="dxa"/>
            <w:noWrap/>
          </w:tcPr>
          <w:p w14:paraId="75A8D08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323232"/>
                <w:sz w:val="20"/>
                <w:szCs w:val="20"/>
                <w:lang w:val="en-GB"/>
              </w:rPr>
              <w:t>lsp1</w:t>
            </w:r>
            <w:proofErr w:type="gramStart"/>
            <w:r w:rsidRPr="006531C9">
              <w:rPr>
                <w:rFonts w:ascii="Times New Roman" w:hAnsi="Times New Roman" w:cs="Times New Roman"/>
                <w:i/>
                <w:iCs/>
                <w:color w:val="323232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rFonts w:ascii="Times New Roman" w:hAnsi="Times New Roman" w:cs="Times New Roman"/>
                <w:i/>
                <w:iCs/>
                <w:color w:val="323232"/>
                <w:sz w:val="20"/>
                <w:szCs w:val="20"/>
                <w:lang w:val="en-GB"/>
              </w:rPr>
              <w:t xml:space="preserve">HPHMX4 </w:t>
            </w: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il1Δ ura3</w:t>
            </w:r>
          </w:p>
        </w:tc>
        <w:tc>
          <w:tcPr>
            <w:tcW w:w="3113" w:type="dxa"/>
            <w:noWrap/>
          </w:tcPr>
          <w:p w14:paraId="6854402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19E9FA5" w14:textId="77777777" w:rsidTr="00160D31">
        <w:trPr>
          <w:trHeight w:val="320"/>
        </w:trPr>
        <w:tc>
          <w:tcPr>
            <w:tcW w:w="2417" w:type="dxa"/>
            <w:noWrap/>
          </w:tcPr>
          <w:p w14:paraId="3AF9CF2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70</w:t>
            </w:r>
          </w:p>
        </w:tc>
        <w:tc>
          <w:tcPr>
            <w:tcW w:w="5811" w:type="dxa"/>
            <w:noWrap/>
          </w:tcPr>
          <w:p w14:paraId="1C8C5D6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color w:val="323232"/>
                <w:sz w:val="20"/>
                <w:szCs w:val="20"/>
                <w:lang w:val="fr-FR"/>
              </w:rPr>
            </w:pPr>
            <w:proofErr w:type="gramStart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lsp</w:t>
            </w:r>
            <w:proofErr w:type="gramEnd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1Δ::HPHMX4 PST2-GFP-CaURA3 pil1Δ ura3</w:t>
            </w:r>
          </w:p>
        </w:tc>
        <w:tc>
          <w:tcPr>
            <w:tcW w:w="3113" w:type="dxa"/>
            <w:noWrap/>
          </w:tcPr>
          <w:p w14:paraId="4FE7907B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1D54765E" w14:textId="77777777" w:rsidTr="00160D31">
        <w:trPr>
          <w:trHeight w:val="320"/>
        </w:trPr>
        <w:tc>
          <w:tcPr>
            <w:tcW w:w="2417" w:type="dxa"/>
            <w:noWrap/>
          </w:tcPr>
          <w:p w14:paraId="3D5F3211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74</w:t>
            </w:r>
          </w:p>
        </w:tc>
        <w:tc>
          <w:tcPr>
            <w:tcW w:w="5811" w:type="dxa"/>
            <w:noWrap/>
          </w:tcPr>
          <w:p w14:paraId="081087B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YNL194C-mCHERRY-KANMX6 LSP1-GFP-URA3 pil1Δ ura3</w:t>
            </w:r>
          </w:p>
        </w:tc>
        <w:tc>
          <w:tcPr>
            <w:tcW w:w="3113" w:type="dxa"/>
            <w:noWrap/>
          </w:tcPr>
          <w:p w14:paraId="7D32B4F1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56F35461" w14:textId="77777777" w:rsidTr="00160D31">
        <w:trPr>
          <w:trHeight w:val="320"/>
        </w:trPr>
        <w:tc>
          <w:tcPr>
            <w:tcW w:w="2417" w:type="dxa"/>
            <w:noWrap/>
          </w:tcPr>
          <w:p w14:paraId="4C4DAE8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186</w:t>
            </w:r>
          </w:p>
        </w:tc>
        <w:tc>
          <w:tcPr>
            <w:tcW w:w="5811" w:type="dxa"/>
            <w:noWrap/>
          </w:tcPr>
          <w:p w14:paraId="5B2CEAE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sp1</w:t>
            </w:r>
            <w:proofErr w:type="gramStart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::</w:t>
            </w:r>
            <w:proofErr w:type="gramEnd"/>
            <w:r w:rsidRPr="006531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PHMX4 pil1Δ URA3</w:t>
            </w:r>
          </w:p>
        </w:tc>
        <w:tc>
          <w:tcPr>
            <w:tcW w:w="3113" w:type="dxa"/>
            <w:noWrap/>
          </w:tcPr>
          <w:p w14:paraId="653C577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7CAB7274" w14:textId="77777777" w:rsidTr="00160D31">
        <w:trPr>
          <w:trHeight w:val="320"/>
        </w:trPr>
        <w:tc>
          <w:tcPr>
            <w:tcW w:w="2417" w:type="dxa"/>
            <w:noWrap/>
          </w:tcPr>
          <w:p w14:paraId="4FF8EE4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03</w:t>
            </w:r>
          </w:p>
        </w:tc>
        <w:tc>
          <w:tcPr>
            <w:tcW w:w="5811" w:type="dxa"/>
            <w:noWrap/>
          </w:tcPr>
          <w:p w14:paraId="1BD9AF86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  <w:lang w:val="fr-FR"/>
              </w:rPr>
            </w:pP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fr-FR"/>
              </w:rPr>
              <w:t>lsp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fr-FR"/>
              </w:rPr>
              <w:t>1Δ::HPHMX4 ILV3-GFP-CaURA3 pil1Δ ura3</w:t>
            </w:r>
          </w:p>
        </w:tc>
        <w:tc>
          <w:tcPr>
            <w:tcW w:w="3113" w:type="dxa"/>
            <w:noWrap/>
          </w:tcPr>
          <w:p w14:paraId="092F751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AD190B5" w14:textId="77777777" w:rsidTr="00160D31">
        <w:trPr>
          <w:trHeight w:val="320"/>
        </w:trPr>
        <w:tc>
          <w:tcPr>
            <w:tcW w:w="2417" w:type="dxa"/>
            <w:noWrap/>
          </w:tcPr>
          <w:p w14:paraId="5852C573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20</w:t>
            </w:r>
          </w:p>
        </w:tc>
        <w:tc>
          <w:tcPr>
            <w:tcW w:w="5811" w:type="dxa"/>
            <w:noWrap/>
          </w:tcPr>
          <w:p w14:paraId="7A6DA99C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lsp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HPHMX4</w:t>
            </w:r>
          </w:p>
        </w:tc>
        <w:tc>
          <w:tcPr>
            <w:tcW w:w="3113" w:type="dxa"/>
            <w:noWrap/>
          </w:tcPr>
          <w:p w14:paraId="5C10C7E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787E6297" w14:textId="77777777" w:rsidTr="00160D31">
        <w:trPr>
          <w:trHeight w:val="320"/>
        </w:trPr>
        <w:tc>
          <w:tcPr>
            <w:tcW w:w="2417" w:type="dxa"/>
            <w:noWrap/>
          </w:tcPr>
          <w:p w14:paraId="24A9348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37</w:t>
            </w:r>
          </w:p>
        </w:tc>
        <w:tc>
          <w:tcPr>
            <w:tcW w:w="5811" w:type="dxa"/>
            <w:noWrap/>
          </w:tcPr>
          <w:p w14:paraId="0A51623C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nce102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HPHMX4 PIL1-GFP-CaURA3 LSP1-mCHERRY-KANMX6 ura3</w:t>
            </w:r>
          </w:p>
        </w:tc>
        <w:tc>
          <w:tcPr>
            <w:tcW w:w="3113" w:type="dxa"/>
            <w:noWrap/>
          </w:tcPr>
          <w:p w14:paraId="6F3251F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4AE70993" w14:textId="77777777" w:rsidTr="00160D31">
        <w:trPr>
          <w:trHeight w:val="320"/>
        </w:trPr>
        <w:tc>
          <w:tcPr>
            <w:tcW w:w="2417" w:type="dxa"/>
            <w:noWrap/>
          </w:tcPr>
          <w:p w14:paraId="2399252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38</w:t>
            </w:r>
          </w:p>
        </w:tc>
        <w:tc>
          <w:tcPr>
            <w:tcW w:w="5811" w:type="dxa"/>
            <w:noWrap/>
          </w:tcPr>
          <w:p w14:paraId="453425F6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nce102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HPHMX4</w:t>
            </w:r>
          </w:p>
        </w:tc>
        <w:tc>
          <w:tcPr>
            <w:tcW w:w="3113" w:type="dxa"/>
            <w:noWrap/>
          </w:tcPr>
          <w:p w14:paraId="7CA1167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5DBB7972" w14:textId="77777777" w:rsidTr="00160D31">
        <w:trPr>
          <w:trHeight w:val="320"/>
        </w:trPr>
        <w:tc>
          <w:tcPr>
            <w:tcW w:w="2417" w:type="dxa"/>
            <w:noWrap/>
          </w:tcPr>
          <w:p w14:paraId="1C67377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54</w:t>
            </w:r>
          </w:p>
        </w:tc>
        <w:tc>
          <w:tcPr>
            <w:tcW w:w="5811" w:type="dxa"/>
            <w:noWrap/>
          </w:tcPr>
          <w:p w14:paraId="3EC80C73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atp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HPHMX4 ILV3-GFP-CaURA3 PIL1-mCHERRY-KANMX6 ura3</w:t>
            </w:r>
          </w:p>
        </w:tc>
        <w:tc>
          <w:tcPr>
            <w:tcW w:w="3113" w:type="dxa"/>
            <w:noWrap/>
          </w:tcPr>
          <w:p w14:paraId="1B927C69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048CECF" w14:textId="77777777" w:rsidTr="00160D31">
        <w:trPr>
          <w:trHeight w:val="320"/>
        </w:trPr>
        <w:tc>
          <w:tcPr>
            <w:tcW w:w="2417" w:type="dxa"/>
            <w:noWrap/>
          </w:tcPr>
          <w:p w14:paraId="7C2EF82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82</w:t>
            </w:r>
          </w:p>
        </w:tc>
        <w:tc>
          <w:tcPr>
            <w:tcW w:w="5811" w:type="dxa"/>
            <w:noWrap/>
          </w:tcPr>
          <w:p w14:paraId="30F400E3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rho0 ILV3-GFP-CaURA3 PIL1-mCHERRY-KANMX6 ura3</w:t>
            </w:r>
          </w:p>
        </w:tc>
        <w:tc>
          <w:tcPr>
            <w:tcW w:w="3113" w:type="dxa"/>
            <w:noWrap/>
          </w:tcPr>
          <w:p w14:paraId="1BD2C7D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C2A007A" w14:textId="77777777" w:rsidTr="00160D31">
        <w:trPr>
          <w:trHeight w:val="320"/>
        </w:trPr>
        <w:tc>
          <w:tcPr>
            <w:tcW w:w="2417" w:type="dxa"/>
            <w:noWrap/>
          </w:tcPr>
          <w:p w14:paraId="043296EC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288</w:t>
            </w:r>
          </w:p>
        </w:tc>
        <w:tc>
          <w:tcPr>
            <w:tcW w:w="5811" w:type="dxa"/>
            <w:noWrap/>
          </w:tcPr>
          <w:p w14:paraId="23D4864C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cox7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</w:rPr>
              <w:t>Δ</w:t>
            </w: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HPHMX4 ILV3-GFP-CaURA3 PIL1-mCHERRY-KANMX6 ura3</w:t>
            </w:r>
          </w:p>
        </w:tc>
        <w:tc>
          <w:tcPr>
            <w:tcW w:w="3113" w:type="dxa"/>
            <w:noWrap/>
          </w:tcPr>
          <w:p w14:paraId="2B30DA0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370FF61B" w14:textId="77777777" w:rsidTr="00160D31">
        <w:trPr>
          <w:trHeight w:val="320"/>
        </w:trPr>
        <w:tc>
          <w:tcPr>
            <w:tcW w:w="2417" w:type="dxa"/>
            <w:noWrap/>
          </w:tcPr>
          <w:p w14:paraId="4260F8B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90</w:t>
            </w:r>
          </w:p>
        </w:tc>
        <w:tc>
          <w:tcPr>
            <w:tcW w:w="5811" w:type="dxa"/>
            <w:noWrap/>
          </w:tcPr>
          <w:p w14:paraId="1D314827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cbs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</w:rPr>
              <w:t>Δ</w:t>
            </w: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HPHMX4 ILV3-GFP-CaURA3 PIL1-mCHERRY-KANMX6 ura3</w:t>
            </w:r>
          </w:p>
        </w:tc>
        <w:tc>
          <w:tcPr>
            <w:tcW w:w="3113" w:type="dxa"/>
            <w:noWrap/>
          </w:tcPr>
          <w:p w14:paraId="06A9B1A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4C4423C" w14:textId="77777777" w:rsidTr="00160D31">
        <w:trPr>
          <w:trHeight w:val="320"/>
        </w:trPr>
        <w:tc>
          <w:tcPr>
            <w:tcW w:w="2417" w:type="dxa"/>
            <w:noWrap/>
          </w:tcPr>
          <w:p w14:paraId="7A613F6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92</w:t>
            </w:r>
          </w:p>
        </w:tc>
        <w:tc>
          <w:tcPr>
            <w:tcW w:w="5811" w:type="dxa"/>
            <w:noWrap/>
          </w:tcPr>
          <w:p w14:paraId="7FC93058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US"/>
              </w:rPr>
            </w:pPr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atp1</w:t>
            </w:r>
            <w:proofErr w:type="gramStart"/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HPHMX4 ura3</w:t>
            </w:r>
          </w:p>
        </w:tc>
        <w:tc>
          <w:tcPr>
            <w:tcW w:w="3113" w:type="dxa"/>
            <w:noWrap/>
          </w:tcPr>
          <w:p w14:paraId="6450A48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69576D8D" w14:textId="77777777" w:rsidTr="00160D31">
        <w:trPr>
          <w:trHeight w:val="320"/>
        </w:trPr>
        <w:tc>
          <w:tcPr>
            <w:tcW w:w="2417" w:type="dxa"/>
            <w:noWrap/>
          </w:tcPr>
          <w:p w14:paraId="782DA8F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94</w:t>
            </w:r>
          </w:p>
        </w:tc>
        <w:tc>
          <w:tcPr>
            <w:tcW w:w="5811" w:type="dxa"/>
            <w:noWrap/>
          </w:tcPr>
          <w:p w14:paraId="0AB7521D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color w:val="323232"/>
                <w:sz w:val="20"/>
                <w:szCs w:val="20"/>
                <w:lang w:val="fr-FR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</w:rPr>
              <w:t>atp1Δ::HPHMX4</w:t>
            </w:r>
          </w:p>
        </w:tc>
        <w:tc>
          <w:tcPr>
            <w:tcW w:w="3113" w:type="dxa"/>
            <w:noWrap/>
          </w:tcPr>
          <w:p w14:paraId="35D5E24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580A2670" w14:textId="77777777" w:rsidTr="00160D31">
        <w:trPr>
          <w:trHeight w:val="320"/>
        </w:trPr>
        <w:tc>
          <w:tcPr>
            <w:tcW w:w="2417" w:type="dxa"/>
            <w:noWrap/>
          </w:tcPr>
          <w:p w14:paraId="5A12A24C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296</w:t>
            </w:r>
          </w:p>
        </w:tc>
        <w:tc>
          <w:tcPr>
            <w:tcW w:w="5811" w:type="dxa"/>
            <w:noWrap/>
          </w:tcPr>
          <w:p w14:paraId="17E922EA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323232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PST2-GFP-CaURA3 PIL1-mCHERRY-KANMX6 ura3</w:t>
            </w:r>
          </w:p>
        </w:tc>
        <w:tc>
          <w:tcPr>
            <w:tcW w:w="3113" w:type="dxa"/>
            <w:noWrap/>
          </w:tcPr>
          <w:p w14:paraId="65ED34A9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46C99A1C" w14:textId="77777777" w:rsidTr="00160D31">
        <w:trPr>
          <w:trHeight w:val="320"/>
        </w:trPr>
        <w:tc>
          <w:tcPr>
            <w:tcW w:w="2417" w:type="dxa"/>
            <w:noWrap/>
          </w:tcPr>
          <w:p w14:paraId="187177DF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317</w:t>
            </w:r>
          </w:p>
        </w:tc>
        <w:tc>
          <w:tcPr>
            <w:tcW w:w="5811" w:type="dxa"/>
            <w:noWrap/>
          </w:tcPr>
          <w:p w14:paraId="5410700A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color w:val="323232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gpx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KANMX6 gpx3Δ::KiURA3 gpx2Δ rfs1Δ ycp4Δ::NATMX4 pst2Δ::HPHMX4 ura3</w:t>
            </w:r>
          </w:p>
        </w:tc>
        <w:tc>
          <w:tcPr>
            <w:tcW w:w="3113" w:type="dxa"/>
            <w:noWrap/>
          </w:tcPr>
          <w:p w14:paraId="15A71B28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7B7843F1" w14:textId="77777777" w:rsidTr="00160D31">
        <w:trPr>
          <w:trHeight w:val="320"/>
        </w:trPr>
        <w:tc>
          <w:tcPr>
            <w:tcW w:w="2417" w:type="dxa"/>
            <w:noWrap/>
          </w:tcPr>
          <w:p w14:paraId="3F29F013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323</w:t>
            </w:r>
          </w:p>
        </w:tc>
        <w:tc>
          <w:tcPr>
            <w:tcW w:w="5811" w:type="dxa"/>
            <w:noWrap/>
          </w:tcPr>
          <w:p w14:paraId="46EBE2D1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color w:val="323232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gpx3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KiURA3 gpx1Δ gpx2Δ rfs1Δ ycp4Δ::NATMX4 pst2Δ::HPHMX4 ura3</w:t>
            </w:r>
          </w:p>
        </w:tc>
        <w:tc>
          <w:tcPr>
            <w:tcW w:w="3113" w:type="dxa"/>
            <w:noWrap/>
          </w:tcPr>
          <w:p w14:paraId="6269449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5F27B6D8" w14:textId="77777777" w:rsidTr="00160D31">
        <w:trPr>
          <w:trHeight w:val="320"/>
        </w:trPr>
        <w:tc>
          <w:tcPr>
            <w:tcW w:w="2417" w:type="dxa"/>
            <w:noWrap/>
          </w:tcPr>
          <w:p w14:paraId="4FD36983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325</w:t>
            </w:r>
          </w:p>
        </w:tc>
        <w:tc>
          <w:tcPr>
            <w:tcW w:w="5811" w:type="dxa"/>
            <w:noWrap/>
          </w:tcPr>
          <w:p w14:paraId="7C83B541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color w:val="323232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cqd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KANMX6 gpx3Δ::KiURA3 gpx1Δ gpx2Δ rfs1Δ ycp4Δ::NATMX4 pst2Δ::HPHMX4 ura3</w:t>
            </w:r>
          </w:p>
        </w:tc>
        <w:tc>
          <w:tcPr>
            <w:tcW w:w="3113" w:type="dxa"/>
            <w:noWrap/>
          </w:tcPr>
          <w:p w14:paraId="63CD89A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70B5BDED" w14:textId="77777777" w:rsidTr="00160D31">
        <w:trPr>
          <w:trHeight w:val="320"/>
        </w:trPr>
        <w:tc>
          <w:tcPr>
            <w:tcW w:w="2417" w:type="dxa"/>
            <w:noWrap/>
          </w:tcPr>
          <w:p w14:paraId="119E661F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345</w:t>
            </w:r>
          </w:p>
        </w:tc>
        <w:tc>
          <w:tcPr>
            <w:tcW w:w="5811" w:type="dxa"/>
            <w:noWrap/>
          </w:tcPr>
          <w:p w14:paraId="04C06B16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cqd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HPHMX4  gpx2Δ::KiURA3 gpx1Δ::KANMX6 gpx3Δ::NATMX4 ura3</w:t>
            </w:r>
          </w:p>
        </w:tc>
        <w:tc>
          <w:tcPr>
            <w:tcW w:w="3113" w:type="dxa"/>
            <w:noWrap/>
          </w:tcPr>
          <w:p w14:paraId="64D8EAD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3187FD72" w14:textId="77777777" w:rsidTr="00160D31">
        <w:trPr>
          <w:trHeight w:val="320"/>
        </w:trPr>
        <w:tc>
          <w:tcPr>
            <w:tcW w:w="2417" w:type="dxa"/>
            <w:noWrap/>
          </w:tcPr>
          <w:p w14:paraId="0744110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349</w:t>
            </w:r>
          </w:p>
        </w:tc>
        <w:tc>
          <w:tcPr>
            <w:tcW w:w="5811" w:type="dxa"/>
            <w:noWrap/>
          </w:tcPr>
          <w:p w14:paraId="594F058D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LSP1-GFP-KANMX6 nce102</w:t>
            </w:r>
            <w:proofErr w:type="gramStart"/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HPHMX4</w:t>
            </w:r>
          </w:p>
        </w:tc>
        <w:tc>
          <w:tcPr>
            <w:tcW w:w="3113" w:type="dxa"/>
            <w:noWrap/>
          </w:tcPr>
          <w:p w14:paraId="4794C64B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6416802B" w14:textId="77777777" w:rsidTr="00160D31">
        <w:trPr>
          <w:trHeight w:val="320"/>
        </w:trPr>
        <w:tc>
          <w:tcPr>
            <w:tcW w:w="2417" w:type="dxa"/>
            <w:noWrap/>
          </w:tcPr>
          <w:p w14:paraId="4912BBDB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116</w:t>
            </w:r>
          </w:p>
        </w:tc>
        <w:tc>
          <w:tcPr>
            <w:tcW w:w="5811" w:type="dxa"/>
            <w:noWrap/>
          </w:tcPr>
          <w:p w14:paraId="6EBD984C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lsp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HPHMX4 PIL1-mCHERRY-KANMX6 can1Δ gap1Δ ura3</w:t>
            </w:r>
          </w:p>
        </w:tc>
        <w:tc>
          <w:tcPr>
            <w:tcW w:w="3113" w:type="dxa"/>
            <w:noWrap/>
          </w:tcPr>
          <w:p w14:paraId="7A889058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urna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0C13F2" w:rsidRPr="006531C9" w14:paraId="2310F6D3" w14:textId="77777777" w:rsidTr="00160D31">
        <w:trPr>
          <w:trHeight w:val="320"/>
        </w:trPr>
        <w:tc>
          <w:tcPr>
            <w:tcW w:w="2417" w:type="dxa"/>
            <w:noWrap/>
          </w:tcPr>
          <w:p w14:paraId="4E3FE9BB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210</w:t>
            </w:r>
          </w:p>
        </w:tc>
        <w:tc>
          <w:tcPr>
            <w:tcW w:w="5811" w:type="dxa"/>
            <w:noWrap/>
          </w:tcPr>
          <w:p w14:paraId="04F68B4C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ynl194c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KiURA3 PIL1-mCHERRY-KANMX6 ura3</w:t>
            </w:r>
          </w:p>
        </w:tc>
        <w:tc>
          <w:tcPr>
            <w:tcW w:w="3113" w:type="dxa"/>
            <w:noWrap/>
          </w:tcPr>
          <w:p w14:paraId="014A865B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29E93B4D" w14:textId="77777777" w:rsidTr="00160D31">
        <w:trPr>
          <w:trHeight w:val="320"/>
        </w:trPr>
        <w:tc>
          <w:tcPr>
            <w:tcW w:w="2417" w:type="dxa"/>
            <w:noWrap/>
          </w:tcPr>
          <w:p w14:paraId="5CD9C51C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254</w:t>
            </w:r>
          </w:p>
        </w:tc>
        <w:tc>
          <w:tcPr>
            <w:tcW w:w="5811" w:type="dxa"/>
            <w:noWrap/>
          </w:tcPr>
          <w:p w14:paraId="296B9AF4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fr-FR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fr-FR"/>
              </w:rPr>
              <w:t>PAB1-GFP-CaURA3 PIL1-mCHERRY-KANMX6 ura3</w:t>
            </w:r>
          </w:p>
        </w:tc>
        <w:tc>
          <w:tcPr>
            <w:tcW w:w="3113" w:type="dxa"/>
            <w:noWrap/>
          </w:tcPr>
          <w:p w14:paraId="20244148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408BE7B5" w14:textId="77777777" w:rsidTr="00160D31">
        <w:trPr>
          <w:trHeight w:val="320"/>
        </w:trPr>
        <w:tc>
          <w:tcPr>
            <w:tcW w:w="2417" w:type="dxa"/>
            <w:noWrap/>
          </w:tcPr>
          <w:p w14:paraId="7394D22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271</w:t>
            </w:r>
          </w:p>
        </w:tc>
        <w:tc>
          <w:tcPr>
            <w:tcW w:w="5811" w:type="dxa"/>
            <w:noWrap/>
          </w:tcPr>
          <w:p w14:paraId="2F4E6866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rfs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KANMX6 ycp4Δ::NATMX4 pst2Δ::KANMX6 URA3</w:t>
            </w:r>
          </w:p>
        </w:tc>
        <w:tc>
          <w:tcPr>
            <w:tcW w:w="3113" w:type="dxa"/>
            <w:noWrap/>
          </w:tcPr>
          <w:p w14:paraId="6E07E93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1F0CD712" w14:textId="77777777" w:rsidTr="00160D31">
        <w:trPr>
          <w:trHeight w:val="320"/>
        </w:trPr>
        <w:tc>
          <w:tcPr>
            <w:tcW w:w="2417" w:type="dxa"/>
            <w:noWrap/>
          </w:tcPr>
          <w:p w14:paraId="5244F21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272</w:t>
            </w:r>
          </w:p>
        </w:tc>
        <w:tc>
          <w:tcPr>
            <w:tcW w:w="5811" w:type="dxa"/>
            <w:noWrap/>
          </w:tcPr>
          <w:p w14:paraId="3A07D59D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fr-FR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RFS1-GFP-CaURA3 PIL1-mCHERRY-KANMX6 ura3</w:t>
            </w:r>
          </w:p>
        </w:tc>
        <w:tc>
          <w:tcPr>
            <w:tcW w:w="3113" w:type="dxa"/>
            <w:noWrap/>
          </w:tcPr>
          <w:p w14:paraId="599AB489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47276C1C" w14:textId="77777777" w:rsidTr="00160D31">
        <w:trPr>
          <w:trHeight w:val="320"/>
        </w:trPr>
        <w:tc>
          <w:tcPr>
            <w:tcW w:w="2417" w:type="dxa"/>
            <w:noWrap/>
          </w:tcPr>
          <w:p w14:paraId="4AA3853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277</w:t>
            </w:r>
          </w:p>
        </w:tc>
        <w:tc>
          <w:tcPr>
            <w:tcW w:w="5811" w:type="dxa"/>
            <w:noWrap/>
          </w:tcPr>
          <w:p w14:paraId="7E3A40E1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 w:themeColor="text1"/>
                <w:sz w:val="20"/>
                <w:szCs w:val="20"/>
              </w:rPr>
              <w:t xml:space="preserve">coq3Δ::HPHMX4 </w:t>
            </w:r>
          </w:p>
        </w:tc>
        <w:tc>
          <w:tcPr>
            <w:tcW w:w="3113" w:type="dxa"/>
            <w:noWrap/>
          </w:tcPr>
          <w:p w14:paraId="1BD7F6E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638A9CE" w14:textId="77777777" w:rsidTr="00160D31">
        <w:trPr>
          <w:trHeight w:val="320"/>
        </w:trPr>
        <w:tc>
          <w:tcPr>
            <w:tcW w:w="2417" w:type="dxa"/>
            <w:noWrap/>
          </w:tcPr>
          <w:p w14:paraId="4E6B3B7F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280</w:t>
            </w:r>
          </w:p>
        </w:tc>
        <w:tc>
          <w:tcPr>
            <w:tcW w:w="5811" w:type="dxa"/>
            <w:noWrap/>
          </w:tcPr>
          <w:p w14:paraId="02D6625D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rfs1</w:t>
            </w:r>
            <w:proofErr w:type="gramStart"/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KANMX6 ycp4Δ::</w:t>
            </w: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NATMX4 </w:t>
            </w:r>
            <w:r w:rsidRPr="006531C9">
              <w:rPr>
                <w:i/>
                <w:iCs/>
                <w:color w:val="323232"/>
                <w:sz w:val="20"/>
                <w:szCs w:val="20"/>
                <w:lang w:val="en-GB"/>
              </w:rPr>
              <w:t>pst2Δ::HPHMX4 ura3</w:t>
            </w:r>
          </w:p>
        </w:tc>
        <w:tc>
          <w:tcPr>
            <w:tcW w:w="3113" w:type="dxa"/>
            <w:noWrap/>
          </w:tcPr>
          <w:p w14:paraId="75883A7C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5DC062BE" w14:textId="77777777" w:rsidTr="00160D31">
        <w:trPr>
          <w:trHeight w:val="320"/>
        </w:trPr>
        <w:tc>
          <w:tcPr>
            <w:tcW w:w="2417" w:type="dxa"/>
            <w:noWrap/>
          </w:tcPr>
          <w:p w14:paraId="46D6E687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281</w:t>
            </w:r>
          </w:p>
        </w:tc>
        <w:tc>
          <w:tcPr>
            <w:tcW w:w="5811" w:type="dxa"/>
            <w:noWrap/>
          </w:tcPr>
          <w:p w14:paraId="3D56A6B4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YCP4-GFP-KiURA3 PIL1-mCHERRY-KANMX6 ura3</w:t>
            </w:r>
          </w:p>
        </w:tc>
        <w:tc>
          <w:tcPr>
            <w:tcW w:w="3113" w:type="dxa"/>
            <w:noWrap/>
          </w:tcPr>
          <w:p w14:paraId="4046232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4A2CD831" w14:textId="77777777" w:rsidTr="00160D31">
        <w:trPr>
          <w:trHeight w:val="320"/>
        </w:trPr>
        <w:tc>
          <w:tcPr>
            <w:tcW w:w="2417" w:type="dxa"/>
            <w:noWrap/>
          </w:tcPr>
          <w:p w14:paraId="3898F45B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282</w:t>
            </w:r>
          </w:p>
        </w:tc>
        <w:tc>
          <w:tcPr>
            <w:tcW w:w="5811" w:type="dxa"/>
            <w:noWrap/>
          </w:tcPr>
          <w:p w14:paraId="5EE31F06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RFS1-GFP-KANMX6 lsp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HPHMX4 pil1Δ URA3</w:t>
            </w:r>
          </w:p>
        </w:tc>
        <w:tc>
          <w:tcPr>
            <w:tcW w:w="3113" w:type="dxa"/>
            <w:noWrap/>
          </w:tcPr>
          <w:p w14:paraId="4A2A0C7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55335AEB" w14:textId="77777777" w:rsidTr="00160D31">
        <w:trPr>
          <w:trHeight w:val="320"/>
        </w:trPr>
        <w:tc>
          <w:tcPr>
            <w:tcW w:w="2417" w:type="dxa"/>
            <w:noWrap/>
          </w:tcPr>
          <w:p w14:paraId="356EBB0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309</w:t>
            </w:r>
          </w:p>
        </w:tc>
        <w:tc>
          <w:tcPr>
            <w:tcW w:w="5811" w:type="dxa"/>
            <w:noWrap/>
          </w:tcPr>
          <w:p w14:paraId="7409AC3E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YCP4-GFP-CaURA3 lsp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HPHMX4 pil1Δ ura3</w:t>
            </w:r>
          </w:p>
        </w:tc>
        <w:tc>
          <w:tcPr>
            <w:tcW w:w="3113" w:type="dxa"/>
            <w:noWrap/>
          </w:tcPr>
          <w:p w14:paraId="3221C946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05334164" w14:textId="77777777" w:rsidTr="00160D31">
        <w:trPr>
          <w:trHeight w:val="320"/>
        </w:trPr>
        <w:tc>
          <w:tcPr>
            <w:tcW w:w="2417" w:type="dxa"/>
            <w:noWrap/>
          </w:tcPr>
          <w:p w14:paraId="2E33D711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317</w:t>
            </w:r>
          </w:p>
        </w:tc>
        <w:tc>
          <w:tcPr>
            <w:tcW w:w="5811" w:type="dxa"/>
            <w:noWrap/>
          </w:tcPr>
          <w:p w14:paraId="15CE7E05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FTR1-GFP-CaURA3 PIL1-mCHERRY-KANMX6 ura3</w:t>
            </w:r>
          </w:p>
        </w:tc>
        <w:tc>
          <w:tcPr>
            <w:tcW w:w="3113" w:type="dxa"/>
            <w:noWrap/>
          </w:tcPr>
          <w:p w14:paraId="2DC54D4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11A6DB9C" w14:textId="77777777" w:rsidTr="00160D31">
        <w:trPr>
          <w:trHeight w:val="320"/>
        </w:trPr>
        <w:tc>
          <w:tcPr>
            <w:tcW w:w="2417" w:type="dxa"/>
            <w:noWrap/>
          </w:tcPr>
          <w:p w14:paraId="1A60589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G319</w:t>
            </w:r>
          </w:p>
        </w:tc>
        <w:tc>
          <w:tcPr>
            <w:tcW w:w="5811" w:type="dxa"/>
            <w:noWrap/>
          </w:tcPr>
          <w:p w14:paraId="7D329833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FTR1-GFP-CaURA3 PIL1-mCHERRY-KANMX6 rfs1Δ ycp4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NATMX4 pst2Δ::HPHMX4 ura3</w:t>
            </w:r>
          </w:p>
        </w:tc>
        <w:tc>
          <w:tcPr>
            <w:tcW w:w="3113" w:type="dxa"/>
            <w:noWrap/>
          </w:tcPr>
          <w:p w14:paraId="1905E17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3668C7F8" w14:textId="77777777" w:rsidTr="00160D31">
        <w:trPr>
          <w:trHeight w:val="320"/>
        </w:trPr>
        <w:tc>
          <w:tcPr>
            <w:tcW w:w="2417" w:type="dxa"/>
            <w:noWrap/>
          </w:tcPr>
          <w:p w14:paraId="4943B98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371</w:t>
            </w:r>
          </w:p>
        </w:tc>
        <w:tc>
          <w:tcPr>
            <w:tcW w:w="5811" w:type="dxa"/>
            <w:noWrap/>
          </w:tcPr>
          <w:p w14:paraId="463233CF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gpx1</w:t>
            </w:r>
            <w:proofErr w:type="gramStart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Δ::</w:t>
            </w:r>
            <w:proofErr w:type="gramEnd"/>
            <w:r w:rsidRPr="006531C9">
              <w:rPr>
                <w:i/>
                <w:iCs/>
                <w:color w:val="000000"/>
                <w:sz w:val="20"/>
                <w:szCs w:val="20"/>
                <w:lang w:val="en-GB"/>
              </w:rPr>
              <w:t>HPHMX4 gpx3Δ::NATMX4 gpx2Δ:: KANMX6</w:t>
            </w:r>
          </w:p>
        </w:tc>
        <w:tc>
          <w:tcPr>
            <w:tcW w:w="3113" w:type="dxa"/>
            <w:noWrap/>
          </w:tcPr>
          <w:p w14:paraId="0EFA6105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C13F2" w:rsidRPr="006531C9" w14:paraId="1027217B" w14:textId="77777777" w:rsidTr="00160D31">
        <w:trPr>
          <w:trHeight w:val="320"/>
        </w:trPr>
        <w:tc>
          <w:tcPr>
            <w:tcW w:w="2417" w:type="dxa"/>
            <w:noWrap/>
          </w:tcPr>
          <w:p w14:paraId="6CCC560C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K022</w:t>
            </w:r>
          </w:p>
        </w:tc>
        <w:tc>
          <w:tcPr>
            <w:tcW w:w="5811" w:type="dxa"/>
            <w:noWrap/>
          </w:tcPr>
          <w:p w14:paraId="760E0C35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</w:rPr>
              <w:t>PIL1-mCHERRY-KANMX6 ura3</w:t>
            </w:r>
          </w:p>
        </w:tc>
        <w:tc>
          <w:tcPr>
            <w:tcW w:w="3113" w:type="dxa"/>
            <w:noWrap/>
          </w:tcPr>
          <w:p w14:paraId="13F74538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0C13F2" w:rsidRPr="006531C9" w14:paraId="3B66ADFB" w14:textId="77777777" w:rsidTr="00160D31">
        <w:trPr>
          <w:trHeight w:val="320"/>
        </w:trPr>
        <w:tc>
          <w:tcPr>
            <w:tcW w:w="2417" w:type="dxa"/>
            <w:noWrap/>
          </w:tcPr>
          <w:p w14:paraId="483C1EA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G035</w:t>
            </w:r>
          </w:p>
        </w:tc>
        <w:tc>
          <w:tcPr>
            <w:tcW w:w="5811" w:type="dxa"/>
            <w:noWrap/>
          </w:tcPr>
          <w:p w14:paraId="45701A79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6531C9">
              <w:rPr>
                <w:i/>
                <w:iCs/>
                <w:color w:val="000000"/>
                <w:sz w:val="20"/>
                <w:szCs w:val="20"/>
                <w:lang w:val="en-US"/>
              </w:rPr>
              <w:t>PIL1-mCHERRY-KANMX6 can1Δ gap1Δ ura3</w:t>
            </w:r>
          </w:p>
        </w:tc>
        <w:tc>
          <w:tcPr>
            <w:tcW w:w="3113" w:type="dxa"/>
            <w:noWrap/>
          </w:tcPr>
          <w:p w14:paraId="78B463D4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urna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0C13F2" w:rsidRPr="006531C9" w14:paraId="6FDAF895" w14:textId="77777777" w:rsidTr="00160D31">
        <w:trPr>
          <w:trHeight w:val="320"/>
        </w:trPr>
        <w:tc>
          <w:tcPr>
            <w:tcW w:w="2417" w:type="dxa"/>
            <w:noWrap/>
          </w:tcPr>
          <w:p w14:paraId="6D2D5AA9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5811" w:type="dxa"/>
            <w:noWrap/>
          </w:tcPr>
          <w:p w14:paraId="7FFBF57C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3113" w:type="dxa"/>
            <w:noWrap/>
          </w:tcPr>
          <w:p w14:paraId="00058C10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  <w:proofErr w:type="spellEnd"/>
          </w:p>
        </w:tc>
      </w:tr>
      <w:tr w:rsidR="000C13F2" w:rsidRPr="006531C9" w14:paraId="0BD54A04" w14:textId="77777777" w:rsidTr="00160D31">
        <w:trPr>
          <w:trHeight w:val="320"/>
        </w:trPr>
        <w:tc>
          <w:tcPr>
            <w:tcW w:w="2417" w:type="dxa"/>
            <w:noWrap/>
          </w:tcPr>
          <w:p w14:paraId="3E7F63DE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18</w:t>
            </w:r>
          </w:p>
        </w:tc>
        <w:tc>
          <w:tcPr>
            <w:tcW w:w="5811" w:type="dxa"/>
            <w:noWrap/>
          </w:tcPr>
          <w:p w14:paraId="3827071A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sz w:val="20"/>
                <w:szCs w:val="20"/>
                <w:lang w:val="en-US"/>
              </w:rPr>
              <w:t>CEN-ARS NCE102-5GA-GFP-URA3</w:t>
            </w:r>
          </w:p>
        </w:tc>
        <w:tc>
          <w:tcPr>
            <w:tcW w:w="3113" w:type="dxa"/>
            <w:noWrap/>
          </w:tcPr>
          <w:p w14:paraId="4C4846EA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urna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0C13F2" w:rsidRPr="006531C9" w14:paraId="5F7A93CC" w14:textId="77777777" w:rsidTr="00160D31">
        <w:trPr>
          <w:trHeight w:val="320"/>
        </w:trPr>
        <w:tc>
          <w:tcPr>
            <w:tcW w:w="2417" w:type="dxa"/>
            <w:noWrap/>
          </w:tcPr>
          <w:p w14:paraId="1085281D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G140</w:t>
            </w:r>
          </w:p>
        </w:tc>
        <w:tc>
          <w:tcPr>
            <w:tcW w:w="5811" w:type="dxa"/>
            <w:noWrap/>
          </w:tcPr>
          <w:p w14:paraId="5F609DE6" w14:textId="77777777" w:rsidR="000C13F2" w:rsidRPr="006531C9" w:rsidRDefault="000C13F2" w:rsidP="00D079E3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sz w:val="20"/>
                <w:szCs w:val="20"/>
                <w:lang w:val="en-US"/>
              </w:rPr>
              <w:t>CEN-ARS CAN1-(K5R/K13R/K42R/K45R/K47R/K85R/K89R)-GFP-URA3</w:t>
            </w:r>
          </w:p>
        </w:tc>
        <w:tc>
          <w:tcPr>
            <w:tcW w:w="3113" w:type="dxa"/>
            <w:noWrap/>
          </w:tcPr>
          <w:p w14:paraId="189677B2" w14:textId="77777777" w:rsidR="000C13F2" w:rsidRPr="006531C9" w:rsidRDefault="000C13F2" w:rsidP="00D079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3E75F9" w:rsidRPr="006531C9" w14:paraId="2D6700C9" w14:textId="77777777" w:rsidTr="00160D31">
        <w:trPr>
          <w:trHeight w:val="320"/>
        </w:trPr>
        <w:tc>
          <w:tcPr>
            <w:tcW w:w="2417" w:type="dxa"/>
            <w:noWrap/>
          </w:tcPr>
          <w:p w14:paraId="1964D265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FL038</w:t>
            </w:r>
          </w:p>
        </w:tc>
        <w:tc>
          <w:tcPr>
            <w:tcW w:w="5811" w:type="dxa"/>
            <w:noWrap/>
          </w:tcPr>
          <w:p w14:paraId="4BE82FD4" w14:textId="77777777" w:rsidR="003E75F9" w:rsidRPr="006531C9" w:rsidRDefault="003E75F9" w:rsidP="003E75F9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sz w:val="20"/>
                <w:szCs w:val="20"/>
              </w:rPr>
              <w:t>CEN-ARS</w:t>
            </w:r>
            <w:r w:rsidRPr="006531C9">
              <w:rPr>
                <w:sz w:val="20"/>
                <w:szCs w:val="20"/>
                <w:lang w:val="en-US"/>
              </w:rPr>
              <w:t>-</w:t>
            </w:r>
            <w:r w:rsidRPr="006531C9">
              <w:rPr>
                <w:sz w:val="20"/>
                <w:szCs w:val="20"/>
              </w:rPr>
              <w:t>URA3</w:t>
            </w:r>
          </w:p>
        </w:tc>
        <w:tc>
          <w:tcPr>
            <w:tcW w:w="3113" w:type="dxa"/>
            <w:noWrap/>
          </w:tcPr>
          <w:p w14:paraId="257FA844" w14:textId="21E4529D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urnas</w:t>
            </w:r>
            <w:proofErr w:type="spellEnd"/>
            <w:r w:rsidRPr="006531C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3E75F9" w:rsidRPr="006531C9" w14:paraId="25E8FCBA" w14:textId="77777777" w:rsidTr="00160D31">
        <w:trPr>
          <w:trHeight w:val="320"/>
        </w:trPr>
        <w:tc>
          <w:tcPr>
            <w:tcW w:w="2417" w:type="dxa"/>
            <w:noWrap/>
          </w:tcPr>
          <w:p w14:paraId="6395EED1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M3</w:t>
            </w:r>
          </w:p>
        </w:tc>
        <w:tc>
          <w:tcPr>
            <w:tcW w:w="5811" w:type="dxa"/>
            <w:noWrap/>
          </w:tcPr>
          <w:p w14:paraId="09F7B2ED" w14:textId="77777777" w:rsidR="003E75F9" w:rsidRPr="006531C9" w:rsidRDefault="003E75F9" w:rsidP="003E75F9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sz w:val="20"/>
                <w:szCs w:val="20"/>
                <w:lang w:val="en-US"/>
              </w:rPr>
              <w:t>CEN-ARS-pMET25-PRESU9-GFP-pADH1-PRECOX4-mCHERRY-URA3</w:t>
            </w:r>
          </w:p>
        </w:tc>
        <w:tc>
          <w:tcPr>
            <w:tcW w:w="3113" w:type="dxa"/>
            <w:noWrap/>
          </w:tcPr>
          <w:p w14:paraId="7E97F041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3E75F9" w:rsidRPr="006531C9" w14:paraId="337357E8" w14:textId="77777777" w:rsidTr="00160D31">
        <w:trPr>
          <w:trHeight w:val="320"/>
        </w:trPr>
        <w:tc>
          <w:tcPr>
            <w:tcW w:w="2417" w:type="dxa"/>
            <w:noWrap/>
          </w:tcPr>
          <w:p w14:paraId="76344302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M1</w:t>
            </w:r>
          </w:p>
        </w:tc>
        <w:tc>
          <w:tcPr>
            <w:tcW w:w="5811" w:type="dxa"/>
            <w:noWrap/>
          </w:tcPr>
          <w:p w14:paraId="4DFBA2F4" w14:textId="77777777" w:rsidR="003E75F9" w:rsidRPr="006531C9" w:rsidRDefault="003E75F9" w:rsidP="003E75F9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sz w:val="20"/>
                <w:szCs w:val="20"/>
                <w:lang w:val="fr-FR"/>
              </w:rPr>
              <w:t>CEN-ARS PIL1-URA3</w:t>
            </w:r>
          </w:p>
        </w:tc>
        <w:tc>
          <w:tcPr>
            <w:tcW w:w="3113" w:type="dxa"/>
            <w:noWrap/>
          </w:tcPr>
          <w:p w14:paraId="49A754F7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3E75F9" w:rsidRPr="006531C9" w14:paraId="61FC2E5E" w14:textId="77777777" w:rsidTr="00160D31">
        <w:trPr>
          <w:trHeight w:val="320"/>
        </w:trPr>
        <w:tc>
          <w:tcPr>
            <w:tcW w:w="2417" w:type="dxa"/>
            <w:noWrap/>
          </w:tcPr>
          <w:p w14:paraId="6B002064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G142</w:t>
            </w:r>
          </w:p>
        </w:tc>
        <w:tc>
          <w:tcPr>
            <w:tcW w:w="5811" w:type="dxa"/>
            <w:noWrap/>
          </w:tcPr>
          <w:p w14:paraId="7EE7969C" w14:textId="77777777" w:rsidR="003E75F9" w:rsidRPr="006531C9" w:rsidRDefault="003E75F9" w:rsidP="003E75F9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sz w:val="20"/>
                <w:szCs w:val="20"/>
                <w:lang w:val="en-US"/>
              </w:rPr>
              <w:t>CEN-</w:t>
            </w:r>
            <w:r w:rsidRPr="006531C9">
              <w:rPr>
                <w:color w:val="000000" w:themeColor="text1"/>
                <w:sz w:val="20"/>
                <w:szCs w:val="20"/>
                <w:lang w:val="en-US"/>
              </w:rPr>
              <w:t>ARS LSP1</w:t>
            </w:r>
            <w:r w:rsidRPr="006531C9">
              <w:rPr>
                <w:sz w:val="20"/>
                <w:szCs w:val="20"/>
                <w:lang w:val="en-US"/>
              </w:rPr>
              <w:t>-5GA-GFP-URA3</w:t>
            </w:r>
          </w:p>
        </w:tc>
        <w:tc>
          <w:tcPr>
            <w:tcW w:w="3113" w:type="dxa"/>
            <w:noWrap/>
          </w:tcPr>
          <w:p w14:paraId="1589C94C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3E75F9" w:rsidRPr="006531C9" w14:paraId="7D815CB1" w14:textId="77777777" w:rsidTr="00160D31">
        <w:trPr>
          <w:trHeight w:val="320"/>
        </w:trPr>
        <w:tc>
          <w:tcPr>
            <w:tcW w:w="2417" w:type="dxa"/>
            <w:noWrap/>
          </w:tcPr>
          <w:p w14:paraId="228BAA1C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FP-Atg8 URA3</w:t>
            </w:r>
          </w:p>
        </w:tc>
        <w:tc>
          <w:tcPr>
            <w:tcW w:w="5811" w:type="dxa"/>
            <w:noWrap/>
          </w:tcPr>
          <w:p w14:paraId="6309C578" w14:textId="77777777" w:rsidR="003E75F9" w:rsidRPr="006531C9" w:rsidRDefault="003E75F9" w:rsidP="003E75F9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531C9">
              <w:rPr>
                <w:sz w:val="20"/>
                <w:szCs w:val="20"/>
                <w:lang w:val="en-US"/>
              </w:rPr>
              <w:t>CEN-</w:t>
            </w:r>
            <w:r w:rsidRPr="006531C9">
              <w:rPr>
                <w:color w:val="000000" w:themeColor="text1"/>
                <w:sz w:val="20"/>
                <w:szCs w:val="20"/>
                <w:lang w:val="en-US"/>
              </w:rPr>
              <w:t xml:space="preserve">ARS </w:t>
            </w:r>
            <w:r w:rsidRPr="006531C9">
              <w:rPr>
                <w:sz w:val="20"/>
                <w:szCs w:val="20"/>
                <w:lang w:val="en-US"/>
              </w:rPr>
              <w:t>GFP-ATG8-URA3</w:t>
            </w:r>
          </w:p>
        </w:tc>
        <w:tc>
          <w:tcPr>
            <w:tcW w:w="3113" w:type="dxa"/>
            <w:noWrap/>
          </w:tcPr>
          <w:p w14:paraId="08E96982" w14:textId="77777777" w:rsidR="003E75F9" w:rsidRPr="006531C9" w:rsidRDefault="003E75F9" w:rsidP="003E75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531C9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</w:p>
        </w:tc>
      </w:tr>
    </w:tbl>
    <w:p w14:paraId="33864B6E" w14:textId="77777777" w:rsidR="003221AE" w:rsidRPr="006531C9" w:rsidRDefault="003221AE" w:rsidP="003221AE">
      <w:pPr>
        <w:rPr>
          <w:rFonts w:ascii="Times New Roman" w:hAnsi="Times New Roman" w:cs="Times New Roman"/>
          <w:sz w:val="20"/>
          <w:szCs w:val="20"/>
        </w:rPr>
      </w:pPr>
    </w:p>
    <w:p w14:paraId="74403546" w14:textId="77777777" w:rsidR="0041467C" w:rsidRPr="006531C9" w:rsidRDefault="0041467C" w:rsidP="00DE002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41467C" w:rsidRPr="006531C9" w:rsidSect="00AE2A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7F"/>
    <w:rsid w:val="00000BB2"/>
    <w:rsid w:val="0001580A"/>
    <w:rsid w:val="000222E4"/>
    <w:rsid w:val="000245B7"/>
    <w:rsid w:val="00025544"/>
    <w:rsid w:val="000516ED"/>
    <w:rsid w:val="000655B4"/>
    <w:rsid w:val="00067E8E"/>
    <w:rsid w:val="00077F4A"/>
    <w:rsid w:val="00095BD5"/>
    <w:rsid w:val="000A5E71"/>
    <w:rsid w:val="000B20C6"/>
    <w:rsid w:val="000C13F2"/>
    <w:rsid w:val="000C3D5E"/>
    <w:rsid w:val="000D596D"/>
    <w:rsid w:val="000E5014"/>
    <w:rsid w:val="00111C9E"/>
    <w:rsid w:val="001147A5"/>
    <w:rsid w:val="00124F42"/>
    <w:rsid w:val="00136521"/>
    <w:rsid w:val="001367C9"/>
    <w:rsid w:val="00137DE7"/>
    <w:rsid w:val="00140A52"/>
    <w:rsid w:val="001423EF"/>
    <w:rsid w:val="001447C5"/>
    <w:rsid w:val="00145D32"/>
    <w:rsid w:val="00156957"/>
    <w:rsid w:val="00157454"/>
    <w:rsid w:val="00160D31"/>
    <w:rsid w:val="00165FF0"/>
    <w:rsid w:val="001742B3"/>
    <w:rsid w:val="00197777"/>
    <w:rsid w:val="001A5451"/>
    <w:rsid w:val="001A7DC7"/>
    <w:rsid w:val="001C51BA"/>
    <w:rsid w:val="001D6F0F"/>
    <w:rsid w:val="002017F6"/>
    <w:rsid w:val="00223E7C"/>
    <w:rsid w:val="0023098C"/>
    <w:rsid w:val="00231A6C"/>
    <w:rsid w:val="00235A96"/>
    <w:rsid w:val="00275CCC"/>
    <w:rsid w:val="00277321"/>
    <w:rsid w:val="002862A3"/>
    <w:rsid w:val="002B0E53"/>
    <w:rsid w:val="002B7C79"/>
    <w:rsid w:val="002C011D"/>
    <w:rsid w:val="002C103A"/>
    <w:rsid w:val="002D21B9"/>
    <w:rsid w:val="002E6E1A"/>
    <w:rsid w:val="002E7424"/>
    <w:rsid w:val="002F55E3"/>
    <w:rsid w:val="00303A8B"/>
    <w:rsid w:val="00321997"/>
    <w:rsid w:val="003221AE"/>
    <w:rsid w:val="00322530"/>
    <w:rsid w:val="00341A12"/>
    <w:rsid w:val="003433D4"/>
    <w:rsid w:val="003661C0"/>
    <w:rsid w:val="00371F9C"/>
    <w:rsid w:val="003A1E9D"/>
    <w:rsid w:val="003B059E"/>
    <w:rsid w:val="003B4808"/>
    <w:rsid w:val="003C43FB"/>
    <w:rsid w:val="003D4A8A"/>
    <w:rsid w:val="003E29A4"/>
    <w:rsid w:val="003E508D"/>
    <w:rsid w:val="003E712D"/>
    <w:rsid w:val="003E75F9"/>
    <w:rsid w:val="00407FB0"/>
    <w:rsid w:val="00410F69"/>
    <w:rsid w:val="0041467C"/>
    <w:rsid w:val="004321B8"/>
    <w:rsid w:val="0043756E"/>
    <w:rsid w:val="004443E9"/>
    <w:rsid w:val="00444DF7"/>
    <w:rsid w:val="0047034A"/>
    <w:rsid w:val="00471B15"/>
    <w:rsid w:val="00481531"/>
    <w:rsid w:val="00490BCB"/>
    <w:rsid w:val="0049195D"/>
    <w:rsid w:val="004A0773"/>
    <w:rsid w:val="004A142F"/>
    <w:rsid w:val="004A2A12"/>
    <w:rsid w:val="004A3C5E"/>
    <w:rsid w:val="004A3D0A"/>
    <w:rsid w:val="004A754C"/>
    <w:rsid w:val="004B1062"/>
    <w:rsid w:val="004B37BF"/>
    <w:rsid w:val="004C3D35"/>
    <w:rsid w:val="004E513B"/>
    <w:rsid w:val="004F0116"/>
    <w:rsid w:val="0050318E"/>
    <w:rsid w:val="00510560"/>
    <w:rsid w:val="005129F1"/>
    <w:rsid w:val="00520E9D"/>
    <w:rsid w:val="00542587"/>
    <w:rsid w:val="00555C1E"/>
    <w:rsid w:val="00570252"/>
    <w:rsid w:val="005749BD"/>
    <w:rsid w:val="00593F2C"/>
    <w:rsid w:val="005B23BB"/>
    <w:rsid w:val="005B243A"/>
    <w:rsid w:val="005D2EAA"/>
    <w:rsid w:val="005F4CA0"/>
    <w:rsid w:val="005F5C02"/>
    <w:rsid w:val="0060563F"/>
    <w:rsid w:val="00613E47"/>
    <w:rsid w:val="006153A0"/>
    <w:rsid w:val="00627C1D"/>
    <w:rsid w:val="00637A5D"/>
    <w:rsid w:val="00646D89"/>
    <w:rsid w:val="006531C9"/>
    <w:rsid w:val="006540C8"/>
    <w:rsid w:val="00692A11"/>
    <w:rsid w:val="006F11A6"/>
    <w:rsid w:val="00702C34"/>
    <w:rsid w:val="00710E20"/>
    <w:rsid w:val="007262F6"/>
    <w:rsid w:val="0073225B"/>
    <w:rsid w:val="00744893"/>
    <w:rsid w:val="00771FF8"/>
    <w:rsid w:val="00775F79"/>
    <w:rsid w:val="00777C9C"/>
    <w:rsid w:val="007901FD"/>
    <w:rsid w:val="007B0290"/>
    <w:rsid w:val="007B60F4"/>
    <w:rsid w:val="007C143E"/>
    <w:rsid w:val="007D007D"/>
    <w:rsid w:val="007E4EFE"/>
    <w:rsid w:val="007E645C"/>
    <w:rsid w:val="00800405"/>
    <w:rsid w:val="00803ECD"/>
    <w:rsid w:val="008043F9"/>
    <w:rsid w:val="0082493B"/>
    <w:rsid w:val="00835BA6"/>
    <w:rsid w:val="00854248"/>
    <w:rsid w:val="00867311"/>
    <w:rsid w:val="0086734A"/>
    <w:rsid w:val="00867434"/>
    <w:rsid w:val="00870263"/>
    <w:rsid w:val="00873210"/>
    <w:rsid w:val="00873535"/>
    <w:rsid w:val="00882BEC"/>
    <w:rsid w:val="008976AC"/>
    <w:rsid w:val="008E4A7A"/>
    <w:rsid w:val="008F6A0B"/>
    <w:rsid w:val="009232A1"/>
    <w:rsid w:val="00933086"/>
    <w:rsid w:val="00941328"/>
    <w:rsid w:val="00947D2D"/>
    <w:rsid w:val="00960600"/>
    <w:rsid w:val="009625C8"/>
    <w:rsid w:val="009A491A"/>
    <w:rsid w:val="009A56AA"/>
    <w:rsid w:val="009D1224"/>
    <w:rsid w:val="009D5288"/>
    <w:rsid w:val="009E1ADE"/>
    <w:rsid w:val="009E45F1"/>
    <w:rsid w:val="009E5E91"/>
    <w:rsid w:val="009F2E5A"/>
    <w:rsid w:val="00A7743F"/>
    <w:rsid w:val="00A83F53"/>
    <w:rsid w:val="00A846BC"/>
    <w:rsid w:val="00A93F7C"/>
    <w:rsid w:val="00A941E6"/>
    <w:rsid w:val="00A966A0"/>
    <w:rsid w:val="00AA34C6"/>
    <w:rsid w:val="00AA3B2E"/>
    <w:rsid w:val="00AB3D43"/>
    <w:rsid w:val="00AB43CA"/>
    <w:rsid w:val="00AC523F"/>
    <w:rsid w:val="00AC5E3F"/>
    <w:rsid w:val="00AD33EC"/>
    <w:rsid w:val="00AD600D"/>
    <w:rsid w:val="00AD7569"/>
    <w:rsid w:val="00AE19E9"/>
    <w:rsid w:val="00AE2A20"/>
    <w:rsid w:val="00B04742"/>
    <w:rsid w:val="00B41BE9"/>
    <w:rsid w:val="00B46EBC"/>
    <w:rsid w:val="00B65776"/>
    <w:rsid w:val="00B707CE"/>
    <w:rsid w:val="00B72DC0"/>
    <w:rsid w:val="00B93454"/>
    <w:rsid w:val="00BB0C15"/>
    <w:rsid w:val="00BC2ECE"/>
    <w:rsid w:val="00BD0369"/>
    <w:rsid w:val="00BD502C"/>
    <w:rsid w:val="00BF5108"/>
    <w:rsid w:val="00C0269C"/>
    <w:rsid w:val="00C03378"/>
    <w:rsid w:val="00C102B1"/>
    <w:rsid w:val="00C21495"/>
    <w:rsid w:val="00C231F0"/>
    <w:rsid w:val="00C24B02"/>
    <w:rsid w:val="00C26FF3"/>
    <w:rsid w:val="00C439EF"/>
    <w:rsid w:val="00C50069"/>
    <w:rsid w:val="00C52082"/>
    <w:rsid w:val="00C57F01"/>
    <w:rsid w:val="00C609FC"/>
    <w:rsid w:val="00C77308"/>
    <w:rsid w:val="00CA1AC4"/>
    <w:rsid w:val="00CA6759"/>
    <w:rsid w:val="00CB47C7"/>
    <w:rsid w:val="00CC3B0D"/>
    <w:rsid w:val="00CD0EF4"/>
    <w:rsid w:val="00CE7779"/>
    <w:rsid w:val="00D079E3"/>
    <w:rsid w:val="00D205B4"/>
    <w:rsid w:val="00D20742"/>
    <w:rsid w:val="00D45B49"/>
    <w:rsid w:val="00D5560E"/>
    <w:rsid w:val="00D657AC"/>
    <w:rsid w:val="00D9082F"/>
    <w:rsid w:val="00DA4F06"/>
    <w:rsid w:val="00DB1CC7"/>
    <w:rsid w:val="00DB6A7F"/>
    <w:rsid w:val="00DD1240"/>
    <w:rsid w:val="00DE002F"/>
    <w:rsid w:val="00DE3DC4"/>
    <w:rsid w:val="00DF6AC5"/>
    <w:rsid w:val="00E127AB"/>
    <w:rsid w:val="00E2786B"/>
    <w:rsid w:val="00E43CFA"/>
    <w:rsid w:val="00E633AF"/>
    <w:rsid w:val="00E76988"/>
    <w:rsid w:val="00E85B44"/>
    <w:rsid w:val="00E93814"/>
    <w:rsid w:val="00EA2246"/>
    <w:rsid w:val="00EA4CD0"/>
    <w:rsid w:val="00EC36BD"/>
    <w:rsid w:val="00ED1B12"/>
    <w:rsid w:val="00EF5C99"/>
    <w:rsid w:val="00F10E6B"/>
    <w:rsid w:val="00F16599"/>
    <w:rsid w:val="00F16E85"/>
    <w:rsid w:val="00F329C1"/>
    <w:rsid w:val="00F35604"/>
    <w:rsid w:val="00F429E0"/>
    <w:rsid w:val="00F469EC"/>
    <w:rsid w:val="00F5765D"/>
    <w:rsid w:val="00F612EE"/>
    <w:rsid w:val="00F71ABC"/>
    <w:rsid w:val="00F76A3A"/>
    <w:rsid w:val="00F81FD3"/>
    <w:rsid w:val="00FB0A30"/>
    <w:rsid w:val="00FC2A20"/>
    <w:rsid w:val="00FC7269"/>
    <w:rsid w:val="00FD0F6D"/>
    <w:rsid w:val="00FE0690"/>
    <w:rsid w:val="00FF5014"/>
    <w:rsid w:val="00FF6229"/>
    <w:rsid w:val="00FF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AC32B2"/>
  <w15:chartTrackingRefBased/>
  <w15:docId w15:val="{F1FA257E-7817-FF45-B2F8-28FA80D2A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54C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color w:val="000000" w:themeColor="text1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754C"/>
    <w:rPr>
      <w:rFonts w:ascii="Arial" w:eastAsiaTheme="majorEastAsia" w:hAnsi="Arial" w:cstheme="majorBidi"/>
      <w:b/>
      <w:color w:val="000000" w:themeColor="text1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3221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52082"/>
  </w:style>
  <w:style w:type="paragraph" w:styleId="BalloonText">
    <w:name w:val="Balloon Text"/>
    <w:basedOn w:val="Normal"/>
    <w:link w:val="BalloonTextChar"/>
    <w:uiPriority w:val="99"/>
    <w:semiHidden/>
    <w:unhideWhenUsed/>
    <w:rsid w:val="001147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7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2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05F098-4FE8-3143-A08B-955FB1E60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935</Words>
  <Characters>11032</Characters>
  <Application>Microsoft Office Word</Application>
  <DocSecurity>0</DocSecurity>
  <Lines>91</Lines>
  <Paragraphs>25</Paragraphs>
  <ScaleCrop>false</ScaleCrop>
  <Company/>
  <LinksUpToDate>false</LinksUpToDate>
  <CharactersWithSpaces>1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megarioti</dc:creator>
  <cp:keywords/>
  <dc:description/>
  <cp:lastModifiedBy>amalia megarioti</cp:lastModifiedBy>
  <cp:revision>12</cp:revision>
  <dcterms:created xsi:type="dcterms:W3CDTF">2023-03-04T15:04:00Z</dcterms:created>
  <dcterms:modified xsi:type="dcterms:W3CDTF">2023-04-0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mbo-press</vt:lpwstr>
  </property>
  <property fmtid="{D5CDD505-2E9C-101B-9397-08002B2CF9AE}" pid="13" name="Mendeley Recent Style Name 5_1">
    <vt:lpwstr>EMBO Press</vt:lpwstr>
  </property>
  <property fmtid="{D5CDD505-2E9C-101B-9397-08002B2CF9AE}" pid="14" name="Mendeley Recent Style Id 6_1">
    <vt:lpwstr>http://www.zotero.org/styles/embo-reports</vt:lpwstr>
  </property>
  <property fmtid="{D5CDD505-2E9C-101B-9397-08002B2CF9AE}" pid="15" name="Mendeley Recent Style Name 6_1">
    <vt:lpwstr>EMBO reports</vt:lpwstr>
  </property>
  <property fmtid="{D5CDD505-2E9C-101B-9397-08002B2CF9AE}" pid="16" name="Mendeley Recent Style Id 7_1">
    <vt:lpwstr>http://www.zotero.org/styles/molecular-cell</vt:lpwstr>
  </property>
  <property fmtid="{D5CDD505-2E9C-101B-9397-08002B2CF9AE}" pid="17" name="Mendeley Recent Style Name 7_1">
    <vt:lpwstr>Molecular Cell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febs-journal</vt:lpwstr>
  </property>
  <property fmtid="{D5CDD505-2E9C-101B-9397-08002B2CF9AE}" pid="21" name="Mendeley Recent Style Name 9_1">
    <vt:lpwstr>The FEBS Journal</vt:lpwstr>
  </property>
</Properties>
</file>